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632E" w:rsidTr="00D9632E">
        <w:tc>
          <w:tcPr>
            <w:tcW w:w="4675" w:type="dxa"/>
          </w:tcPr>
          <w:p w:rsidR="00D9632E" w:rsidRPr="00A3757E" w:rsidRDefault="00871EAA">
            <w:pPr>
              <w:rPr>
                <w:sz w:val="20"/>
                <w:szCs w:val="20"/>
              </w:rPr>
            </w:pPr>
            <w:r w:rsidRPr="00A3757E">
              <w:rPr>
                <w:sz w:val="20"/>
                <w:szCs w:val="20"/>
              </w:rPr>
              <w:t>Version 3, 7/7/15</w:t>
            </w:r>
          </w:p>
          <w:p w:rsidR="00326648" w:rsidRPr="00A3757E" w:rsidRDefault="00326648">
            <w:pPr>
              <w:rPr>
                <w:sz w:val="20"/>
                <w:szCs w:val="20"/>
              </w:rPr>
            </w:pPr>
            <w:r w:rsidRPr="00A3757E">
              <w:rPr>
                <w:sz w:val="20"/>
                <w:szCs w:val="20"/>
              </w:rPr>
              <w:t xml:space="preserve">First protocol to be approved by </w:t>
            </w:r>
            <w:r w:rsidR="00987E7E">
              <w:rPr>
                <w:sz w:val="20"/>
                <w:szCs w:val="20"/>
              </w:rPr>
              <w:t>the study sponsor</w:t>
            </w:r>
          </w:p>
          <w:p w:rsidR="00326648" w:rsidRPr="00A3757E" w:rsidRDefault="00326648">
            <w:pPr>
              <w:rPr>
                <w:sz w:val="20"/>
                <w:szCs w:val="20"/>
              </w:rPr>
            </w:pPr>
            <w:r w:rsidRPr="00A3757E">
              <w:rPr>
                <w:sz w:val="20"/>
                <w:szCs w:val="20"/>
              </w:rPr>
              <w:t>Approved by CIRB pending modification</w:t>
            </w:r>
          </w:p>
        </w:tc>
        <w:tc>
          <w:tcPr>
            <w:tcW w:w="4675" w:type="dxa"/>
          </w:tcPr>
          <w:p w:rsidR="00D9632E" w:rsidRPr="00A3757E" w:rsidRDefault="00D9632E">
            <w:pPr>
              <w:rPr>
                <w:sz w:val="20"/>
                <w:szCs w:val="20"/>
              </w:rPr>
            </w:pPr>
            <w:r w:rsidRPr="00A3757E">
              <w:rPr>
                <w:sz w:val="20"/>
                <w:szCs w:val="20"/>
              </w:rPr>
              <w:t>Original approved by the study sponsor</w:t>
            </w:r>
          </w:p>
        </w:tc>
      </w:tr>
      <w:tr w:rsidR="00D9632E" w:rsidTr="00D9632E">
        <w:tc>
          <w:tcPr>
            <w:tcW w:w="4675" w:type="dxa"/>
          </w:tcPr>
          <w:p w:rsidR="00D9632E" w:rsidRPr="00A3757E" w:rsidRDefault="00871EAA">
            <w:pPr>
              <w:rPr>
                <w:sz w:val="20"/>
                <w:szCs w:val="20"/>
              </w:rPr>
            </w:pPr>
            <w:r w:rsidRPr="00A3757E">
              <w:rPr>
                <w:sz w:val="20"/>
                <w:szCs w:val="20"/>
              </w:rPr>
              <w:t>Version 3, A1, 8/7/15</w:t>
            </w:r>
          </w:p>
          <w:p w:rsidR="001C081E" w:rsidRPr="00A3757E" w:rsidRDefault="007C6D5B" w:rsidP="001C081E">
            <w:pPr>
              <w:rPr>
                <w:sz w:val="20"/>
                <w:szCs w:val="20"/>
              </w:rPr>
            </w:pPr>
            <w:r w:rsidRPr="00A3757E">
              <w:rPr>
                <w:sz w:val="20"/>
                <w:szCs w:val="20"/>
              </w:rPr>
              <w:t>S</w:t>
            </w:r>
            <w:r w:rsidR="00326648" w:rsidRPr="00A3757E">
              <w:rPr>
                <w:sz w:val="20"/>
                <w:szCs w:val="20"/>
              </w:rPr>
              <w:t>ubmitted</w:t>
            </w:r>
            <w:r w:rsidR="001C081E" w:rsidRPr="00A3757E">
              <w:rPr>
                <w:sz w:val="20"/>
                <w:szCs w:val="20"/>
              </w:rPr>
              <w:t xml:space="preserve"> </w:t>
            </w:r>
            <w:r w:rsidR="00326648" w:rsidRPr="00A3757E">
              <w:rPr>
                <w:sz w:val="20"/>
                <w:szCs w:val="20"/>
              </w:rPr>
              <w:t>to CIRB</w:t>
            </w:r>
            <w:r w:rsidRPr="00A3757E">
              <w:rPr>
                <w:sz w:val="20"/>
                <w:szCs w:val="20"/>
              </w:rPr>
              <w:t xml:space="preserve"> </w:t>
            </w:r>
            <w:r w:rsidR="001C081E" w:rsidRPr="00A3757E">
              <w:rPr>
                <w:sz w:val="20"/>
                <w:szCs w:val="20"/>
              </w:rPr>
              <w:t>Approved pending modification</w:t>
            </w:r>
          </w:p>
        </w:tc>
        <w:tc>
          <w:tcPr>
            <w:tcW w:w="4675" w:type="dxa"/>
          </w:tcPr>
          <w:p w:rsidR="00D9632E" w:rsidRPr="00A3757E" w:rsidRDefault="00D9632E">
            <w:pPr>
              <w:rPr>
                <w:sz w:val="20"/>
                <w:szCs w:val="20"/>
              </w:rPr>
            </w:pPr>
            <w:r w:rsidRPr="00A3757E">
              <w:rPr>
                <w:sz w:val="20"/>
                <w:szCs w:val="20"/>
              </w:rPr>
              <w:t>Amendment 1</w:t>
            </w:r>
          </w:p>
          <w:p w:rsidR="00D9632E" w:rsidRPr="00A3757E" w:rsidRDefault="00D9632E">
            <w:pPr>
              <w:rPr>
                <w:sz w:val="20"/>
                <w:szCs w:val="20"/>
              </w:rPr>
            </w:pPr>
            <w:r w:rsidRPr="00A3757E">
              <w:rPr>
                <w:sz w:val="20"/>
                <w:szCs w:val="20"/>
              </w:rPr>
              <w:t>Primary reason for amendment:</w:t>
            </w:r>
            <w:r w:rsidR="00DC11F3" w:rsidRPr="00A3757E">
              <w:rPr>
                <w:sz w:val="20"/>
                <w:szCs w:val="20"/>
              </w:rPr>
              <w:t xml:space="preserve"> </w:t>
            </w:r>
            <w:r w:rsidR="001C081E" w:rsidRPr="00A3757E">
              <w:rPr>
                <w:sz w:val="20"/>
                <w:szCs w:val="20"/>
              </w:rPr>
              <w:t xml:space="preserve">Address changes </w:t>
            </w:r>
            <w:r w:rsidR="007E220B" w:rsidRPr="00A3757E">
              <w:rPr>
                <w:sz w:val="20"/>
                <w:szCs w:val="20"/>
              </w:rPr>
              <w:t xml:space="preserve">to previous submission </w:t>
            </w:r>
            <w:r w:rsidR="001C081E" w:rsidRPr="00A3757E">
              <w:rPr>
                <w:sz w:val="20"/>
                <w:szCs w:val="20"/>
              </w:rPr>
              <w:t>requested by the CIRB</w:t>
            </w:r>
          </w:p>
          <w:p w:rsidR="007353AB" w:rsidRDefault="00A407DB" w:rsidP="00973D3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Arial"/>
                <w:bCs/>
              </w:rPr>
            </w:pPr>
            <w:r w:rsidRPr="007353AB">
              <w:rPr>
                <w:rFonts w:cs="Arial"/>
                <w:bCs/>
              </w:rPr>
              <w:t>All references to the “external active comparator group” revised</w:t>
            </w:r>
            <w:r w:rsidR="007353AB">
              <w:rPr>
                <w:rFonts w:cs="Arial"/>
                <w:bCs/>
              </w:rPr>
              <w:t>.</w:t>
            </w:r>
          </w:p>
          <w:p w:rsidR="00A407DB" w:rsidRPr="007353AB" w:rsidRDefault="00A407DB" w:rsidP="00973D3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Arial"/>
                <w:bCs/>
              </w:rPr>
            </w:pPr>
            <w:r w:rsidRPr="007353AB">
              <w:rPr>
                <w:rFonts w:cs="Arial"/>
                <w:bCs/>
              </w:rPr>
              <w:t xml:space="preserve"> Clarified that the primary objective and the 1</w:t>
            </w:r>
            <w:r w:rsidRPr="007353AB">
              <w:rPr>
                <w:rFonts w:cs="Arial"/>
                <w:bCs/>
                <w:vertAlign w:val="superscript"/>
              </w:rPr>
              <w:t>st</w:t>
            </w:r>
            <w:r w:rsidRPr="007353AB">
              <w:rPr>
                <w:rFonts w:cs="Arial"/>
                <w:bCs/>
              </w:rPr>
              <w:t xml:space="preserve"> secondary objective are for the deferred schedule.</w:t>
            </w:r>
          </w:p>
          <w:p w:rsidR="00A407DB" w:rsidRPr="00A3757E" w:rsidRDefault="00A407DB" w:rsidP="00A407DB">
            <w:pPr>
              <w:pStyle w:val="ListParagraph"/>
              <w:numPr>
                <w:ilvl w:val="0"/>
                <w:numId w:val="4"/>
              </w:numPr>
            </w:pPr>
            <w:r w:rsidRPr="00A3757E">
              <w:rPr>
                <w:rFonts w:cs="Arial"/>
                <w:bCs/>
              </w:rPr>
              <w:t>Revise</w:t>
            </w:r>
            <w:r w:rsidR="007353AB">
              <w:rPr>
                <w:rFonts w:cs="Arial"/>
                <w:bCs/>
              </w:rPr>
              <w:t>d</w:t>
            </w:r>
            <w:r w:rsidRPr="00A3757E">
              <w:rPr>
                <w:rFonts w:cs="Arial"/>
                <w:bCs/>
              </w:rPr>
              <w:t xml:space="preserve"> the wording in the table indicating when booster injections are given and in the footnote 2 for the “Active Comparator Group”</w:t>
            </w:r>
            <w:r w:rsidR="007353AB">
              <w:rPr>
                <w:rFonts w:cs="Arial"/>
                <w:bCs/>
              </w:rPr>
              <w:t>.</w:t>
            </w:r>
          </w:p>
          <w:p w:rsidR="00A407DB" w:rsidRPr="00A3757E" w:rsidRDefault="00A407DB" w:rsidP="006874E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Arial"/>
                <w:bCs/>
              </w:rPr>
            </w:pPr>
            <w:r w:rsidRPr="00A3757E">
              <w:rPr>
                <w:rFonts w:cs="Arial"/>
                <w:bCs/>
              </w:rPr>
              <w:t>Removed exclusion of family history of congenital defect or serious chronic illness and added yeast allergy and bleeding disorders precluding IM injection (</w:t>
            </w:r>
            <w:proofErr w:type="spellStart"/>
            <w:r w:rsidRPr="00A3757E">
              <w:rPr>
                <w:rFonts w:cs="Arial"/>
                <w:bCs/>
              </w:rPr>
              <w:t>eg</w:t>
            </w:r>
            <w:proofErr w:type="spellEnd"/>
            <w:r w:rsidRPr="00A3757E">
              <w:rPr>
                <w:rFonts w:cs="Arial"/>
                <w:bCs/>
              </w:rPr>
              <w:t xml:space="preserve">; on anticoagulants of thrombocytopenia) </w:t>
            </w:r>
          </w:p>
          <w:p w:rsidR="00A407DB" w:rsidRPr="00A3757E" w:rsidRDefault="001D64FD" w:rsidP="00A407DB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A3757E">
              <w:rPr>
                <w:rFonts w:cs="Arial"/>
                <w:bCs/>
                <w:sz w:val="20"/>
                <w:szCs w:val="20"/>
              </w:rPr>
              <w:t>I</w:t>
            </w:r>
            <w:r w:rsidR="00A407DB" w:rsidRPr="00A3757E">
              <w:rPr>
                <w:rFonts w:cs="Arial"/>
                <w:bCs/>
                <w:sz w:val="20"/>
                <w:szCs w:val="20"/>
              </w:rPr>
              <w:t>nclude</w:t>
            </w:r>
            <w:r w:rsidRPr="00A3757E">
              <w:rPr>
                <w:rFonts w:cs="Arial"/>
                <w:bCs/>
                <w:sz w:val="20"/>
                <w:szCs w:val="20"/>
              </w:rPr>
              <w:t>d</w:t>
            </w:r>
            <w:r w:rsidR="00A407DB" w:rsidRPr="00A3757E">
              <w:rPr>
                <w:rFonts w:cs="Arial"/>
                <w:bCs/>
                <w:sz w:val="20"/>
                <w:szCs w:val="20"/>
              </w:rPr>
              <w:t xml:space="preserve"> reasons to permanently discontinue Gardasil (anaphylaxis with first injection)</w:t>
            </w:r>
            <w:r w:rsidRPr="00A3757E">
              <w:rPr>
                <w:rFonts w:cs="Arial"/>
                <w:bCs/>
                <w:sz w:val="20"/>
                <w:szCs w:val="20"/>
              </w:rPr>
              <w:t xml:space="preserve"> in the Dose modification section.</w:t>
            </w:r>
          </w:p>
          <w:p w:rsidR="00A407DB" w:rsidRPr="00A3757E" w:rsidRDefault="001D64FD" w:rsidP="00A407DB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A3757E">
              <w:rPr>
                <w:rFonts w:cs="Arial"/>
                <w:bCs/>
                <w:sz w:val="20"/>
                <w:szCs w:val="20"/>
              </w:rPr>
              <w:t>R</w:t>
            </w:r>
            <w:r w:rsidR="00A407DB" w:rsidRPr="00A3757E">
              <w:rPr>
                <w:rFonts w:cs="Arial"/>
                <w:bCs/>
                <w:sz w:val="20"/>
                <w:szCs w:val="20"/>
              </w:rPr>
              <w:t xml:space="preserve">evised the compensation amount in the deferred-booster schedule to be the same as the standard schedule because both schedules </w:t>
            </w:r>
            <w:r w:rsidRPr="00A3757E">
              <w:rPr>
                <w:rFonts w:cs="Arial"/>
                <w:bCs/>
                <w:sz w:val="20"/>
                <w:szCs w:val="20"/>
              </w:rPr>
              <w:t>to</w:t>
            </w:r>
            <w:r w:rsidR="00A407DB" w:rsidRPr="00A3757E">
              <w:rPr>
                <w:rFonts w:cs="Arial"/>
                <w:bCs/>
                <w:sz w:val="20"/>
                <w:szCs w:val="20"/>
              </w:rPr>
              <w:t xml:space="preserve"> be presented at the same time to potential participants.</w:t>
            </w:r>
          </w:p>
          <w:p w:rsidR="00A407DB" w:rsidRPr="00A3757E" w:rsidRDefault="001D64FD" w:rsidP="00D738C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Arial"/>
                <w:bCs/>
              </w:rPr>
            </w:pPr>
            <w:r w:rsidRPr="00A3757E">
              <w:rPr>
                <w:rFonts w:cs="Arial"/>
                <w:bCs/>
              </w:rPr>
              <w:t>R</w:t>
            </w:r>
            <w:r w:rsidR="00A407DB" w:rsidRPr="00A3757E">
              <w:rPr>
                <w:rFonts w:cs="Arial"/>
                <w:bCs/>
              </w:rPr>
              <w:t>evised the consent to include an option to allow for banking remaining serum samples for future research</w:t>
            </w:r>
            <w:r w:rsidRPr="00A3757E">
              <w:rPr>
                <w:rFonts w:cs="Arial"/>
                <w:bCs/>
              </w:rPr>
              <w:t>.</w:t>
            </w:r>
          </w:p>
          <w:p w:rsidR="00A407DB" w:rsidRPr="00A3757E" w:rsidRDefault="00A407DB" w:rsidP="001D64F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Arial"/>
                <w:bCs/>
              </w:rPr>
            </w:pPr>
            <w:r w:rsidRPr="00A3757E">
              <w:rPr>
                <w:rFonts w:cs="Arial"/>
                <w:bCs/>
              </w:rPr>
              <w:t xml:space="preserve">The dose modification section revised </w:t>
            </w:r>
            <w:r w:rsidR="001D64FD" w:rsidRPr="00A3757E">
              <w:rPr>
                <w:rFonts w:cs="Arial"/>
                <w:bCs/>
              </w:rPr>
              <w:t>to permanently discontinue Gardasil if anaphylaxis with first injection.</w:t>
            </w:r>
          </w:p>
          <w:p w:rsidR="00D9632E" w:rsidRPr="00A3757E" w:rsidRDefault="00D9632E" w:rsidP="005E1CFD">
            <w:pPr>
              <w:rPr>
                <w:sz w:val="20"/>
                <w:szCs w:val="20"/>
              </w:rPr>
            </w:pPr>
            <w:r w:rsidRPr="00A3757E">
              <w:rPr>
                <w:sz w:val="20"/>
                <w:szCs w:val="20"/>
              </w:rPr>
              <w:t>Additional changes:</w:t>
            </w:r>
            <w:r w:rsidR="007E220B" w:rsidRPr="00A3757E">
              <w:rPr>
                <w:sz w:val="20"/>
                <w:szCs w:val="20"/>
              </w:rPr>
              <w:t xml:space="preserve"> Revised statistical section</w:t>
            </w:r>
            <w:r w:rsidR="009E1A8B" w:rsidRPr="00A3757E">
              <w:rPr>
                <w:sz w:val="20"/>
                <w:szCs w:val="20"/>
              </w:rPr>
              <w:t xml:space="preserve">, </w:t>
            </w:r>
            <w:r w:rsidR="007E220B" w:rsidRPr="00A3757E">
              <w:rPr>
                <w:sz w:val="20"/>
                <w:szCs w:val="20"/>
              </w:rPr>
              <w:t xml:space="preserve">clarified consent form </w:t>
            </w:r>
          </w:p>
        </w:tc>
      </w:tr>
      <w:tr w:rsidR="00D9632E" w:rsidTr="00D9632E">
        <w:tc>
          <w:tcPr>
            <w:tcW w:w="4675" w:type="dxa"/>
          </w:tcPr>
          <w:p w:rsidR="00D9632E" w:rsidRDefault="00871EAA">
            <w:r>
              <w:t>Version 3, A2, 9/2/15</w:t>
            </w:r>
          </w:p>
          <w:p w:rsidR="00DC11F3" w:rsidRDefault="00DC11F3" w:rsidP="00987E7E">
            <w:r>
              <w:t xml:space="preserve">First protocol to be approved by </w:t>
            </w:r>
            <w:r w:rsidR="00987E7E">
              <w:t>the study sponsor</w:t>
            </w:r>
            <w:r>
              <w:t xml:space="preserve"> and CIRB</w:t>
            </w:r>
            <w:bookmarkStart w:id="0" w:name="_GoBack"/>
            <w:bookmarkEnd w:id="0"/>
          </w:p>
        </w:tc>
        <w:tc>
          <w:tcPr>
            <w:tcW w:w="4675" w:type="dxa"/>
          </w:tcPr>
          <w:p w:rsidR="00871EAA" w:rsidRPr="001D64FD" w:rsidRDefault="00871EAA" w:rsidP="00871EAA">
            <w:pPr>
              <w:rPr>
                <w:sz w:val="20"/>
                <w:szCs w:val="20"/>
              </w:rPr>
            </w:pPr>
            <w:r w:rsidRPr="001D64FD">
              <w:rPr>
                <w:sz w:val="20"/>
                <w:szCs w:val="20"/>
              </w:rPr>
              <w:t>Amendment 2</w:t>
            </w:r>
          </w:p>
          <w:p w:rsidR="002C7636" w:rsidRPr="001D64FD" w:rsidRDefault="00871EAA" w:rsidP="007E220B">
            <w:pPr>
              <w:rPr>
                <w:sz w:val="20"/>
                <w:szCs w:val="20"/>
              </w:rPr>
            </w:pPr>
            <w:r w:rsidRPr="001D64FD">
              <w:rPr>
                <w:sz w:val="20"/>
                <w:szCs w:val="20"/>
              </w:rPr>
              <w:t>Primary reason for amendment:</w:t>
            </w:r>
            <w:r w:rsidR="007E220B" w:rsidRPr="001D64FD">
              <w:rPr>
                <w:sz w:val="20"/>
                <w:szCs w:val="20"/>
              </w:rPr>
              <w:t xml:space="preserve"> </w:t>
            </w:r>
            <w:r w:rsidR="009E1A8B">
              <w:rPr>
                <w:sz w:val="20"/>
                <w:szCs w:val="20"/>
              </w:rPr>
              <w:t>Addition of language to statistical section regarding sample size.</w:t>
            </w:r>
          </w:p>
          <w:p w:rsidR="00D9632E" w:rsidRPr="001D64FD" w:rsidRDefault="00871EAA" w:rsidP="009E1A8B">
            <w:pPr>
              <w:rPr>
                <w:sz w:val="20"/>
                <w:szCs w:val="20"/>
              </w:rPr>
            </w:pPr>
            <w:r w:rsidRPr="001D64FD">
              <w:rPr>
                <w:sz w:val="20"/>
                <w:szCs w:val="20"/>
              </w:rPr>
              <w:t>Additional changes:</w:t>
            </w:r>
            <w:r w:rsidR="009E1A8B">
              <w:rPr>
                <w:sz w:val="20"/>
                <w:szCs w:val="20"/>
              </w:rPr>
              <w:t xml:space="preserve"> Consent clarified to state that subjects may choose to </w:t>
            </w:r>
            <w:r w:rsidR="00B56B30">
              <w:rPr>
                <w:sz w:val="20"/>
                <w:szCs w:val="20"/>
              </w:rPr>
              <w:t>follow standard dosing schedule instead of the alternative dosing schedule.</w:t>
            </w:r>
          </w:p>
        </w:tc>
      </w:tr>
      <w:tr w:rsidR="00D9632E" w:rsidTr="00D9632E">
        <w:tc>
          <w:tcPr>
            <w:tcW w:w="4675" w:type="dxa"/>
          </w:tcPr>
          <w:p w:rsidR="00D9632E" w:rsidRDefault="00871EAA">
            <w:r>
              <w:t>Version 3, A3, 10/9/15</w:t>
            </w:r>
          </w:p>
        </w:tc>
        <w:tc>
          <w:tcPr>
            <w:tcW w:w="4675" w:type="dxa"/>
          </w:tcPr>
          <w:p w:rsidR="00871EAA" w:rsidRPr="00B56B30" w:rsidRDefault="00871EAA" w:rsidP="00871EAA">
            <w:pPr>
              <w:rPr>
                <w:rFonts w:cstheme="minorHAnsi"/>
                <w:sz w:val="20"/>
                <w:szCs w:val="20"/>
              </w:rPr>
            </w:pPr>
            <w:r w:rsidRPr="00B56B30">
              <w:rPr>
                <w:rFonts w:cstheme="minorHAnsi"/>
                <w:sz w:val="20"/>
                <w:szCs w:val="20"/>
              </w:rPr>
              <w:t>Amendment 3</w:t>
            </w:r>
          </w:p>
          <w:p w:rsidR="00B56B30" w:rsidRPr="00B56B30" w:rsidRDefault="00871EAA" w:rsidP="00CD0851">
            <w:pPr>
              <w:rPr>
                <w:rFonts w:cstheme="minorHAnsi"/>
                <w:sz w:val="20"/>
                <w:szCs w:val="20"/>
              </w:rPr>
            </w:pPr>
            <w:r w:rsidRPr="00B56B30">
              <w:rPr>
                <w:rFonts w:cstheme="minorHAnsi"/>
                <w:sz w:val="20"/>
                <w:szCs w:val="20"/>
              </w:rPr>
              <w:t>Primary reason for amendment:</w:t>
            </w:r>
            <w:r w:rsidR="00CD0851" w:rsidRPr="00B56B30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B56B30" w:rsidRPr="00B56B30" w:rsidRDefault="00B56B30" w:rsidP="00B56B30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</w:rPr>
            </w:pPr>
            <w:r w:rsidRPr="00B56B30">
              <w:rPr>
                <w:rFonts w:asciiTheme="minorHAnsi" w:hAnsiTheme="minorHAnsi" w:cstheme="minorHAnsi"/>
              </w:rPr>
              <w:t>Standard dosing arm eliminated, all participants will receive deferred booster schedule of Gardasil 9</w:t>
            </w:r>
          </w:p>
          <w:p w:rsidR="00CD0851" w:rsidRPr="00B56B30" w:rsidRDefault="00CD0851" w:rsidP="00B56B30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</w:rPr>
            </w:pPr>
            <w:r w:rsidRPr="00B56B30">
              <w:rPr>
                <w:rFonts w:asciiTheme="minorHAnsi" w:hAnsiTheme="minorHAnsi" w:cstheme="minorHAnsi"/>
              </w:rPr>
              <w:t>Primary objective revised t</w:t>
            </w:r>
            <w:r w:rsidRPr="00B56B30">
              <w:rPr>
                <w:rFonts w:asciiTheme="minorHAnsi" w:hAnsiTheme="minorHAnsi" w:cstheme="minorHAnsi"/>
                <w:iCs/>
              </w:rPr>
              <w:t xml:space="preserve">o determine the persistence and stability of serologic geometric mean titer (GMT) of HPV 16/18 between 6, 12, </w:t>
            </w:r>
            <w:r w:rsidRPr="00B56B30">
              <w:rPr>
                <w:rFonts w:asciiTheme="minorHAnsi" w:hAnsiTheme="minorHAnsi" w:cstheme="minorHAnsi"/>
                <w:i/>
                <w:iCs/>
              </w:rPr>
              <w:t>18, and 24</w:t>
            </w:r>
            <w:r w:rsidRPr="00B56B30">
              <w:rPr>
                <w:rFonts w:asciiTheme="minorHAnsi" w:hAnsiTheme="minorHAnsi" w:cstheme="minorHAnsi"/>
                <w:iCs/>
              </w:rPr>
              <w:t xml:space="preserve"> months after the </w:t>
            </w:r>
            <w:r w:rsidRPr="00B56B30">
              <w:rPr>
                <w:rFonts w:asciiTheme="minorHAnsi" w:hAnsiTheme="minorHAnsi" w:cstheme="minorHAnsi"/>
                <w:iCs/>
              </w:rPr>
              <w:lastRenderedPageBreak/>
              <w:t>prime dose and prior to the administration of the second dose.</w:t>
            </w:r>
          </w:p>
          <w:p w:rsidR="00CD0851" w:rsidRPr="00B56B30" w:rsidRDefault="00CD0851" w:rsidP="00B56B30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</w:rPr>
            </w:pPr>
            <w:r w:rsidRPr="00B56B30">
              <w:rPr>
                <w:rFonts w:asciiTheme="minorHAnsi" w:hAnsiTheme="minorHAnsi" w:cstheme="minorHAnsi"/>
              </w:rPr>
              <w:t>Second</w:t>
            </w:r>
            <w:r w:rsidR="00766C10" w:rsidRPr="00B56B30">
              <w:rPr>
                <w:rFonts w:asciiTheme="minorHAnsi" w:hAnsiTheme="minorHAnsi" w:cstheme="minorHAnsi"/>
              </w:rPr>
              <w:t>ary</w:t>
            </w:r>
            <w:r w:rsidRPr="00B56B30">
              <w:rPr>
                <w:rFonts w:asciiTheme="minorHAnsi" w:hAnsiTheme="minorHAnsi" w:cstheme="minorHAnsi"/>
              </w:rPr>
              <w:t xml:space="preserve"> objectives revised </w:t>
            </w:r>
            <w:r w:rsidR="00766C10" w:rsidRPr="00B56B30">
              <w:rPr>
                <w:rFonts w:asciiTheme="minorHAnsi" w:hAnsiTheme="minorHAnsi" w:cstheme="minorHAnsi"/>
              </w:rPr>
              <w:t>t</w:t>
            </w:r>
            <w:r w:rsidRPr="00B56B30">
              <w:rPr>
                <w:rFonts w:asciiTheme="minorHAnsi" w:hAnsiTheme="minorHAnsi" w:cstheme="minorHAnsi"/>
              </w:rPr>
              <w:t xml:space="preserve">o determine the persistence and stability of serologic GMT of HPV types 6/11/31/33/45/52/58 between 6, 12, </w:t>
            </w:r>
            <w:r w:rsidRPr="00B56B30">
              <w:rPr>
                <w:rFonts w:asciiTheme="minorHAnsi" w:hAnsiTheme="minorHAnsi" w:cstheme="minorHAnsi"/>
                <w:i/>
              </w:rPr>
              <w:t>18, and 24</w:t>
            </w:r>
            <w:r w:rsidRPr="00B56B30">
              <w:rPr>
                <w:rFonts w:asciiTheme="minorHAnsi" w:hAnsiTheme="minorHAnsi" w:cstheme="minorHAnsi"/>
              </w:rPr>
              <w:t xml:space="preserve"> months after prime dose and prior to the administration of the second dose.</w:t>
            </w:r>
          </w:p>
          <w:p w:rsidR="00CD0851" w:rsidRPr="00B56B30" w:rsidRDefault="00CD0851" w:rsidP="00B56B30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</w:rPr>
            </w:pPr>
            <w:r w:rsidRPr="00B56B30">
              <w:rPr>
                <w:rFonts w:asciiTheme="minorHAnsi" w:hAnsiTheme="minorHAnsi" w:cstheme="minorHAnsi"/>
              </w:rPr>
              <w:t>Deferred dosing to include prime vaccine at baseline and boosters given at months 24 and 30</w:t>
            </w:r>
          </w:p>
          <w:p w:rsidR="00CD0851" w:rsidRPr="00B56B30" w:rsidRDefault="00CD0851" w:rsidP="00B56B30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</w:rPr>
            </w:pPr>
            <w:r w:rsidRPr="00B56B30">
              <w:rPr>
                <w:rFonts w:asciiTheme="minorHAnsi" w:hAnsiTheme="minorHAnsi" w:cstheme="minorHAnsi"/>
              </w:rPr>
              <w:t>Age range at study entry modified to 9-11 year old girls</w:t>
            </w:r>
          </w:p>
          <w:p w:rsidR="00CD0851" w:rsidRPr="00B56B30" w:rsidRDefault="00766C10" w:rsidP="00B56B30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</w:rPr>
            </w:pPr>
            <w:r w:rsidRPr="00B56B30">
              <w:rPr>
                <w:rFonts w:asciiTheme="minorHAnsi" w:hAnsiTheme="minorHAnsi" w:cstheme="minorHAnsi"/>
              </w:rPr>
              <w:t xml:space="preserve">Total participant compensation increased </w:t>
            </w:r>
          </w:p>
          <w:p w:rsidR="00766C10" w:rsidRPr="00B56B30" w:rsidRDefault="00766C10" w:rsidP="00B56B30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</w:rPr>
            </w:pPr>
            <w:r w:rsidRPr="00B56B30">
              <w:rPr>
                <w:rFonts w:asciiTheme="minorHAnsi" w:hAnsiTheme="minorHAnsi" w:cstheme="minorHAnsi"/>
              </w:rPr>
              <w:t>Primary endpoint changed to persistence and stability of serologic GMT of HPV16/18 between 6, 12, 18 and 24 months after the prime dose/prior to administration of the second dose.</w:t>
            </w:r>
          </w:p>
          <w:p w:rsidR="00766C10" w:rsidRPr="00B56B30" w:rsidRDefault="00766C10" w:rsidP="00B56B30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</w:rPr>
            </w:pPr>
            <w:r w:rsidRPr="00B56B30">
              <w:rPr>
                <w:rFonts w:asciiTheme="minorHAnsi" w:hAnsiTheme="minorHAnsi" w:cstheme="minorHAnsi"/>
              </w:rPr>
              <w:t>Secondary Endpoints modified endpoint to determine the persistence and stability of serologic GMT of other carcinogenic HPV types 31/33/45/52/58 and non-carcinogenic HPV 6/11 to include month 24.</w:t>
            </w:r>
          </w:p>
          <w:p w:rsidR="00766C10" w:rsidRPr="00B56B30" w:rsidRDefault="00766C10" w:rsidP="00B56B30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</w:rPr>
            </w:pPr>
            <w:r w:rsidRPr="00B56B30">
              <w:rPr>
                <w:rFonts w:asciiTheme="minorHAnsi" w:hAnsiTheme="minorHAnsi" w:cstheme="minorHAnsi"/>
              </w:rPr>
              <w:t>Eliminated comparison of visit-specific and type-specific serologic GMT of all vaccine HPV types at 2, 6, 12, 18, and 24 months between the deferred-booster schedule and standard schedule groups</w:t>
            </w:r>
          </w:p>
          <w:p w:rsidR="00B56B30" w:rsidRPr="00B56B30" w:rsidRDefault="00B56B30" w:rsidP="00EC71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B56B30">
              <w:rPr>
                <w:rFonts w:cstheme="minorHAnsi"/>
              </w:rPr>
              <w:t xml:space="preserve">Primary endpoint </w:t>
            </w:r>
            <w:r>
              <w:rPr>
                <w:rFonts w:cstheme="minorHAnsi"/>
              </w:rPr>
              <w:t>c</w:t>
            </w:r>
            <w:r w:rsidRPr="00B56B30">
              <w:rPr>
                <w:rFonts w:asciiTheme="minorHAnsi" w:hAnsiTheme="minorHAnsi" w:cstheme="minorHAnsi"/>
              </w:rPr>
              <w:t>hanged to persistence and stability of serologic GMT of HPV16/18 between 6, 12, 18 and 24 months after the prime dose/prior to administration of the second dose.</w:t>
            </w:r>
          </w:p>
          <w:p w:rsidR="00B56B30" w:rsidRDefault="00B56B30" w:rsidP="00152CCE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</w:rPr>
            </w:pPr>
            <w:r w:rsidRPr="00B56B30">
              <w:rPr>
                <w:rFonts w:cstheme="minorHAnsi"/>
              </w:rPr>
              <w:t>Secondary Endpoints m</w:t>
            </w:r>
            <w:r w:rsidRPr="00B56B30">
              <w:rPr>
                <w:rFonts w:asciiTheme="minorHAnsi" w:hAnsiTheme="minorHAnsi" w:cstheme="minorHAnsi"/>
              </w:rPr>
              <w:t>odified to determine the persistence and stability of serologic GMT of other carcinogenic HPV types 31/33/45/52/58 and non-carcinogenic HPV 6/11 to include month 24</w:t>
            </w:r>
            <w:r>
              <w:rPr>
                <w:rFonts w:asciiTheme="minorHAnsi" w:hAnsiTheme="minorHAnsi" w:cstheme="minorHAnsi"/>
              </w:rPr>
              <w:t>,</w:t>
            </w:r>
            <w:r w:rsidRPr="00B56B30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e</w:t>
            </w:r>
            <w:r w:rsidRPr="00B56B30">
              <w:rPr>
                <w:rFonts w:asciiTheme="minorHAnsi" w:hAnsiTheme="minorHAnsi" w:cstheme="minorHAnsi"/>
              </w:rPr>
              <w:t>liminated comparison of visit-specific and type-specific serologic GMT of all vaccine HPV types at 2, 6, 12, 18, and 24 months between the deferred-booster schedule and standard schedule groups</w:t>
            </w:r>
          </w:p>
          <w:p w:rsidR="00CD0851" w:rsidRPr="00B56B30" w:rsidRDefault="00B56B30" w:rsidP="00B56B30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nsent/assent forms for standard schedule removed – language added to reflect changes in protocol.</w:t>
            </w:r>
          </w:p>
        </w:tc>
      </w:tr>
      <w:tr w:rsidR="00D9632E" w:rsidTr="00D9632E">
        <w:tc>
          <w:tcPr>
            <w:tcW w:w="4675" w:type="dxa"/>
          </w:tcPr>
          <w:p w:rsidR="00D9632E" w:rsidRDefault="00871EAA">
            <w:r>
              <w:lastRenderedPageBreak/>
              <w:t>Version 3, A4, 10/13/16</w:t>
            </w:r>
          </w:p>
        </w:tc>
        <w:tc>
          <w:tcPr>
            <w:tcW w:w="4675" w:type="dxa"/>
          </w:tcPr>
          <w:p w:rsidR="00871EAA" w:rsidRPr="00E45409" w:rsidRDefault="00871EAA" w:rsidP="00871EAA">
            <w:pPr>
              <w:rPr>
                <w:rFonts w:cstheme="minorHAnsi"/>
                <w:sz w:val="20"/>
                <w:szCs w:val="20"/>
              </w:rPr>
            </w:pPr>
            <w:r w:rsidRPr="00E45409">
              <w:rPr>
                <w:rFonts w:cstheme="minorHAnsi"/>
                <w:sz w:val="20"/>
                <w:szCs w:val="20"/>
              </w:rPr>
              <w:t>Amendment 4</w:t>
            </w:r>
          </w:p>
          <w:p w:rsidR="00871EAA" w:rsidRPr="00E45409" w:rsidRDefault="00871EAA" w:rsidP="00871EAA">
            <w:pPr>
              <w:rPr>
                <w:rFonts w:cstheme="minorHAnsi"/>
                <w:sz w:val="20"/>
                <w:szCs w:val="20"/>
              </w:rPr>
            </w:pPr>
            <w:r w:rsidRPr="00E45409">
              <w:rPr>
                <w:rFonts w:cstheme="minorHAnsi"/>
                <w:sz w:val="20"/>
                <w:szCs w:val="20"/>
              </w:rPr>
              <w:t>Primary reason for amendment:</w:t>
            </w:r>
            <w:r w:rsidR="00A53429" w:rsidRPr="00E45409">
              <w:rPr>
                <w:rFonts w:cstheme="minorHAnsi"/>
                <w:sz w:val="20"/>
                <w:szCs w:val="20"/>
              </w:rPr>
              <w:t xml:space="preserve"> Added accrual of 57 boys </w:t>
            </w:r>
          </w:p>
          <w:p w:rsidR="00A53429" w:rsidRDefault="00A53429" w:rsidP="00871EAA">
            <w:pPr>
              <w:rPr>
                <w:rFonts w:cstheme="minorHAnsi"/>
                <w:sz w:val="20"/>
                <w:szCs w:val="20"/>
              </w:rPr>
            </w:pPr>
          </w:p>
          <w:p w:rsidR="00216378" w:rsidRPr="00E45409" w:rsidRDefault="00216378" w:rsidP="00871EAA">
            <w:pPr>
              <w:rPr>
                <w:rFonts w:cstheme="minorHAnsi"/>
                <w:sz w:val="20"/>
                <w:szCs w:val="20"/>
              </w:rPr>
            </w:pPr>
          </w:p>
          <w:p w:rsidR="00D9632E" w:rsidRPr="00E45409" w:rsidRDefault="00871EAA" w:rsidP="00871EAA">
            <w:pPr>
              <w:rPr>
                <w:rFonts w:cstheme="minorHAnsi"/>
                <w:sz w:val="20"/>
                <w:szCs w:val="20"/>
              </w:rPr>
            </w:pPr>
            <w:r w:rsidRPr="00E45409">
              <w:rPr>
                <w:rFonts w:cstheme="minorHAnsi"/>
                <w:sz w:val="20"/>
                <w:szCs w:val="20"/>
              </w:rPr>
              <w:lastRenderedPageBreak/>
              <w:t>Additional changes:</w:t>
            </w:r>
            <w:r w:rsidR="00A53429" w:rsidRPr="00E45409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A53429" w:rsidRPr="00E45409" w:rsidRDefault="00A53429" w:rsidP="00A53429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theme="minorHAnsi"/>
              </w:rPr>
            </w:pPr>
            <w:r w:rsidRPr="00E45409">
              <w:rPr>
                <w:rFonts w:asciiTheme="minorHAnsi" w:hAnsiTheme="minorHAnsi" w:cstheme="minorHAnsi"/>
              </w:rPr>
              <w:t>New reference added [14].</w:t>
            </w:r>
          </w:p>
          <w:p w:rsidR="00A53429" w:rsidRPr="00E45409" w:rsidRDefault="00A53429" w:rsidP="00A53429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theme="minorHAnsi"/>
              </w:rPr>
            </w:pPr>
            <w:r w:rsidRPr="00E45409">
              <w:rPr>
                <w:rFonts w:asciiTheme="minorHAnsi" w:hAnsiTheme="minorHAnsi" w:cstheme="minorHAnsi"/>
              </w:rPr>
              <w:t>Rewording and clarification of the study hypothesis.</w:t>
            </w:r>
          </w:p>
          <w:p w:rsidR="00A53429" w:rsidRPr="00E45409" w:rsidRDefault="00A53429" w:rsidP="00A53429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 w:rsidRPr="00E45409">
              <w:rPr>
                <w:rFonts w:asciiTheme="minorHAnsi" w:hAnsiTheme="minorHAnsi" w:cstheme="minorHAnsi"/>
              </w:rPr>
              <w:t>Revised to update DCP Medical Monitor to Eva Szabo, MD.</w:t>
            </w:r>
          </w:p>
          <w:p w:rsidR="00A53429" w:rsidRPr="00E45409" w:rsidRDefault="00A53429" w:rsidP="00CC660C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 w:rsidRPr="00E45409">
              <w:rPr>
                <w:rFonts w:asciiTheme="minorHAnsi" w:hAnsiTheme="minorHAnsi" w:cstheme="minorHAnsi"/>
              </w:rPr>
              <w:t xml:space="preserve">Primary Objective, Endpoint(s), Analysis Plan wording added to explain that differences are expected between the responses of boys vs. girls. Primary analyses for girls and boys will be performed separately.  </w:t>
            </w:r>
          </w:p>
          <w:p w:rsidR="00A53429" w:rsidRPr="00E45409" w:rsidRDefault="00A53429" w:rsidP="00DC5B78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 w:rsidRPr="00E45409">
              <w:rPr>
                <w:rFonts w:asciiTheme="minorHAnsi" w:hAnsiTheme="minorHAnsi" w:cstheme="minorHAnsi"/>
              </w:rPr>
              <w:t>Secondary Objectives, Endpoints, Analysis Plans - all of the secondary and exploratory analyses to be performed separately for girls and boys.</w:t>
            </w:r>
          </w:p>
          <w:p w:rsidR="00A53429" w:rsidRPr="00E45409" w:rsidRDefault="00A53429" w:rsidP="00A53429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 w:rsidRPr="00E45409">
              <w:rPr>
                <w:rFonts w:asciiTheme="minorHAnsi" w:hAnsiTheme="minorHAnsi" w:cstheme="minorHAnsi"/>
              </w:rPr>
              <w:t xml:space="preserve">CCS Associates address </w:t>
            </w:r>
            <w:r w:rsidR="00216378">
              <w:rPr>
                <w:rFonts w:asciiTheme="minorHAnsi" w:hAnsiTheme="minorHAnsi" w:cstheme="minorHAnsi"/>
              </w:rPr>
              <w:t>w</w:t>
            </w:r>
            <w:r w:rsidRPr="00E45409">
              <w:rPr>
                <w:rFonts w:asciiTheme="minorHAnsi" w:hAnsiTheme="minorHAnsi" w:cstheme="minorHAnsi"/>
              </w:rPr>
              <w:t xml:space="preserve"> updated.</w:t>
            </w:r>
          </w:p>
          <w:p w:rsidR="00A53429" w:rsidRPr="00E45409" w:rsidRDefault="00A53429" w:rsidP="00A53429">
            <w:pPr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E45409">
              <w:rPr>
                <w:rFonts w:cstheme="minorHAnsi"/>
                <w:b/>
                <w:sz w:val="20"/>
                <w:szCs w:val="20"/>
                <w:u w:val="single"/>
              </w:rPr>
              <w:t>Consent</w:t>
            </w:r>
          </w:p>
          <w:p w:rsidR="00A53429" w:rsidRPr="00E45409" w:rsidRDefault="00A53429" w:rsidP="00A53429">
            <w:pPr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E45409">
              <w:rPr>
                <w:rFonts w:cstheme="minorHAnsi"/>
                <w:sz w:val="20"/>
                <w:szCs w:val="20"/>
              </w:rPr>
              <w:t>References to the addition of boys in title and throughout have been added.</w:t>
            </w:r>
          </w:p>
          <w:p w:rsidR="00216378" w:rsidRDefault="00A53429" w:rsidP="00D7377C">
            <w:pPr>
              <w:pStyle w:val="NormalWeb"/>
              <w:keepNext/>
              <w:numPr>
                <w:ilvl w:val="0"/>
                <w:numId w:val="1"/>
              </w:numPr>
              <w:spacing w:before="0" w:beforeAutospacing="0" w:after="12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6378">
              <w:rPr>
                <w:rFonts w:asciiTheme="minorHAnsi" w:hAnsiTheme="minorHAnsi" w:cstheme="minorHAnsi"/>
                <w:sz w:val="20"/>
                <w:szCs w:val="20"/>
              </w:rPr>
              <w:t>Revised to state: "Since boys tend to generate a stronger immune response than girls, it is anticipated that a single dose will also be applicable to boys in the same age range."</w:t>
            </w:r>
          </w:p>
          <w:p w:rsidR="00A53429" w:rsidRPr="00216378" w:rsidRDefault="00A53429" w:rsidP="00D7377C">
            <w:pPr>
              <w:pStyle w:val="NormalWeb"/>
              <w:keepNext/>
              <w:numPr>
                <w:ilvl w:val="0"/>
                <w:numId w:val="1"/>
              </w:numPr>
              <w:spacing w:before="0" w:beforeAutospacing="0" w:after="12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6378">
              <w:rPr>
                <w:rFonts w:asciiTheme="minorHAnsi" w:hAnsiTheme="minorHAnsi" w:cstheme="minorHAnsi"/>
                <w:sz w:val="20"/>
                <w:szCs w:val="20"/>
              </w:rPr>
              <w:t>57 boys to participate in study.</w:t>
            </w:r>
          </w:p>
          <w:p w:rsidR="00A53429" w:rsidRPr="00E45409" w:rsidRDefault="00A53429" w:rsidP="00871EA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9632E" w:rsidRPr="00AC36BC" w:rsidTr="00D9632E">
        <w:tc>
          <w:tcPr>
            <w:tcW w:w="4675" w:type="dxa"/>
          </w:tcPr>
          <w:p w:rsidR="00D9632E" w:rsidRPr="00AC36BC" w:rsidRDefault="00871EAA">
            <w:pPr>
              <w:rPr>
                <w:sz w:val="20"/>
                <w:szCs w:val="20"/>
              </w:rPr>
            </w:pPr>
            <w:r w:rsidRPr="00AC36BC">
              <w:rPr>
                <w:sz w:val="20"/>
                <w:szCs w:val="20"/>
              </w:rPr>
              <w:lastRenderedPageBreak/>
              <w:t>Version 3, A5, 11/9/16</w:t>
            </w:r>
          </w:p>
        </w:tc>
        <w:tc>
          <w:tcPr>
            <w:tcW w:w="4675" w:type="dxa"/>
          </w:tcPr>
          <w:p w:rsidR="00871EAA" w:rsidRPr="00E45409" w:rsidRDefault="00871EAA" w:rsidP="00871EAA">
            <w:pPr>
              <w:rPr>
                <w:rFonts w:cstheme="minorHAnsi"/>
                <w:sz w:val="20"/>
                <w:szCs w:val="20"/>
              </w:rPr>
            </w:pPr>
            <w:r w:rsidRPr="00E45409">
              <w:rPr>
                <w:rFonts w:cstheme="minorHAnsi"/>
                <w:sz w:val="20"/>
                <w:szCs w:val="20"/>
              </w:rPr>
              <w:t>Amendment 5</w:t>
            </w:r>
          </w:p>
          <w:p w:rsidR="00AC36BC" w:rsidRPr="00E45409" w:rsidRDefault="00871EAA" w:rsidP="00AC36BC">
            <w:pPr>
              <w:rPr>
                <w:rFonts w:cstheme="minorHAnsi"/>
                <w:sz w:val="20"/>
                <w:szCs w:val="20"/>
              </w:rPr>
            </w:pPr>
            <w:r w:rsidRPr="00E45409">
              <w:rPr>
                <w:rFonts w:cstheme="minorHAnsi"/>
                <w:sz w:val="20"/>
                <w:szCs w:val="20"/>
              </w:rPr>
              <w:t>Primary reason for amendment:</w:t>
            </w:r>
            <w:r w:rsidR="00AC36BC" w:rsidRPr="00E45409">
              <w:rPr>
                <w:rFonts w:cstheme="minorHAnsi"/>
                <w:sz w:val="20"/>
                <w:szCs w:val="20"/>
              </w:rPr>
              <w:t xml:space="preserve"> new FDA/CDC approval of 2 dose vaccine schedule.</w:t>
            </w:r>
          </w:p>
          <w:p w:rsidR="00AC36BC" w:rsidRPr="00E45409" w:rsidRDefault="00AC36BC" w:rsidP="00AC36BC">
            <w:pPr>
              <w:rPr>
                <w:rFonts w:cstheme="minorHAnsi"/>
                <w:sz w:val="20"/>
                <w:szCs w:val="20"/>
              </w:rPr>
            </w:pPr>
            <w:r w:rsidRPr="00E45409">
              <w:rPr>
                <w:rFonts w:cstheme="minorHAnsi"/>
                <w:sz w:val="20"/>
                <w:szCs w:val="20"/>
              </w:rPr>
              <w:t>Consent/assent forms– language added to reflect changes in protocol.</w:t>
            </w:r>
          </w:p>
        </w:tc>
      </w:tr>
      <w:tr w:rsidR="00871EAA" w:rsidRPr="00AC36BC" w:rsidTr="00D9632E">
        <w:tc>
          <w:tcPr>
            <w:tcW w:w="4675" w:type="dxa"/>
          </w:tcPr>
          <w:p w:rsidR="00871EAA" w:rsidRPr="00AC36BC" w:rsidRDefault="00871EAA">
            <w:pPr>
              <w:rPr>
                <w:sz w:val="20"/>
                <w:szCs w:val="20"/>
              </w:rPr>
            </w:pPr>
            <w:r w:rsidRPr="00AC36BC">
              <w:rPr>
                <w:sz w:val="20"/>
                <w:szCs w:val="20"/>
              </w:rPr>
              <w:t>Version 3, A6, 3/6/18</w:t>
            </w:r>
          </w:p>
        </w:tc>
        <w:tc>
          <w:tcPr>
            <w:tcW w:w="4675" w:type="dxa"/>
          </w:tcPr>
          <w:p w:rsidR="00871EAA" w:rsidRPr="00E45409" w:rsidRDefault="00871EAA" w:rsidP="00871EAA">
            <w:pPr>
              <w:rPr>
                <w:rFonts w:cstheme="minorHAnsi"/>
                <w:sz w:val="20"/>
                <w:szCs w:val="20"/>
              </w:rPr>
            </w:pPr>
            <w:r w:rsidRPr="00E45409">
              <w:rPr>
                <w:rFonts w:cstheme="minorHAnsi"/>
                <w:sz w:val="20"/>
                <w:szCs w:val="20"/>
              </w:rPr>
              <w:t>Amendment 6</w:t>
            </w:r>
          </w:p>
          <w:p w:rsidR="00E45409" w:rsidRPr="00E45409" w:rsidRDefault="00871EAA" w:rsidP="00E4540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E45409">
              <w:rPr>
                <w:rFonts w:cstheme="minorHAnsi"/>
                <w:sz w:val="20"/>
                <w:szCs w:val="20"/>
              </w:rPr>
              <w:t>Primary reason for amendment:</w:t>
            </w:r>
            <w:r w:rsidR="00E45409" w:rsidRPr="00E45409">
              <w:rPr>
                <w:rFonts w:cstheme="minorHAnsi"/>
                <w:sz w:val="20"/>
                <w:szCs w:val="20"/>
              </w:rPr>
              <w:t xml:space="preserve"> Clarification of CDC’s recommendation of 2 dose schedule and explanation of optional 3</w:t>
            </w:r>
            <w:r w:rsidR="00E45409" w:rsidRPr="00E45409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="00E45409" w:rsidRPr="00E45409">
              <w:rPr>
                <w:rFonts w:cstheme="minorHAnsi"/>
                <w:sz w:val="20"/>
                <w:szCs w:val="20"/>
              </w:rPr>
              <w:t xml:space="preserve"> injection.</w:t>
            </w:r>
          </w:p>
          <w:p w:rsidR="00871EAA" w:rsidRPr="00E45409" w:rsidRDefault="00871EAA" w:rsidP="00871EAA">
            <w:pPr>
              <w:rPr>
                <w:rFonts w:cstheme="minorHAnsi"/>
                <w:sz w:val="20"/>
                <w:szCs w:val="20"/>
              </w:rPr>
            </w:pPr>
            <w:r w:rsidRPr="00E45409">
              <w:rPr>
                <w:rFonts w:cstheme="minorHAnsi"/>
                <w:sz w:val="20"/>
                <w:szCs w:val="20"/>
              </w:rPr>
              <w:t>Additional changes:</w:t>
            </w:r>
          </w:p>
          <w:p w:rsidR="00E45409" w:rsidRPr="00E45409" w:rsidRDefault="00E45409" w:rsidP="00E45409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E45409">
              <w:rPr>
                <w:rFonts w:asciiTheme="minorHAnsi" w:hAnsiTheme="minorHAnsi" w:cstheme="minorHAnsi"/>
              </w:rPr>
              <w:t>If a subject receives an HPV vaccine outside the context of the study, he/she will be taken off study</w:t>
            </w:r>
          </w:p>
          <w:p w:rsidR="00E45409" w:rsidRPr="00E45409" w:rsidRDefault="00E45409" w:rsidP="00E45409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E45409">
              <w:rPr>
                <w:rFonts w:asciiTheme="minorHAnsi" w:hAnsiTheme="minorHAnsi" w:cstheme="minorHAnsi"/>
              </w:rPr>
              <w:t>Topical anesthetic c</w:t>
            </w:r>
            <w:r w:rsidRPr="00E45409">
              <w:rPr>
                <w:rFonts w:asciiTheme="minorHAnsi" w:hAnsiTheme="minorHAnsi" w:cstheme="minorHAnsi"/>
                <w:bCs/>
              </w:rPr>
              <w:t>ream may be provided to participants to apply at home prior to study visits requiring blood draws.</w:t>
            </w:r>
          </w:p>
          <w:p w:rsidR="00E45409" w:rsidRPr="00E45409" w:rsidRDefault="00E45409" w:rsidP="00E45409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E45409">
              <w:rPr>
                <w:rFonts w:asciiTheme="minorHAnsi" w:hAnsiTheme="minorHAnsi" w:cstheme="minorHAnsi"/>
              </w:rPr>
              <w:t>If optional 3</w:t>
            </w:r>
            <w:r w:rsidRPr="00E45409">
              <w:rPr>
                <w:rFonts w:asciiTheme="minorHAnsi" w:hAnsiTheme="minorHAnsi" w:cstheme="minorHAnsi"/>
                <w:vertAlign w:val="superscript"/>
              </w:rPr>
              <w:t>rd</w:t>
            </w:r>
            <w:r w:rsidRPr="00E45409">
              <w:rPr>
                <w:rFonts w:asciiTheme="minorHAnsi" w:hAnsiTheme="minorHAnsi" w:cstheme="minorHAnsi"/>
              </w:rPr>
              <w:t xml:space="preserve"> vaccine injection is not received, pregnancy test and vital signs are not required at Month 30 visit.</w:t>
            </w:r>
          </w:p>
          <w:p w:rsidR="00E45409" w:rsidRPr="00E45409" w:rsidRDefault="00E45409" w:rsidP="00E454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 w:val="0"/>
              <w:rPr>
                <w:rFonts w:asciiTheme="minorHAnsi" w:hAnsiTheme="minorHAnsi" w:cstheme="minorHAnsi"/>
              </w:rPr>
            </w:pPr>
            <w:r w:rsidRPr="00E45409">
              <w:rPr>
                <w:rFonts w:asciiTheme="minorHAnsi" w:hAnsiTheme="minorHAnsi" w:cstheme="minorHAnsi"/>
              </w:rPr>
              <w:t xml:space="preserve">Revised procedure for </w:t>
            </w:r>
            <w:proofErr w:type="spellStart"/>
            <w:r w:rsidRPr="00E45409">
              <w:rPr>
                <w:rFonts w:asciiTheme="minorHAnsi" w:hAnsiTheme="minorHAnsi" w:cstheme="minorHAnsi"/>
              </w:rPr>
              <w:t>aliquoting</w:t>
            </w:r>
            <w:proofErr w:type="spellEnd"/>
            <w:r w:rsidRPr="00E45409">
              <w:rPr>
                <w:rFonts w:asciiTheme="minorHAnsi" w:hAnsiTheme="minorHAnsi" w:cstheme="minorHAnsi"/>
              </w:rPr>
              <w:t xml:space="preserve"> serum</w:t>
            </w:r>
          </w:p>
          <w:p w:rsidR="00E45409" w:rsidRPr="00E45409" w:rsidRDefault="00E45409" w:rsidP="00E4540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 w:val="0"/>
              <w:rPr>
                <w:rFonts w:asciiTheme="minorHAnsi" w:hAnsiTheme="minorHAnsi" w:cstheme="minorHAnsi"/>
              </w:rPr>
            </w:pPr>
            <w:r w:rsidRPr="00E45409">
              <w:rPr>
                <w:rFonts w:asciiTheme="minorHAnsi" w:hAnsiTheme="minorHAnsi" w:cstheme="minorHAnsi"/>
              </w:rPr>
              <w:t xml:space="preserve">Revised </w:t>
            </w:r>
            <w:r>
              <w:rPr>
                <w:rFonts w:asciiTheme="minorHAnsi" w:hAnsiTheme="minorHAnsi" w:cstheme="minorHAnsi"/>
              </w:rPr>
              <w:t xml:space="preserve">language states </w:t>
            </w:r>
            <w:r w:rsidRPr="00E45409">
              <w:rPr>
                <w:rFonts w:asciiTheme="minorHAnsi" w:hAnsiTheme="minorHAnsi" w:cstheme="minorHAnsi"/>
              </w:rPr>
              <w:t xml:space="preserve">that frozen serum cryovials are to be shipped to the </w:t>
            </w:r>
            <w:r w:rsidRPr="00E45409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DCP Repository Contractor at the Frederick National Laboratory for Cancer Research (</w:t>
            </w:r>
            <w:proofErr w:type="spellStart"/>
            <w:r w:rsidRPr="00E45409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Leidos</w:t>
            </w:r>
            <w:proofErr w:type="spellEnd"/>
            <w:r w:rsidRPr="00E45409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Biomedical Research, Inc.) </w:t>
            </w:r>
            <w:r w:rsidRPr="00E45409">
              <w:rPr>
                <w:rFonts w:asciiTheme="minorHAnsi" w:hAnsiTheme="minorHAnsi" w:cstheme="minorHAnsi"/>
              </w:rPr>
              <w:t xml:space="preserve"> </w:t>
            </w:r>
          </w:p>
          <w:p w:rsidR="00E45409" w:rsidRPr="00E45409" w:rsidRDefault="00E45409" w:rsidP="00E45409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E45409">
              <w:rPr>
                <w:rFonts w:asciiTheme="minorHAnsi" w:hAnsiTheme="minorHAnsi" w:cstheme="minorHAnsi"/>
              </w:rPr>
              <w:lastRenderedPageBreak/>
              <w:t xml:space="preserve">Clarification of CTCAE grading scale </w:t>
            </w:r>
          </w:p>
          <w:p w:rsidR="00E45409" w:rsidRPr="00E45409" w:rsidRDefault="00E45409" w:rsidP="00E45409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E45409">
              <w:rPr>
                <w:rFonts w:asciiTheme="minorHAnsi" w:hAnsiTheme="minorHAnsi" w:cstheme="minorHAnsi"/>
              </w:rPr>
              <w:t>Revised definitions (11.2.1), online link SAE form (11.2.2.1), and procedure for reporting SAs to DCP (11.2.2.3)</w:t>
            </w:r>
          </w:p>
          <w:p w:rsidR="00E45409" w:rsidRPr="00E45409" w:rsidRDefault="00E45409" w:rsidP="00E45409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E45409">
              <w:rPr>
                <w:rFonts w:asciiTheme="minorHAnsi" w:hAnsiTheme="minorHAnsi" w:cstheme="minorHAnsi"/>
              </w:rPr>
              <w:t>Email address for CRF submission corrected</w:t>
            </w:r>
          </w:p>
          <w:p w:rsidR="00E45409" w:rsidRPr="00E45409" w:rsidRDefault="00E45409" w:rsidP="00E45409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E45409">
              <w:rPr>
                <w:rFonts w:asciiTheme="minorHAnsi" w:hAnsiTheme="minorHAnsi" w:cstheme="minorHAnsi"/>
              </w:rPr>
              <w:t xml:space="preserve">Procedure revised for CIRB review </w:t>
            </w:r>
          </w:p>
          <w:p w:rsidR="00E45409" w:rsidRPr="00E45409" w:rsidRDefault="00E45409" w:rsidP="00E45409">
            <w:pPr>
              <w:pStyle w:val="Title"/>
              <w:numPr>
                <w:ilvl w:val="0"/>
                <w:numId w:val="1"/>
              </w:numPr>
              <w:tabs>
                <w:tab w:val="left" w:pos="720"/>
              </w:tabs>
              <w:jc w:val="left"/>
              <w:rPr>
                <w:rFonts w:asciiTheme="minorHAnsi" w:hAnsiTheme="minorHAnsi" w:cstheme="minorHAnsi"/>
                <w:b w:val="0"/>
              </w:rPr>
            </w:pPr>
            <w:r w:rsidRPr="00E45409">
              <w:rPr>
                <w:rFonts w:asciiTheme="minorHAnsi" w:hAnsiTheme="minorHAnsi" w:cstheme="minorHAnsi"/>
                <w:b w:val="0"/>
              </w:rPr>
              <w:t xml:space="preserve">Additional travel compensation for retention of participants whose families move further away from the study clinic </w:t>
            </w:r>
            <w:r w:rsidRPr="00E45409">
              <w:rPr>
                <w:rFonts w:asciiTheme="minorHAnsi" w:hAnsiTheme="minorHAnsi" w:cstheme="minorHAnsi"/>
                <w:b w:val="0"/>
                <w:lang w:val="en-US"/>
              </w:rPr>
              <w:t>since</w:t>
            </w:r>
            <w:r w:rsidRPr="00E45409">
              <w:rPr>
                <w:rFonts w:asciiTheme="minorHAnsi" w:hAnsiTheme="minorHAnsi" w:cstheme="minorHAnsi"/>
                <w:b w:val="0"/>
              </w:rPr>
              <w:t xml:space="preserve"> original consent </w:t>
            </w:r>
            <w:r w:rsidRPr="00E45409">
              <w:rPr>
                <w:rFonts w:asciiTheme="minorHAnsi" w:hAnsiTheme="minorHAnsi" w:cstheme="minorHAnsi"/>
                <w:b w:val="0"/>
                <w:lang w:val="en-US"/>
              </w:rPr>
              <w:t xml:space="preserve">and </w:t>
            </w:r>
            <w:r w:rsidRPr="00E45409">
              <w:rPr>
                <w:rFonts w:asciiTheme="minorHAnsi" w:hAnsiTheme="minorHAnsi" w:cstheme="minorHAnsi"/>
                <w:b w:val="0"/>
              </w:rPr>
              <w:t>have to travel more than 100 miles round trip back to clinic.</w:t>
            </w:r>
          </w:p>
          <w:p w:rsidR="00E45409" w:rsidRPr="00E45409" w:rsidRDefault="00E45409" w:rsidP="00E45409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E45409">
              <w:rPr>
                <w:rFonts w:asciiTheme="minorHAnsi" w:hAnsiTheme="minorHAnsi" w:cstheme="minorHAnsi"/>
              </w:rPr>
              <w:t>Consent/assent forms– language added to reflect changes in protocol.</w:t>
            </w:r>
          </w:p>
        </w:tc>
      </w:tr>
      <w:tr w:rsidR="00871EAA" w:rsidRPr="00AC36BC" w:rsidTr="00D9632E">
        <w:tc>
          <w:tcPr>
            <w:tcW w:w="4675" w:type="dxa"/>
          </w:tcPr>
          <w:p w:rsidR="00871EAA" w:rsidRPr="00AC36BC" w:rsidRDefault="00871EAA">
            <w:pPr>
              <w:rPr>
                <w:sz w:val="20"/>
                <w:szCs w:val="20"/>
              </w:rPr>
            </w:pPr>
            <w:r w:rsidRPr="00AC36BC">
              <w:rPr>
                <w:sz w:val="20"/>
                <w:szCs w:val="20"/>
              </w:rPr>
              <w:lastRenderedPageBreak/>
              <w:t>Version 3, A7, 4/23/18</w:t>
            </w:r>
          </w:p>
        </w:tc>
        <w:tc>
          <w:tcPr>
            <w:tcW w:w="4675" w:type="dxa"/>
          </w:tcPr>
          <w:p w:rsidR="00871EAA" w:rsidRPr="00AC36BC" w:rsidRDefault="00871EAA" w:rsidP="00871EAA">
            <w:pPr>
              <w:rPr>
                <w:sz w:val="20"/>
                <w:szCs w:val="20"/>
              </w:rPr>
            </w:pPr>
            <w:r w:rsidRPr="00AC36BC">
              <w:rPr>
                <w:sz w:val="20"/>
                <w:szCs w:val="20"/>
              </w:rPr>
              <w:t>Amendment 7</w:t>
            </w:r>
          </w:p>
          <w:p w:rsidR="00871EAA" w:rsidRPr="00AC36BC" w:rsidRDefault="00871EAA" w:rsidP="00A3757E">
            <w:pPr>
              <w:rPr>
                <w:sz w:val="20"/>
                <w:szCs w:val="20"/>
              </w:rPr>
            </w:pPr>
            <w:r w:rsidRPr="00FE5560">
              <w:rPr>
                <w:rFonts w:cstheme="minorHAnsi"/>
                <w:sz w:val="20"/>
                <w:szCs w:val="20"/>
              </w:rPr>
              <w:t>Primary reason for amendment:</w:t>
            </w:r>
            <w:r w:rsidR="00FE5560" w:rsidRPr="00FE5560">
              <w:rPr>
                <w:rFonts w:cstheme="minorHAnsi"/>
                <w:sz w:val="20"/>
                <w:szCs w:val="20"/>
              </w:rPr>
              <w:t xml:space="preserve"> Revised language regarding additional travel compensation</w:t>
            </w:r>
            <w:r w:rsidR="00FE5560" w:rsidRPr="00FE5560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FE5560" w:rsidRPr="00FE5560">
              <w:rPr>
                <w:rFonts w:cstheme="minorHAnsi"/>
                <w:sz w:val="20"/>
                <w:szCs w:val="20"/>
              </w:rPr>
              <w:t>available for families required to travel over 100 miles round trip to attend the study visit.</w:t>
            </w:r>
          </w:p>
        </w:tc>
      </w:tr>
    </w:tbl>
    <w:p w:rsidR="00D900BC" w:rsidRPr="00AC36BC" w:rsidRDefault="00D900BC">
      <w:pPr>
        <w:rPr>
          <w:sz w:val="20"/>
          <w:szCs w:val="20"/>
        </w:rPr>
      </w:pPr>
    </w:p>
    <w:sectPr w:rsidR="00D900BC" w:rsidRPr="00AC36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C24F4"/>
    <w:multiLevelType w:val="hybridMultilevel"/>
    <w:tmpl w:val="E6F84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54840"/>
    <w:multiLevelType w:val="hybridMultilevel"/>
    <w:tmpl w:val="1CCC1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EF7580"/>
    <w:multiLevelType w:val="hybridMultilevel"/>
    <w:tmpl w:val="FBCA3580"/>
    <w:lvl w:ilvl="0" w:tplc="6DD89044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" w15:restartNumberingAfterBreak="0">
    <w:nsid w:val="32EB1F52"/>
    <w:multiLevelType w:val="hybridMultilevel"/>
    <w:tmpl w:val="41CE0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7C2BE9"/>
    <w:multiLevelType w:val="hybridMultilevel"/>
    <w:tmpl w:val="61149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3709A7"/>
    <w:multiLevelType w:val="hybridMultilevel"/>
    <w:tmpl w:val="ABB4B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5D021A"/>
    <w:multiLevelType w:val="hybridMultilevel"/>
    <w:tmpl w:val="7FC8C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1766DF"/>
    <w:multiLevelType w:val="hybridMultilevel"/>
    <w:tmpl w:val="182A4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9665BF"/>
    <w:multiLevelType w:val="hybridMultilevel"/>
    <w:tmpl w:val="1DD49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C21604"/>
    <w:multiLevelType w:val="hybridMultilevel"/>
    <w:tmpl w:val="2BD4D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EE2A44"/>
    <w:multiLevelType w:val="hybridMultilevel"/>
    <w:tmpl w:val="593CD17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803425"/>
    <w:multiLevelType w:val="hybridMultilevel"/>
    <w:tmpl w:val="AE521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8401BD"/>
    <w:multiLevelType w:val="hybridMultilevel"/>
    <w:tmpl w:val="BAFE2978"/>
    <w:lvl w:ilvl="0" w:tplc="B6569ED4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3" w15:restartNumberingAfterBreak="0">
    <w:nsid w:val="7F194216"/>
    <w:multiLevelType w:val="hybridMultilevel"/>
    <w:tmpl w:val="72827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D437F3"/>
    <w:multiLevelType w:val="hybridMultilevel"/>
    <w:tmpl w:val="BFC68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8"/>
  </w:num>
  <w:num w:numId="3">
    <w:abstractNumId w:val="5"/>
  </w:num>
  <w:num w:numId="4">
    <w:abstractNumId w:val="0"/>
  </w:num>
  <w:num w:numId="5">
    <w:abstractNumId w:val="9"/>
  </w:num>
  <w:num w:numId="6">
    <w:abstractNumId w:val="2"/>
  </w:num>
  <w:num w:numId="7">
    <w:abstractNumId w:val="12"/>
  </w:num>
  <w:num w:numId="8">
    <w:abstractNumId w:val="13"/>
  </w:num>
  <w:num w:numId="9">
    <w:abstractNumId w:val="3"/>
  </w:num>
  <w:num w:numId="10">
    <w:abstractNumId w:val="10"/>
  </w:num>
  <w:num w:numId="11">
    <w:abstractNumId w:val="4"/>
  </w:num>
  <w:num w:numId="12">
    <w:abstractNumId w:val="1"/>
  </w:num>
  <w:num w:numId="13">
    <w:abstractNumId w:val="6"/>
  </w:num>
  <w:num w:numId="14">
    <w:abstractNumId w:val="7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32E"/>
    <w:rsid w:val="000007A8"/>
    <w:rsid w:val="00000EE3"/>
    <w:rsid w:val="0000123D"/>
    <w:rsid w:val="0000269E"/>
    <w:rsid w:val="00003E00"/>
    <w:rsid w:val="00003F1A"/>
    <w:rsid w:val="00003FD6"/>
    <w:rsid w:val="00004DFF"/>
    <w:rsid w:val="00005010"/>
    <w:rsid w:val="000055B0"/>
    <w:rsid w:val="00005B92"/>
    <w:rsid w:val="00005EE6"/>
    <w:rsid w:val="00006313"/>
    <w:rsid w:val="000069A7"/>
    <w:rsid w:val="00006B1A"/>
    <w:rsid w:val="000103CF"/>
    <w:rsid w:val="000112F3"/>
    <w:rsid w:val="00011659"/>
    <w:rsid w:val="00011D66"/>
    <w:rsid w:val="000128FD"/>
    <w:rsid w:val="00012CC4"/>
    <w:rsid w:val="00012E36"/>
    <w:rsid w:val="000132BB"/>
    <w:rsid w:val="00013A92"/>
    <w:rsid w:val="000145C4"/>
    <w:rsid w:val="00014C23"/>
    <w:rsid w:val="00014E50"/>
    <w:rsid w:val="00015145"/>
    <w:rsid w:val="0001519B"/>
    <w:rsid w:val="0001612D"/>
    <w:rsid w:val="00016423"/>
    <w:rsid w:val="0001674B"/>
    <w:rsid w:val="00016B94"/>
    <w:rsid w:val="0001715E"/>
    <w:rsid w:val="00017375"/>
    <w:rsid w:val="000178D8"/>
    <w:rsid w:val="00017F8E"/>
    <w:rsid w:val="00020067"/>
    <w:rsid w:val="000216D0"/>
    <w:rsid w:val="00021851"/>
    <w:rsid w:val="00021D4F"/>
    <w:rsid w:val="00021FE8"/>
    <w:rsid w:val="00022109"/>
    <w:rsid w:val="00022965"/>
    <w:rsid w:val="00022A6A"/>
    <w:rsid w:val="00022D06"/>
    <w:rsid w:val="00022EEA"/>
    <w:rsid w:val="0002356E"/>
    <w:rsid w:val="0002361A"/>
    <w:rsid w:val="0002382F"/>
    <w:rsid w:val="0002421A"/>
    <w:rsid w:val="00024FD8"/>
    <w:rsid w:val="0002502F"/>
    <w:rsid w:val="00025A61"/>
    <w:rsid w:val="00025D9E"/>
    <w:rsid w:val="00026938"/>
    <w:rsid w:val="000272DB"/>
    <w:rsid w:val="0003032D"/>
    <w:rsid w:val="00030E0E"/>
    <w:rsid w:val="0003122B"/>
    <w:rsid w:val="000323AE"/>
    <w:rsid w:val="000323FB"/>
    <w:rsid w:val="00032541"/>
    <w:rsid w:val="00032BA7"/>
    <w:rsid w:val="000335F1"/>
    <w:rsid w:val="00033C02"/>
    <w:rsid w:val="000340A9"/>
    <w:rsid w:val="00034501"/>
    <w:rsid w:val="00034A84"/>
    <w:rsid w:val="00034D26"/>
    <w:rsid w:val="00035135"/>
    <w:rsid w:val="00035774"/>
    <w:rsid w:val="00035EC0"/>
    <w:rsid w:val="0003630A"/>
    <w:rsid w:val="000365D2"/>
    <w:rsid w:val="000367B4"/>
    <w:rsid w:val="00036CE0"/>
    <w:rsid w:val="00036F1B"/>
    <w:rsid w:val="000371AD"/>
    <w:rsid w:val="000373DF"/>
    <w:rsid w:val="00037806"/>
    <w:rsid w:val="00040766"/>
    <w:rsid w:val="00041851"/>
    <w:rsid w:val="0004233E"/>
    <w:rsid w:val="00042607"/>
    <w:rsid w:val="00042D08"/>
    <w:rsid w:val="00042D38"/>
    <w:rsid w:val="00043E8D"/>
    <w:rsid w:val="00046098"/>
    <w:rsid w:val="000467EC"/>
    <w:rsid w:val="00046D55"/>
    <w:rsid w:val="00047BF5"/>
    <w:rsid w:val="00047F4D"/>
    <w:rsid w:val="00050650"/>
    <w:rsid w:val="000508A3"/>
    <w:rsid w:val="00050D92"/>
    <w:rsid w:val="00051C22"/>
    <w:rsid w:val="00052207"/>
    <w:rsid w:val="00052441"/>
    <w:rsid w:val="00052EDE"/>
    <w:rsid w:val="00054D89"/>
    <w:rsid w:val="00055230"/>
    <w:rsid w:val="00055478"/>
    <w:rsid w:val="00055861"/>
    <w:rsid w:val="00055B37"/>
    <w:rsid w:val="0005693B"/>
    <w:rsid w:val="000572E2"/>
    <w:rsid w:val="000578C4"/>
    <w:rsid w:val="00057B2C"/>
    <w:rsid w:val="00057BE2"/>
    <w:rsid w:val="00057DDF"/>
    <w:rsid w:val="00057FAD"/>
    <w:rsid w:val="00060F8C"/>
    <w:rsid w:val="000610DE"/>
    <w:rsid w:val="00061D05"/>
    <w:rsid w:val="00061DCB"/>
    <w:rsid w:val="0006226B"/>
    <w:rsid w:val="000622AC"/>
    <w:rsid w:val="000628F9"/>
    <w:rsid w:val="00062EEE"/>
    <w:rsid w:val="00063721"/>
    <w:rsid w:val="000639E3"/>
    <w:rsid w:val="00065244"/>
    <w:rsid w:val="00065999"/>
    <w:rsid w:val="00067928"/>
    <w:rsid w:val="00067BE0"/>
    <w:rsid w:val="00067FA7"/>
    <w:rsid w:val="000704E4"/>
    <w:rsid w:val="00070809"/>
    <w:rsid w:val="0007336C"/>
    <w:rsid w:val="00073A0F"/>
    <w:rsid w:val="00073C98"/>
    <w:rsid w:val="000752E5"/>
    <w:rsid w:val="00075D0D"/>
    <w:rsid w:val="00076061"/>
    <w:rsid w:val="000764A9"/>
    <w:rsid w:val="000767D5"/>
    <w:rsid w:val="00076ACB"/>
    <w:rsid w:val="00080D9C"/>
    <w:rsid w:val="00080EED"/>
    <w:rsid w:val="00081949"/>
    <w:rsid w:val="00081AE9"/>
    <w:rsid w:val="00081B2E"/>
    <w:rsid w:val="00082283"/>
    <w:rsid w:val="0008288D"/>
    <w:rsid w:val="0008312A"/>
    <w:rsid w:val="000848B9"/>
    <w:rsid w:val="00084DAE"/>
    <w:rsid w:val="000850DA"/>
    <w:rsid w:val="00085255"/>
    <w:rsid w:val="00085424"/>
    <w:rsid w:val="00085BC6"/>
    <w:rsid w:val="00085FE0"/>
    <w:rsid w:val="00086A9F"/>
    <w:rsid w:val="00087F39"/>
    <w:rsid w:val="00090864"/>
    <w:rsid w:val="00091054"/>
    <w:rsid w:val="00091166"/>
    <w:rsid w:val="00091473"/>
    <w:rsid w:val="000921D4"/>
    <w:rsid w:val="00092D6B"/>
    <w:rsid w:val="00092D9A"/>
    <w:rsid w:val="00093392"/>
    <w:rsid w:val="00093C96"/>
    <w:rsid w:val="00093D4F"/>
    <w:rsid w:val="00093E88"/>
    <w:rsid w:val="00094158"/>
    <w:rsid w:val="000946AF"/>
    <w:rsid w:val="00094813"/>
    <w:rsid w:val="00094ED3"/>
    <w:rsid w:val="00094F79"/>
    <w:rsid w:val="000951F1"/>
    <w:rsid w:val="00095DAA"/>
    <w:rsid w:val="000967E0"/>
    <w:rsid w:val="00097DDC"/>
    <w:rsid w:val="00097F4D"/>
    <w:rsid w:val="000A06B9"/>
    <w:rsid w:val="000A08D2"/>
    <w:rsid w:val="000A1009"/>
    <w:rsid w:val="000A136F"/>
    <w:rsid w:val="000A1689"/>
    <w:rsid w:val="000A18CC"/>
    <w:rsid w:val="000A1939"/>
    <w:rsid w:val="000A295E"/>
    <w:rsid w:val="000A348E"/>
    <w:rsid w:val="000A3D16"/>
    <w:rsid w:val="000A4231"/>
    <w:rsid w:val="000A500F"/>
    <w:rsid w:val="000A528D"/>
    <w:rsid w:val="000A5A4B"/>
    <w:rsid w:val="000A5E9D"/>
    <w:rsid w:val="000A5EFE"/>
    <w:rsid w:val="000A5F97"/>
    <w:rsid w:val="000A73E7"/>
    <w:rsid w:val="000A7C49"/>
    <w:rsid w:val="000B004B"/>
    <w:rsid w:val="000B08AF"/>
    <w:rsid w:val="000B1A1B"/>
    <w:rsid w:val="000B1D24"/>
    <w:rsid w:val="000B23BA"/>
    <w:rsid w:val="000B2480"/>
    <w:rsid w:val="000B2679"/>
    <w:rsid w:val="000B2CC5"/>
    <w:rsid w:val="000B2EFB"/>
    <w:rsid w:val="000B3EE0"/>
    <w:rsid w:val="000B3FCB"/>
    <w:rsid w:val="000B46AB"/>
    <w:rsid w:val="000B69BE"/>
    <w:rsid w:val="000B6F0E"/>
    <w:rsid w:val="000B78C6"/>
    <w:rsid w:val="000C005D"/>
    <w:rsid w:val="000C01F5"/>
    <w:rsid w:val="000C0895"/>
    <w:rsid w:val="000C1661"/>
    <w:rsid w:val="000C2829"/>
    <w:rsid w:val="000C2B06"/>
    <w:rsid w:val="000C3511"/>
    <w:rsid w:val="000C3D3F"/>
    <w:rsid w:val="000C4096"/>
    <w:rsid w:val="000C40D6"/>
    <w:rsid w:val="000C46FB"/>
    <w:rsid w:val="000C5FAC"/>
    <w:rsid w:val="000C618D"/>
    <w:rsid w:val="000C7097"/>
    <w:rsid w:val="000C72B1"/>
    <w:rsid w:val="000D05DC"/>
    <w:rsid w:val="000D0A96"/>
    <w:rsid w:val="000D0BC9"/>
    <w:rsid w:val="000D1234"/>
    <w:rsid w:val="000D1262"/>
    <w:rsid w:val="000D188D"/>
    <w:rsid w:val="000D1E83"/>
    <w:rsid w:val="000D2EEE"/>
    <w:rsid w:val="000D39B9"/>
    <w:rsid w:val="000D3BFF"/>
    <w:rsid w:val="000D48B8"/>
    <w:rsid w:val="000D4BD9"/>
    <w:rsid w:val="000D6943"/>
    <w:rsid w:val="000D6E7B"/>
    <w:rsid w:val="000D713E"/>
    <w:rsid w:val="000D7426"/>
    <w:rsid w:val="000E081B"/>
    <w:rsid w:val="000E0867"/>
    <w:rsid w:val="000E0895"/>
    <w:rsid w:val="000E0DF7"/>
    <w:rsid w:val="000E2122"/>
    <w:rsid w:val="000E264D"/>
    <w:rsid w:val="000E29B2"/>
    <w:rsid w:val="000E2B38"/>
    <w:rsid w:val="000E2FAC"/>
    <w:rsid w:val="000E3104"/>
    <w:rsid w:val="000E32AB"/>
    <w:rsid w:val="000E3348"/>
    <w:rsid w:val="000E33BB"/>
    <w:rsid w:val="000E365B"/>
    <w:rsid w:val="000E3BD3"/>
    <w:rsid w:val="000E3DC4"/>
    <w:rsid w:val="000E459F"/>
    <w:rsid w:val="000E474E"/>
    <w:rsid w:val="000E48C1"/>
    <w:rsid w:val="000E4997"/>
    <w:rsid w:val="000E510E"/>
    <w:rsid w:val="000E5577"/>
    <w:rsid w:val="000E55F0"/>
    <w:rsid w:val="000E6AE7"/>
    <w:rsid w:val="000E6C7B"/>
    <w:rsid w:val="000E7C74"/>
    <w:rsid w:val="000F00AD"/>
    <w:rsid w:val="000F0431"/>
    <w:rsid w:val="000F0FA4"/>
    <w:rsid w:val="000F1646"/>
    <w:rsid w:val="000F1AEA"/>
    <w:rsid w:val="000F3080"/>
    <w:rsid w:val="000F3739"/>
    <w:rsid w:val="000F374A"/>
    <w:rsid w:val="000F3935"/>
    <w:rsid w:val="000F3A27"/>
    <w:rsid w:val="000F4786"/>
    <w:rsid w:val="000F4C25"/>
    <w:rsid w:val="000F4E88"/>
    <w:rsid w:val="000F6235"/>
    <w:rsid w:val="000F6457"/>
    <w:rsid w:val="000F69D0"/>
    <w:rsid w:val="000F6C99"/>
    <w:rsid w:val="000F7676"/>
    <w:rsid w:val="000F7CFB"/>
    <w:rsid w:val="00100FEC"/>
    <w:rsid w:val="001017BA"/>
    <w:rsid w:val="001026A0"/>
    <w:rsid w:val="00103195"/>
    <w:rsid w:val="001034F5"/>
    <w:rsid w:val="0010443A"/>
    <w:rsid w:val="0010487B"/>
    <w:rsid w:val="001054A7"/>
    <w:rsid w:val="00105650"/>
    <w:rsid w:val="00106E0A"/>
    <w:rsid w:val="00106F6D"/>
    <w:rsid w:val="001071AD"/>
    <w:rsid w:val="001072C2"/>
    <w:rsid w:val="00107A3C"/>
    <w:rsid w:val="00110649"/>
    <w:rsid w:val="00110799"/>
    <w:rsid w:val="0011122E"/>
    <w:rsid w:val="00111444"/>
    <w:rsid w:val="0011154F"/>
    <w:rsid w:val="00111624"/>
    <w:rsid w:val="001125FA"/>
    <w:rsid w:val="001129F9"/>
    <w:rsid w:val="0011371C"/>
    <w:rsid w:val="001141A6"/>
    <w:rsid w:val="00114590"/>
    <w:rsid w:val="00114629"/>
    <w:rsid w:val="00115459"/>
    <w:rsid w:val="0011615A"/>
    <w:rsid w:val="0011680F"/>
    <w:rsid w:val="00117475"/>
    <w:rsid w:val="00120976"/>
    <w:rsid w:val="00120FAE"/>
    <w:rsid w:val="00120FFE"/>
    <w:rsid w:val="00122CF4"/>
    <w:rsid w:val="00123A4C"/>
    <w:rsid w:val="00123CAF"/>
    <w:rsid w:val="00124A04"/>
    <w:rsid w:val="00124E98"/>
    <w:rsid w:val="00125460"/>
    <w:rsid w:val="001258FE"/>
    <w:rsid w:val="00126AD7"/>
    <w:rsid w:val="00127614"/>
    <w:rsid w:val="0013008B"/>
    <w:rsid w:val="001301E5"/>
    <w:rsid w:val="0013078F"/>
    <w:rsid w:val="00131078"/>
    <w:rsid w:val="0013133C"/>
    <w:rsid w:val="00131937"/>
    <w:rsid w:val="0013218E"/>
    <w:rsid w:val="001321D6"/>
    <w:rsid w:val="001344E9"/>
    <w:rsid w:val="00134635"/>
    <w:rsid w:val="00134FB7"/>
    <w:rsid w:val="00136532"/>
    <w:rsid w:val="001368BA"/>
    <w:rsid w:val="00136ED3"/>
    <w:rsid w:val="001379BE"/>
    <w:rsid w:val="00140141"/>
    <w:rsid w:val="00140242"/>
    <w:rsid w:val="001402CB"/>
    <w:rsid w:val="00140BDA"/>
    <w:rsid w:val="00141699"/>
    <w:rsid w:val="00142050"/>
    <w:rsid w:val="0014238B"/>
    <w:rsid w:val="00143965"/>
    <w:rsid w:val="00143CBC"/>
    <w:rsid w:val="00144AA1"/>
    <w:rsid w:val="00145F7B"/>
    <w:rsid w:val="0014616B"/>
    <w:rsid w:val="00146499"/>
    <w:rsid w:val="00146F37"/>
    <w:rsid w:val="00146FDE"/>
    <w:rsid w:val="00147430"/>
    <w:rsid w:val="00147EB8"/>
    <w:rsid w:val="001501CB"/>
    <w:rsid w:val="00151AC9"/>
    <w:rsid w:val="00151D92"/>
    <w:rsid w:val="00151E10"/>
    <w:rsid w:val="0015231E"/>
    <w:rsid w:val="001528E8"/>
    <w:rsid w:val="001537F1"/>
    <w:rsid w:val="00153925"/>
    <w:rsid w:val="00154A1B"/>
    <w:rsid w:val="00154A60"/>
    <w:rsid w:val="0015572E"/>
    <w:rsid w:val="00156D60"/>
    <w:rsid w:val="00157189"/>
    <w:rsid w:val="001574BF"/>
    <w:rsid w:val="00160034"/>
    <w:rsid w:val="001602FF"/>
    <w:rsid w:val="0016095E"/>
    <w:rsid w:val="00161364"/>
    <w:rsid w:val="00161429"/>
    <w:rsid w:val="001615CE"/>
    <w:rsid w:val="001627A6"/>
    <w:rsid w:val="00162F4D"/>
    <w:rsid w:val="001637DB"/>
    <w:rsid w:val="001639D1"/>
    <w:rsid w:val="001639DC"/>
    <w:rsid w:val="00163CA5"/>
    <w:rsid w:val="001653B8"/>
    <w:rsid w:val="001660E2"/>
    <w:rsid w:val="001677A8"/>
    <w:rsid w:val="0017079B"/>
    <w:rsid w:val="00170DB4"/>
    <w:rsid w:val="0017158A"/>
    <w:rsid w:val="0017199A"/>
    <w:rsid w:val="00172194"/>
    <w:rsid w:val="00172E13"/>
    <w:rsid w:val="001732EA"/>
    <w:rsid w:val="0017392B"/>
    <w:rsid w:val="00174846"/>
    <w:rsid w:val="0017546B"/>
    <w:rsid w:val="0017547C"/>
    <w:rsid w:val="0017559B"/>
    <w:rsid w:val="00177F15"/>
    <w:rsid w:val="00180B87"/>
    <w:rsid w:val="0018143E"/>
    <w:rsid w:val="0018157E"/>
    <w:rsid w:val="00181D9A"/>
    <w:rsid w:val="00181F89"/>
    <w:rsid w:val="00182592"/>
    <w:rsid w:val="00182846"/>
    <w:rsid w:val="00182A22"/>
    <w:rsid w:val="00182DF7"/>
    <w:rsid w:val="00182E8B"/>
    <w:rsid w:val="00182F28"/>
    <w:rsid w:val="00183415"/>
    <w:rsid w:val="0018354C"/>
    <w:rsid w:val="00183701"/>
    <w:rsid w:val="00184ABC"/>
    <w:rsid w:val="00184AEE"/>
    <w:rsid w:val="00185462"/>
    <w:rsid w:val="00185A6D"/>
    <w:rsid w:val="00185C3F"/>
    <w:rsid w:val="001860EB"/>
    <w:rsid w:val="001862D3"/>
    <w:rsid w:val="0019016D"/>
    <w:rsid w:val="0019046F"/>
    <w:rsid w:val="001906AC"/>
    <w:rsid w:val="001907CC"/>
    <w:rsid w:val="00190CF0"/>
    <w:rsid w:val="00190ECF"/>
    <w:rsid w:val="00191D66"/>
    <w:rsid w:val="00192022"/>
    <w:rsid w:val="00194EFD"/>
    <w:rsid w:val="0019536E"/>
    <w:rsid w:val="001954A7"/>
    <w:rsid w:val="00195708"/>
    <w:rsid w:val="0019576D"/>
    <w:rsid w:val="00195DC3"/>
    <w:rsid w:val="00196190"/>
    <w:rsid w:val="001969D9"/>
    <w:rsid w:val="00197296"/>
    <w:rsid w:val="00197B43"/>
    <w:rsid w:val="00197C76"/>
    <w:rsid w:val="001A0870"/>
    <w:rsid w:val="001A0D0D"/>
    <w:rsid w:val="001A241B"/>
    <w:rsid w:val="001A2C68"/>
    <w:rsid w:val="001A2E6A"/>
    <w:rsid w:val="001A31AC"/>
    <w:rsid w:val="001A35D3"/>
    <w:rsid w:val="001A3C8F"/>
    <w:rsid w:val="001A3DF4"/>
    <w:rsid w:val="001A3E57"/>
    <w:rsid w:val="001A423C"/>
    <w:rsid w:val="001A45CA"/>
    <w:rsid w:val="001A4903"/>
    <w:rsid w:val="001A4E35"/>
    <w:rsid w:val="001A6A99"/>
    <w:rsid w:val="001A7263"/>
    <w:rsid w:val="001A77C7"/>
    <w:rsid w:val="001A78D1"/>
    <w:rsid w:val="001B0D88"/>
    <w:rsid w:val="001B145B"/>
    <w:rsid w:val="001B1C6B"/>
    <w:rsid w:val="001B21E7"/>
    <w:rsid w:val="001B333E"/>
    <w:rsid w:val="001B3B5C"/>
    <w:rsid w:val="001B3E73"/>
    <w:rsid w:val="001B43A8"/>
    <w:rsid w:val="001B51F5"/>
    <w:rsid w:val="001B5E48"/>
    <w:rsid w:val="001B741A"/>
    <w:rsid w:val="001B7658"/>
    <w:rsid w:val="001B7CD1"/>
    <w:rsid w:val="001B7D1B"/>
    <w:rsid w:val="001C081E"/>
    <w:rsid w:val="001C110B"/>
    <w:rsid w:val="001C1698"/>
    <w:rsid w:val="001C1F78"/>
    <w:rsid w:val="001C2AEB"/>
    <w:rsid w:val="001C2F6E"/>
    <w:rsid w:val="001C333C"/>
    <w:rsid w:val="001C3AF9"/>
    <w:rsid w:val="001C4522"/>
    <w:rsid w:val="001C60F1"/>
    <w:rsid w:val="001C6350"/>
    <w:rsid w:val="001D09B9"/>
    <w:rsid w:val="001D0B87"/>
    <w:rsid w:val="001D0ED6"/>
    <w:rsid w:val="001D1A8F"/>
    <w:rsid w:val="001D1D3A"/>
    <w:rsid w:val="001D392A"/>
    <w:rsid w:val="001D4A5C"/>
    <w:rsid w:val="001D5651"/>
    <w:rsid w:val="001D59CA"/>
    <w:rsid w:val="001D6131"/>
    <w:rsid w:val="001D64FD"/>
    <w:rsid w:val="001D7D0D"/>
    <w:rsid w:val="001D7EF4"/>
    <w:rsid w:val="001E019C"/>
    <w:rsid w:val="001E0EAA"/>
    <w:rsid w:val="001E0EFC"/>
    <w:rsid w:val="001E1289"/>
    <w:rsid w:val="001E1497"/>
    <w:rsid w:val="001E14AB"/>
    <w:rsid w:val="001E225A"/>
    <w:rsid w:val="001E30C0"/>
    <w:rsid w:val="001E3201"/>
    <w:rsid w:val="001E3658"/>
    <w:rsid w:val="001E4078"/>
    <w:rsid w:val="001E4080"/>
    <w:rsid w:val="001E4656"/>
    <w:rsid w:val="001E481A"/>
    <w:rsid w:val="001E4A53"/>
    <w:rsid w:val="001E7556"/>
    <w:rsid w:val="001E769F"/>
    <w:rsid w:val="001E7871"/>
    <w:rsid w:val="001F008E"/>
    <w:rsid w:val="001F0B8B"/>
    <w:rsid w:val="001F2063"/>
    <w:rsid w:val="001F306A"/>
    <w:rsid w:val="001F34BF"/>
    <w:rsid w:val="001F389B"/>
    <w:rsid w:val="001F5538"/>
    <w:rsid w:val="001F5767"/>
    <w:rsid w:val="001F583F"/>
    <w:rsid w:val="001F6244"/>
    <w:rsid w:val="001F6650"/>
    <w:rsid w:val="001F6DB8"/>
    <w:rsid w:val="001F71A4"/>
    <w:rsid w:val="001F760C"/>
    <w:rsid w:val="00200291"/>
    <w:rsid w:val="00201173"/>
    <w:rsid w:val="00201AAA"/>
    <w:rsid w:val="00201B26"/>
    <w:rsid w:val="0020259B"/>
    <w:rsid w:val="00204052"/>
    <w:rsid w:val="0020481F"/>
    <w:rsid w:val="002048B4"/>
    <w:rsid w:val="002054A9"/>
    <w:rsid w:val="00206532"/>
    <w:rsid w:val="0020789B"/>
    <w:rsid w:val="00207CF2"/>
    <w:rsid w:val="00210DAC"/>
    <w:rsid w:val="00210E9E"/>
    <w:rsid w:val="002111EB"/>
    <w:rsid w:val="002112C9"/>
    <w:rsid w:val="002117B4"/>
    <w:rsid w:val="00212E21"/>
    <w:rsid w:val="0021358F"/>
    <w:rsid w:val="002139C0"/>
    <w:rsid w:val="00213C56"/>
    <w:rsid w:val="002147E8"/>
    <w:rsid w:val="00214D25"/>
    <w:rsid w:val="00215DD6"/>
    <w:rsid w:val="00216378"/>
    <w:rsid w:val="002166CA"/>
    <w:rsid w:val="00216AB9"/>
    <w:rsid w:val="00216CF8"/>
    <w:rsid w:val="00217083"/>
    <w:rsid w:val="0021735B"/>
    <w:rsid w:val="0021773D"/>
    <w:rsid w:val="00220085"/>
    <w:rsid w:val="00220A8F"/>
    <w:rsid w:val="0022126A"/>
    <w:rsid w:val="0022167E"/>
    <w:rsid w:val="002217CA"/>
    <w:rsid w:val="0022210A"/>
    <w:rsid w:val="00223142"/>
    <w:rsid w:val="00223180"/>
    <w:rsid w:val="002239B7"/>
    <w:rsid w:val="002241EE"/>
    <w:rsid w:val="00224328"/>
    <w:rsid w:val="00224927"/>
    <w:rsid w:val="00225A1E"/>
    <w:rsid w:val="0022644D"/>
    <w:rsid w:val="002265D5"/>
    <w:rsid w:val="002266A6"/>
    <w:rsid w:val="00227E53"/>
    <w:rsid w:val="0023028D"/>
    <w:rsid w:val="0023072F"/>
    <w:rsid w:val="0023112B"/>
    <w:rsid w:val="00231637"/>
    <w:rsid w:val="00231A40"/>
    <w:rsid w:val="00231D32"/>
    <w:rsid w:val="00232012"/>
    <w:rsid w:val="002324D2"/>
    <w:rsid w:val="00233F1F"/>
    <w:rsid w:val="00234439"/>
    <w:rsid w:val="002345CA"/>
    <w:rsid w:val="002346C8"/>
    <w:rsid w:val="00234AAF"/>
    <w:rsid w:val="00235722"/>
    <w:rsid w:val="002363B1"/>
    <w:rsid w:val="0023758E"/>
    <w:rsid w:val="002375F3"/>
    <w:rsid w:val="0023793D"/>
    <w:rsid w:val="00237AFE"/>
    <w:rsid w:val="002407AB"/>
    <w:rsid w:val="0024151C"/>
    <w:rsid w:val="002420F3"/>
    <w:rsid w:val="00242255"/>
    <w:rsid w:val="00242B67"/>
    <w:rsid w:val="00245484"/>
    <w:rsid w:val="002456DD"/>
    <w:rsid w:val="00245963"/>
    <w:rsid w:val="0024612C"/>
    <w:rsid w:val="0024613F"/>
    <w:rsid w:val="002470BD"/>
    <w:rsid w:val="002475D1"/>
    <w:rsid w:val="00250191"/>
    <w:rsid w:val="00250F99"/>
    <w:rsid w:val="002513C2"/>
    <w:rsid w:val="00251414"/>
    <w:rsid w:val="002535A4"/>
    <w:rsid w:val="0025364B"/>
    <w:rsid w:val="002536DE"/>
    <w:rsid w:val="00254484"/>
    <w:rsid w:val="002558EE"/>
    <w:rsid w:val="00256015"/>
    <w:rsid w:val="00256BB9"/>
    <w:rsid w:val="00257C21"/>
    <w:rsid w:val="00257C97"/>
    <w:rsid w:val="0026097E"/>
    <w:rsid w:val="00260AC1"/>
    <w:rsid w:val="00261221"/>
    <w:rsid w:val="002619E3"/>
    <w:rsid w:val="00262EBD"/>
    <w:rsid w:val="002630FB"/>
    <w:rsid w:val="002642EB"/>
    <w:rsid w:val="00265611"/>
    <w:rsid w:val="00265B44"/>
    <w:rsid w:val="00265CEA"/>
    <w:rsid w:val="00265D0B"/>
    <w:rsid w:val="002660F5"/>
    <w:rsid w:val="00266692"/>
    <w:rsid w:val="00266B7F"/>
    <w:rsid w:val="00267202"/>
    <w:rsid w:val="0026749B"/>
    <w:rsid w:val="00267E3D"/>
    <w:rsid w:val="0027020F"/>
    <w:rsid w:val="00270995"/>
    <w:rsid w:val="00270A7B"/>
    <w:rsid w:val="00270AF1"/>
    <w:rsid w:val="00270D8F"/>
    <w:rsid w:val="00270E35"/>
    <w:rsid w:val="0027142C"/>
    <w:rsid w:val="00271B34"/>
    <w:rsid w:val="00271D77"/>
    <w:rsid w:val="00271E4A"/>
    <w:rsid w:val="00271FE3"/>
    <w:rsid w:val="0027310A"/>
    <w:rsid w:val="00273952"/>
    <w:rsid w:val="002741C4"/>
    <w:rsid w:val="00274394"/>
    <w:rsid w:val="00274396"/>
    <w:rsid w:val="00274472"/>
    <w:rsid w:val="002746D0"/>
    <w:rsid w:val="00274B72"/>
    <w:rsid w:val="002759E9"/>
    <w:rsid w:val="00275C8B"/>
    <w:rsid w:val="00276048"/>
    <w:rsid w:val="0027614F"/>
    <w:rsid w:val="00276157"/>
    <w:rsid w:val="002763B8"/>
    <w:rsid w:val="0027676B"/>
    <w:rsid w:val="00276CC2"/>
    <w:rsid w:val="00276F6B"/>
    <w:rsid w:val="0028047E"/>
    <w:rsid w:val="002814D1"/>
    <w:rsid w:val="00281D8A"/>
    <w:rsid w:val="00282346"/>
    <w:rsid w:val="00282403"/>
    <w:rsid w:val="0028310A"/>
    <w:rsid w:val="002832AC"/>
    <w:rsid w:val="00283BA8"/>
    <w:rsid w:val="00283C9B"/>
    <w:rsid w:val="00284126"/>
    <w:rsid w:val="00284F25"/>
    <w:rsid w:val="00286338"/>
    <w:rsid w:val="002866E6"/>
    <w:rsid w:val="00286D4E"/>
    <w:rsid w:val="002873BA"/>
    <w:rsid w:val="00287E92"/>
    <w:rsid w:val="002901D5"/>
    <w:rsid w:val="00290B3D"/>
    <w:rsid w:val="00290B83"/>
    <w:rsid w:val="00290C81"/>
    <w:rsid w:val="002917DE"/>
    <w:rsid w:val="00292C6B"/>
    <w:rsid w:val="00292CE0"/>
    <w:rsid w:val="00293059"/>
    <w:rsid w:val="00293292"/>
    <w:rsid w:val="00293902"/>
    <w:rsid w:val="00294432"/>
    <w:rsid w:val="0029473E"/>
    <w:rsid w:val="00295985"/>
    <w:rsid w:val="00296305"/>
    <w:rsid w:val="002965FC"/>
    <w:rsid w:val="0029723E"/>
    <w:rsid w:val="0029724A"/>
    <w:rsid w:val="00297727"/>
    <w:rsid w:val="002A03A3"/>
    <w:rsid w:val="002A06CF"/>
    <w:rsid w:val="002A2271"/>
    <w:rsid w:val="002A22D2"/>
    <w:rsid w:val="002A27EE"/>
    <w:rsid w:val="002A3094"/>
    <w:rsid w:val="002A30C3"/>
    <w:rsid w:val="002A3187"/>
    <w:rsid w:val="002A3B46"/>
    <w:rsid w:val="002A45ED"/>
    <w:rsid w:val="002A6CCF"/>
    <w:rsid w:val="002A6F62"/>
    <w:rsid w:val="002A7399"/>
    <w:rsid w:val="002A7879"/>
    <w:rsid w:val="002A7BD2"/>
    <w:rsid w:val="002A7CE0"/>
    <w:rsid w:val="002B075F"/>
    <w:rsid w:val="002B0CE6"/>
    <w:rsid w:val="002B1478"/>
    <w:rsid w:val="002B1CEB"/>
    <w:rsid w:val="002B2A8B"/>
    <w:rsid w:val="002B3E05"/>
    <w:rsid w:val="002B3E8B"/>
    <w:rsid w:val="002B42DA"/>
    <w:rsid w:val="002B4A8D"/>
    <w:rsid w:val="002B4D94"/>
    <w:rsid w:val="002B4FEE"/>
    <w:rsid w:val="002B5808"/>
    <w:rsid w:val="002B5A63"/>
    <w:rsid w:val="002B72EB"/>
    <w:rsid w:val="002B759E"/>
    <w:rsid w:val="002B7FF2"/>
    <w:rsid w:val="002C06BD"/>
    <w:rsid w:val="002C0BF0"/>
    <w:rsid w:val="002C1150"/>
    <w:rsid w:val="002C2BD5"/>
    <w:rsid w:val="002C2EBC"/>
    <w:rsid w:val="002C3AF3"/>
    <w:rsid w:val="002C3F15"/>
    <w:rsid w:val="002C41C9"/>
    <w:rsid w:val="002C4DEE"/>
    <w:rsid w:val="002C5397"/>
    <w:rsid w:val="002C586E"/>
    <w:rsid w:val="002C6AAB"/>
    <w:rsid w:val="002C6AE8"/>
    <w:rsid w:val="002C6C2B"/>
    <w:rsid w:val="002C729F"/>
    <w:rsid w:val="002C7636"/>
    <w:rsid w:val="002C7C7F"/>
    <w:rsid w:val="002D0B0B"/>
    <w:rsid w:val="002D0B13"/>
    <w:rsid w:val="002D13C1"/>
    <w:rsid w:val="002D2EBA"/>
    <w:rsid w:val="002D3505"/>
    <w:rsid w:val="002D45C2"/>
    <w:rsid w:val="002D4FDC"/>
    <w:rsid w:val="002D5688"/>
    <w:rsid w:val="002D58E7"/>
    <w:rsid w:val="002D5914"/>
    <w:rsid w:val="002D5BD6"/>
    <w:rsid w:val="002D651A"/>
    <w:rsid w:val="002E2367"/>
    <w:rsid w:val="002E2D0D"/>
    <w:rsid w:val="002E325E"/>
    <w:rsid w:val="002E33F3"/>
    <w:rsid w:val="002E5B4C"/>
    <w:rsid w:val="002E62F1"/>
    <w:rsid w:val="002E6572"/>
    <w:rsid w:val="002E6917"/>
    <w:rsid w:val="002E73AD"/>
    <w:rsid w:val="002E7C0D"/>
    <w:rsid w:val="002F1206"/>
    <w:rsid w:val="002F183F"/>
    <w:rsid w:val="002F1988"/>
    <w:rsid w:val="002F2B82"/>
    <w:rsid w:val="002F36E6"/>
    <w:rsid w:val="002F37E2"/>
    <w:rsid w:val="002F38A8"/>
    <w:rsid w:val="002F3A28"/>
    <w:rsid w:val="002F44AA"/>
    <w:rsid w:val="002F44AE"/>
    <w:rsid w:val="002F5831"/>
    <w:rsid w:val="002F59F7"/>
    <w:rsid w:val="002F5E49"/>
    <w:rsid w:val="002F7033"/>
    <w:rsid w:val="002F7075"/>
    <w:rsid w:val="00301CCC"/>
    <w:rsid w:val="003039EA"/>
    <w:rsid w:val="00304380"/>
    <w:rsid w:val="003045B4"/>
    <w:rsid w:val="003048F1"/>
    <w:rsid w:val="00304B99"/>
    <w:rsid w:val="00305633"/>
    <w:rsid w:val="00305D0E"/>
    <w:rsid w:val="00306753"/>
    <w:rsid w:val="00307EC2"/>
    <w:rsid w:val="00310D51"/>
    <w:rsid w:val="00311137"/>
    <w:rsid w:val="00311C65"/>
    <w:rsid w:val="00311C90"/>
    <w:rsid w:val="00311F5F"/>
    <w:rsid w:val="00312334"/>
    <w:rsid w:val="00313480"/>
    <w:rsid w:val="00313532"/>
    <w:rsid w:val="003135ED"/>
    <w:rsid w:val="00313C65"/>
    <w:rsid w:val="00313C7A"/>
    <w:rsid w:val="0031402D"/>
    <w:rsid w:val="0031664B"/>
    <w:rsid w:val="00316752"/>
    <w:rsid w:val="00316945"/>
    <w:rsid w:val="00316C57"/>
    <w:rsid w:val="00316DE8"/>
    <w:rsid w:val="00316F4F"/>
    <w:rsid w:val="00317349"/>
    <w:rsid w:val="003174A3"/>
    <w:rsid w:val="0031782E"/>
    <w:rsid w:val="00317B3B"/>
    <w:rsid w:val="00320A9A"/>
    <w:rsid w:val="00321273"/>
    <w:rsid w:val="00321FED"/>
    <w:rsid w:val="003225C0"/>
    <w:rsid w:val="00322A07"/>
    <w:rsid w:val="00322A21"/>
    <w:rsid w:val="00323720"/>
    <w:rsid w:val="003239CD"/>
    <w:rsid w:val="003239EF"/>
    <w:rsid w:val="003255A0"/>
    <w:rsid w:val="00325BE5"/>
    <w:rsid w:val="00326648"/>
    <w:rsid w:val="0032772E"/>
    <w:rsid w:val="0032779F"/>
    <w:rsid w:val="00330204"/>
    <w:rsid w:val="00330E36"/>
    <w:rsid w:val="003311F3"/>
    <w:rsid w:val="0033224D"/>
    <w:rsid w:val="003325F0"/>
    <w:rsid w:val="003328D2"/>
    <w:rsid w:val="00332CD5"/>
    <w:rsid w:val="00333877"/>
    <w:rsid w:val="00334056"/>
    <w:rsid w:val="00334218"/>
    <w:rsid w:val="00334505"/>
    <w:rsid w:val="003346B2"/>
    <w:rsid w:val="003347FA"/>
    <w:rsid w:val="00335068"/>
    <w:rsid w:val="00336562"/>
    <w:rsid w:val="003366C3"/>
    <w:rsid w:val="00336EC1"/>
    <w:rsid w:val="00336EF9"/>
    <w:rsid w:val="00337639"/>
    <w:rsid w:val="00337BA1"/>
    <w:rsid w:val="00340302"/>
    <w:rsid w:val="0034064C"/>
    <w:rsid w:val="00340DF9"/>
    <w:rsid w:val="003414DD"/>
    <w:rsid w:val="0034165F"/>
    <w:rsid w:val="0034183A"/>
    <w:rsid w:val="00341A04"/>
    <w:rsid w:val="00341F4A"/>
    <w:rsid w:val="003432F7"/>
    <w:rsid w:val="0034385F"/>
    <w:rsid w:val="00344292"/>
    <w:rsid w:val="0034439F"/>
    <w:rsid w:val="00344C27"/>
    <w:rsid w:val="0034537E"/>
    <w:rsid w:val="003453D2"/>
    <w:rsid w:val="0034563C"/>
    <w:rsid w:val="003463C8"/>
    <w:rsid w:val="00346EB6"/>
    <w:rsid w:val="00351A93"/>
    <w:rsid w:val="00352C2C"/>
    <w:rsid w:val="003530A8"/>
    <w:rsid w:val="00353A68"/>
    <w:rsid w:val="003542EF"/>
    <w:rsid w:val="003543CD"/>
    <w:rsid w:val="00354599"/>
    <w:rsid w:val="00354940"/>
    <w:rsid w:val="00355976"/>
    <w:rsid w:val="003559B9"/>
    <w:rsid w:val="003566B1"/>
    <w:rsid w:val="003573BE"/>
    <w:rsid w:val="003575F3"/>
    <w:rsid w:val="00357A34"/>
    <w:rsid w:val="00357D97"/>
    <w:rsid w:val="00360D30"/>
    <w:rsid w:val="00361051"/>
    <w:rsid w:val="0036132B"/>
    <w:rsid w:val="00361593"/>
    <w:rsid w:val="003616A2"/>
    <w:rsid w:val="00361990"/>
    <w:rsid w:val="00361D1E"/>
    <w:rsid w:val="003628FF"/>
    <w:rsid w:val="00363347"/>
    <w:rsid w:val="003634A5"/>
    <w:rsid w:val="0036394A"/>
    <w:rsid w:val="003639BE"/>
    <w:rsid w:val="00363B17"/>
    <w:rsid w:val="00363CFB"/>
    <w:rsid w:val="003641D5"/>
    <w:rsid w:val="00364270"/>
    <w:rsid w:val="003664F0"/>
    <w:rsid w:val="00366AFA"/>
    <w:rsid w:val="00367BC2"/>
    <w:rsid w:val="00367CE8"/>
    <w:rsid w:val="00370B4C"/>
    <w:rsid w:val="00371439"/>
    <w:rsid w:val="00371D7B"/>
    <w:rsid w:val="003723DC"/>
    <w:rsid w:val="00372D95"/>
    <w:rsid w:val="00373451"/>
    <w:rsid w:val="003739E9"/>
    <w:rsid w:val="00376A9A"/>
    <w:rsid w:val="00376CFB"/>
    <w:rsid w:val="00377CA5"/>
    <w:rsid w:val="00377E41"/>
    <w:rsid w:val="0038005E"/>
    <w:rsid w:val="00380E0C"/>
    <w:rsid w:val="003821CB"/>
    <w:rsid w:val="00382599"/>
    <w:rsid w:val="00382AAE"/>
    <w:rsid w:val="00382FBB"/>
    <w:rsid w:val="00383680"/>
    <w:rsid w:val="00383EAB"/>
    <w:rsid w:val="00383F9E"/>
    <w:rsid w:val="003842FC"/>
    <w:rsid w:val="003844DC"/>
    <w:rsid w:val="00385AD5"/>
    <w:rsid w:val="00385CA0"/>
    <w:rsid w:val="00385DC5"/>
    <w:rsid w:val="00385EBA"/>
    <w:rsid w:val="003865D1"/>
    <w:rsid w:val="00386777"/>
    <w:rsid w:val="0038695C"/>
    <w:rsid w:val="00386A58"/>
    <w:rsid w:val="00386E48"/>
    <w:rsid w:val="00386F20"/>
    <w:rsid w:val="003876D4"/>
    <w:rsid w:val="0038772D"/>
    <w:rsid w:val="003914BE"/>
    <w:rsid w:val="0039254E"/>
    <w:rsid w:val="00392E87"/>
    <w:rsid w:val="00393AFA"/>
    <w:rsid w:val="00395DAF"/>
    <w:rsid w:val="00395F6B"/>
    <w:rsid w:val="0039660F"/>
    <w:rsid w:val="003967DD"/>
    <w:rsid w:val="00397CF8"/>
    <w:rsid w:val="003A0502"/>
    <w:rsid w:val="003A06DB"/>
    <w:rsid w:val="003A096D"/>
    <w:rsid w:val="003A0D40"/>
    <w:rsid w:val="003A1F5E"/>
    <w:rsid w:val="003A2020"/>
    <w:rsid w:val="003A20AF"/>
    <w:rsid w:val="003A25FC"/>
    <w:rsid w:val="003A2BFC"/>
    <w:rsid w:val="003A2E80"/>
    <w:rsid w:val="003A3A70"/>
    <w:rsid w:val="003A47A2"/>
    <w:rsid w:val="003A4D9E"/>
    <w:rsid w:val="003A4F90"/>
    <w:rsid w:val="003A542E"/>
    <w:rsid w:val="003A616A"/>
    <w:rsid w:val="003A6483"/>
    <w:rsid w:val="003A66BF"/>
    <w:rsid w:val="003A69E9"/>
    <w:rsid w:val="003A73A6"/>
    <w:rsid w:val="003A7BE7"/>
    <w:rsid w:val="003B0365"/>
    <w:rsid w:val="003B06A8"/>
    <w:rsid w:val="003B0D17"/>
    <w:rsid w:val="003B2040"/>
    <w:rsid w:val="003B2583"/>
    <w:rsid w:val="003B289B"/>
    <w:rsid w:val="003B30FE"/>
    <w:rsid w:val="003B3293"/>
    <w:rsid w:val="003B3C51"/>
    <w:rsid w:val="003B4A7B"/>
    <w:rsid w:val="003B4D8B"/>
    <w:rsid w:val="003B65DF"/>
    <w:rsid w:val="003B7CB4"/>
    <w:rsid w:val="003C101A"/>
    <w:rsid w:val="003C1BE0"/>
    <w:rsid w:val="003C1C56"/>
    <w:rsid w:val="003C1CC8"/>
    <w:rsid w:val="003C204B"/>
    <w:rsid w:val="003C24F3"/>
    <w:rsid w:val="003C44E9"/>
    <w:rsid w:val="003C4B87"/>
    <w:rsid w:val="003C585D"/>
    <w:rsid w:val="003C5A20"/>
    <w:rsid w:val="003C6575"/>
    <w:rsid w:val="003C68D4"/>
    <w:rsid w:val="003C72B4"/>
    <w:rsid w:val="003C757B"/>
    <w:rsid w:val="003D173A"/>
    <w:rsid w:val="003D3B63"/>
    <w:rsid w:val="003D3D43"/>
    <w:rsid w:val="003D502D"/>
    <w:rsid w:val="003D66E1"/>
    <w:rsid w:val="003D6E3A"/>
    <w:rsid w:val="003D7026"/>
    <w:rsid w:val="003D7AB4"/>
    <w:rsid w:val="003D7B62"/>
    <w:rsid w:val="003D7FBD"/>
    <w:rsid w:val="003E032A"/>
    <w:rsid w:val="003E1C07"/>
    <w:rsid w:val="003E2493"/>
    <w:rsid w:val="003E32CA"/>
    <w:rsid w:val="003E3C84"/>
    <w:rsid w:val="003E48CD"/>
    <w:rsid w:val="003E4AA2"/>
    <w:rsid w:val="003E5421"/>
    <w:rsid w:val="003E5CE1"/>
    <w:rsid w:val="003E61ED"/>
    <w:rsid w:val="003E6E54"/>
    <w:rsid w:val="003E72E2"/>
    <w:rsid w:val="003E7868"/>
    <w:rsid w:val="003E7AA4"/>
    <w:rsid w:val="003E7ED1"/>
    <w:rsid w:val="003F0B9D"/>
    <w:rsid w:val="003F126C"/>
    <w:rsid w:val="003F1551"/>
    <w:rsid w:val="003F1C82"/>
    <w:rsid w:val="003F27E7"/>
    <w:rsid w:val="003F3056"/>
    <w:rsid w:val="003F42BD"/>
    <w:rsid w:val="003F4508"/>
    <w:rsid w:val="003F48DD"/>
    <w:rsid w:val="003F6395"/>
    <w:rsid w:val="003F6C80"/>
    <w:rsid w:val="003F71F1"/>
    <w:rsid w:val="004004A3"/>
    <w:rsid w:val="004010CF"/>
    <w:rsid w:val="00401E26"/>
    <w:rsid w:val="00401E28"/>
    <w:rsid w:val="0040231B"/>
    <w:rsid w:val="004043E8"/>
    <w:rsid w:val="004044E1"/>
    <w:rsid w:val="004048DC"/>
    <w:rsid w:val="004056EF"/>
    <w:rsid w:val="00406E84"/>
    <w:rsid w:val="00406F48"/>
    <w:rsid w:val="00406FE3"/>
    <w:rsid w:val="00407C3D"/>
    <w:rsid w:val="004104E8"/>
    <w:rsid w:val="00410669"/>
    <w:rsid w:val="00410B10"/>
    <w:rsid w:val="004114EF"/>
    <w:rsid w:val="00411654"/>
    <w:rsid w:val="004117E7"/>
    <w:rsid w:val="00411AEA"/>
    <w:rsid w:val="004122DB"/>
    <w:rsid w:val="0041231F"/>
    <w:rsid w:val="004136A6"/>
    <w:rsid w:val="00414021"/>
    <w:rsid w:val="004146F2"/>
    <w:rsid w:val="00414A19"/>
    <w:rsid w:val="00414B1C"/>
    <w:rsid w:val="00414B27"/>
    <w:rsid w:val="00414CF9"/>
    <w:rsid w:val="00414E99"/>
    <w:rsid w:val="0041677B"/>
    <w:rsid w:val="00420DE8"/>
    <w:rsid w:val="0042155B"/>
    <w:rsid w:val="0042233F"/>
    <w:rsid w:val="004237B4"/>
    <w:rsid w:val="0042400D"/>
    <w:rsid w:val="004243E7"/>
    <w:rsid w:val="00424AE3"/>
    <w:rsid w:val="00424BC2"/>
    <w:rsid w:val="00424CE2"/>
    <w:rsid w:val="004257C2"/>
    <w:rsid w:val="00425EF7"/>
    <w:rsid w:val="0042616F"/>
    <w:rsid w:val="0042789A"/>
    <w:rsid w:val="00430398"/>
    <w:rsid w:val="004307FD"/>
    <w:rsid w:val="004308C8"/>
    <w:rsid w:val="00430A7C"/>
    <w:rsid w:val="00430C69"/>
    <w:rsid w:val="00430EF5"/>
    <w:rsid w:val="004313DB"/>
    <w:rsid w:val="0043197C"/>
    <w:rsid w:val="0043296B"/>
    <w:rsid w:val="00432A52"/>
    <w:rsid w:val="00433825"/>
    <w:rsid w:val="0043398D"/>
    <w:rsid w:val="00433997"/>
    <w:rsid w:val="00434B7C"/>
    <w:rsid w:val="0043630C"/>
    <w:rsid w:val="004363AE"/>
    <w:rsid w:val="00436B2E"/>
    <w:rsid w:val="00437451"/>
    <w:rsid w:val="00437DE8"/>
    <w:rsid w:val="004406FE"/>
    <w:rsid w:val="00440D39"/>
    <w:rsid w:val="00440E36"/>
    <w:rsid w:val="004412BB"/>
    <w:rsid w:val="004412F3"/>
    <w:rsid w:val="00441B89"/>
    <w:rsid w:val="0044210A"/>
    <w:rsid w:val="00442347"/>
    <w:rsid w:val="00442713"/>
    <w:rsid w:val="00442750"/>
    <w:rsid w:val="00443EEE"/>
    <w:rsid w:val="004446BF"/>
    <w:rsid w:val="00445699"/>
    <w:rsid w:val="00445C72"/>
    <w:rsid w:val="0044716B"/>
    <w:rsid w:val="0044734E"/>
    <w:rsid w:val="00450292"/>
    <w:rsid w:val="00450C41"/>
    <w:rsid w:val="00451B6C"/>
    <w:rsid w:val="00451D45"/>
    <w:rsid w:val="004533A7"/>
    <w:rsid w:val="004534DC"/>
    <w:rsid w:val="004541A7"/>
    <w:rsid w:val="00454A8D"/>
    <w:rsid w:val="00454C80"/>
    <w:rsid w:val="00454E9F"/>
    <w:rsid w:val="00455C77"/>
    <w:rsid w:val="00456246"/>
    <w:rsid w:val="00456A2E"/>
    <w:rsid w:val="004570AD"/>
    <w:rsid w:val="004573D8"/>
    <w:rsid w:val="00460378"/>
    <w:rsid w:val="00460B10"/>
    <w:rsid w:val="00460F37"/>
    <w:rsid w:val="00461430"/>
    <w:rsid w:val="00462169"/>
    <w:rsid w:val="00462256"/>
    <w:rsid w:val="004624F0"/>
    <w:rsid w:val="004625C8"/>
    <w:rsid w:val="00463A59"/>
    <w:rsid w:val="00463BCC"/>
    <w:rsid w:val="00463E1D"/>
    <w:rsid w:val="00463E35"/>
    <w:rsid w:val="00463E87"/>
    <w:rsid w:val="00463EB1"/>
    <w:rsid w:val="00463F7A"/>
    <w:rsid w:val="00463FE3"/>
    <w:rsid w:val="004642CC"/>
    <w:rsid w:val="00464E90"/>
    <w:rsid w:val="0046530A"/>
    <w:rsid w:val="004662D8"/>
    <w:rsid w:val="00466440"/>
    <w:rsid w:val="00467410"/>
    <w:rsid w:val="0046747F"/>
    <w:rsid w:val="00467747"/>
    <w:rsid w:val="004679B1"/>
    <w:rsid w:val="004700DF"/>
    <w:rsid w:val="00470214"/>
    <w:rsid w:val="00470FE7"/>
    <w:rsid w:val="0047104E"/>
    <w:rsid w:val="004714C8"/>
    <w:rsid w:val="004718D5"/>
    <w:rsid w:val="00471E5A"/>
    <w:rsid w:val="004723C4"/>
    <w:rsid w:val="00473AB8"/>
    <w:rsid w:val="00474903"/>
    <w:rsid w:val="00474922"/>
    <w:rsid w:val="00474D6E"/>
    <w:rsid w:val="004750AE"/>
    <w:rsid w:val="004753D7"/>
    <w:rsid w:val="00475829"/>
    <w:rsid w:val="00476619"/>
    <w:rsid w:val="00476A87"/>
    <w:rsid w:val="00476B7B"/>
    <w:rsid w:val="004770BE"/>
    <w:rsid w:val="00477D6D"/>
    <w:rsid w:val="00477E2E"/>
    <w:rsid w:val="004802ED"/>
    <w:rsid w:val="00480D99"/>
    <w:rsid w:val="00481B8A"/>
    <w:rsid w:val="004828C5"/>
    <w:rsid w:val="00483F60"/>
    <w:rsid w:val="00484DD8"/>
    <w:rsid w:val="00485FC2"/>
    <w:rsid w:val="00486EA2"/>
    <w:rsid w:val="00487295"/>
    <w:rsid w:val="004872B2"/>
    <w:rsid w:val="004873F8"/>
    <w:rsid w:val="00487733"/>
    <w:rsid w:val="0049044E"/>
    <w:rsid w:val="00491C37"/>
    <w:rsid w:val="004933B1"/>
    <w:rsid w:val="00493CE9"/>
    <w:rsid w:val="00493FB0"/>
    <w:rsid w:val="004940E7"/>
    <w:rsid w:val="00494581"/>
    <w:rsid w:val="004945E0"/>
    <w:rsid w:val="00494D6B"/>
    <w:rsid w:val="00495D37"/>
    <w:rsid w:val="00495E75"/>
    <w:rsid w:val="00495EB9"/>
    <w:rsid w:val="00497BCD"/>
    <w:rsid w:val="004A0CCE"/>
    <w:rsid w:val="004A1646"/>
    <w:rsid w:val="004A1755"/>
    <w:rsid w:val="004A17A4"/>
    <w:rsid w:val="004A28EE"/>
    <w:rsid w:val="004A2B1A"/>
    <w:rsid w:val="004A36BA"/>
    <w:rsid w:val="004A39FD"/>
    <w:rsid w:val="004A42AB"/>
    <w:rsid w:val="004A444D"/>
    <w:rsid w:val="004A60D3"/>
    <w:rsid w:val="004A6579"/>
    <w:rsid w:val="004A6DD9"/>
    <w:rsid w:val="004A721F"/>
    <w:rsid w:val="004A72AB"/>
    <w:rsid w:val="004A7BA2"/>
    <w:rsid w:val="004A7F3A"/>
    <w:rsid w:val="004B0164"/>
    <w:rsid w:val="004B02EE"/>
    <w:rsid w:val="004B071D"/>
    <w:rsid w:val="004B0B55"/>
    <w:rsid w:val="004B0DBD"/>
    <w:rsid w:val="004B1204"/>
    <w:rsid w:val="004B12AB"/>
    <w:rsid w:val="004B1567"/>
    <w:rsid w:val="004B15FD"/>
    <w:rsid w:val="004B1899"/>
    <w:rsid w:val="004B29E5"/>
    <w:rsid w:val="004B2A72"/>
    <w:rsid w:val="004B2C90"/>
    <w:rsid w:val="004B2E5E"/>
    <w:rsid w:val="004B373E"/>
    <w:rsid w:val="004B376B"/>
    <w:rsid w:val="004B4D33"/>
    <w:rsid w:val="004B5806"/>
    <w:rsid w:val="004B6D0D"/>
    <w:rsid w:val="004B6DC0"/>
    <w:rsid w:val="004B71FF"/>
    <w:rsid w:val="004B7785"/>
    <w:rsid w:val="004C016E"/>
    <w:rsid w:val="004C05FE"/>
    <w:rsid w:val="004C0661"/>
    <w:rsid w:val="004C06BC"/>
    <w:rsid w:val="004C1013"/>
    <w:rsid w:val="004C13E4"/>
    <w:rsid w:val="004C14E1"/>
    <w:rsid w:val="004C207B"/>
    <w:rsid w:val="004C232D"/>
    <w:rsid w:val="004C257B"/>
    <w:rsid w:val="004C3025"/>
    <w:rsid w:val="004C3AE3"/>
    <w:rsid w:val="004C4D36"/>
    <w:rsid w:val="004C54D9"/>
    <w:rsid w:val="004C57CC"/>
    <w:rsid w:val="004C5960"/>
    <w:rsid w:val="004C6038"/>
    <w:rsid w:val="004C633F"/>
    <w:rsid w:val="004C646D"/>
    <w:rsid w:val="004C669F"/>
    <w:rsid w:val="004C7261"/>
    <w:rsid w:val="004C7625"/>
    <w:rsid w:val="004D033D"/>
    <w:rsid w:val="004D1568"/>
    <w:rsid w:val="004D17D1"/>
    <w:rsid w:val="004D1DC8"/>
    <w:rsid w:val="004D2662"/>
    <w:rsid w:val="004D2BDA"/>
    <w:rsid w:val="004D3CC4"/>
    <w:rsid w:val="004D3D4B"/>
    <w:rsid w:val="004D414A"/>
    <w:rsid w:val="004D4E95"/>
    <w:rsid w:val="004D5242"/>
    <w:rsid w:val="004D5368"/>
    <w:rsid w:val="004D58A6"/>
    <w:rsid w:val="004D5F7B"/>
    <w:rsid w:val="004D6537"/>
    <w:rsid w:val="004D6C95"/>
    <w:rsid w:val="004D6DE2"/>
    <w:rsid w:val="004D7929"/>
    <w:rsid w:val="004E0B8C"/>
    <w:rsid w:val="004E0BE9"/>
    <w:rsid w:val="004E1D7A"/>
    <w:rsid w:val="004E24A4"/>
    <w:rsid w:val="004E35EC"/>
    <w:rsid w:val="004E3D29"/>
    <w:rsid w:val="004E3EA8"/>
    <w:rsid w:val="004E495A"/>
    <w:rsid w:val="004E4A0B"/>
    <w:rsid w:val="004E4DFF"/>
    <w:rsid w:val="004E55D4"/>
    <w:rsid w:val="004E57BC"/>
    <w:rsid w:val="004E7E4C"/>
    <w:rsid w:val="004F0095"/>
    <w:rsid w:val="004F10C5"/>
    <w:rsid w:val="004F1115"/>
    <w:rsid w:val="004F1FB7"/>
    <w:rsid w:val="004F2337"/>
    <w:rsid w:val="004F3582"/>
    <w:rsid w:val="004F5A7C"/>
    <w:rsid w:val="0050047B"/>
    <w:rsid w:val="00500919"/>
    <w:rsid w:val="00500F57"/>
    <w:rsid w:val="00502018"/>
    <w:rsid w:val="005021E8"/>
    <w:rsid w:val="0050232A"/>
    <w:rsid w:val="00502C59"/>
    <w:rsid w:val="00502EE6"/>
    <w:rsid w:val="00503971"/>
    <w:rsid w:val="00503CD9"/>
    <w:rsid w:val="00504560"/>
    <w:rsid w:val="00504637"/>
    <w:rsid w:val="0050480B"/>
    <w:rsid w:val="00504812"/>
    <w:rsid w:val="005071E7"/>
    <w:rsid w:val="00507A15"/>
    <w:rsid w:val="00511252"/>
    <w:rsid w:val="00511D36"/>
    <w:rsid w:val="0051227C"/>
    <w:rsid w:val="0051242A"/>
    <w:rsid w:val="00512430"/>
    <w:rsid w:val="005127A9"/>
    <w:rsid w:val="0051396A"/>
    <w:rsid w:val="0051403E"/>
    <w:rsid w:val="00514064"/>
    <w:rsid w:val="005147B0"/>
    <w:rsid w:val="0051545C"/>
    <w:rsid w:val="00515543"/>
    <w:rsid w:val="00515FF6"/>
    <w:rsid w:val="00517CD9"/>
    <w:rsid w:val="00517E85"/>
    <w:rsid w:val="005200F5"/>
    <w:rsid w:val="0052013C"/>
    <w:rsid w:val="0052074F"/>
    <w:rsid w:val="00521126"/>
    <w:rsid w:val="00521764"/>
    <w:rsid w:val="005217A7"/>
    <w:rsid w:val="00521E9B"/>
    <w:rsid w:val="005221A3"/>
    <w:rsid w:val="005224FD"/>
    <w:rsid w:val="00522C92"/>
    <w:rsid w:val="005247AC"/>
    <w:rsid w:val="00524EBC"/>
    <w:rsid w:val="00526026"/>
    <w:rsid w:val="005276AD"/>
    <w:rsid w:val="0052777B"/>
    <w:rsid w:val="00527954"/>
    <w:rsid w:val="00530080"/>
    <w:rsid w:val="005308FE"/>
    <w:rsid w:val="00530A48"/>
    <w:rsid w:val="005313B2"/>
    <w:rsid w:val="00533298"/>
    <w:rsid w:val="00533DCC"/>
    <w:rsid w:val="005341A8"/>
    <w:rsid w:val="00534BDF"/>
    <w:rsid w:val="00535A24"/>
    <w:rsid w:val="00535B6B"/>
    <w:rsid w:val="005360D2"/>
    <w:rsid w:val="00536C41"/>
    <w:rsid w:val="00536C5E"/>
    <w:rsid w:val="00537B8E"/>
    <w:rsid w:val="00537F27"/>
    <w:rsid w:val="00537FCA"/>
    <w:rsid w:val="00540927"/>
    <w:rsid w:val="00540FB0"/>
    <w:rsid w:val="0054185C"/>
    <w:rsid w:val="00541AF6"/>
    <w:rsid w:val="005421AD"/>
    <w:rsid w:val="005428C2"/>
    <w:rsid w:val="005433F2"/>
    <w:rsid w:val="005439DA"/>
    <w:rsid w:val="00543AE0"/>
    <w:rsid w:val="00544732"/>
    <w:rsid w:val="00545691"/>
    <w:rsid w:val="0054593D"/>
    <w:rsid w:val="00545B1B"/>
    <w:rsid w:val="00545BE3"/>
    <w:rsid w:val="00545C60"/>
    <w:rsid w:val="005460B3"/>
    <w:rsid w:val="00546BE1"/>
    <w:rsid w:val="0054774C"/>
    <w:rsid w:val="0055010F"/>
    <w:rsid w:val="00550146"/>
    <w:rsid w:val="005509D9"/>
    <w:rsid w:val="00551737"/>
    <w:rsid w:val="00551B42"/>
    <w:rsid w:val="005529B5"/>
    <w:rsid w:val="00553B53"/>
    <w:rsid w:val="005559BE"/>
    <w:rsid w:val="005560C3"/>
    <w:rsid w:val="00556336"/>
    <w:rsid w:val="00556686"/>
    <w:rsid w:val="00556917"/>
    <w:rsid w:val="00556F4C"/>
    <w:rsid w:val="00556FEB"/>
    <w:rsid w:val="00557622"/>
    <w:rsid w:val="00557CED"/>
    <w:rsid w:val="0056136B"/>
    <w:rsid w:val="00561CE9"/>
    <w:rsid w:val="00562306"/>
    <w:rsid w:val="005635BD"/>
    <w:rsid w:val="00563D1E"/>
    <w:rsid w:val="00563D41"/>
    <w:rsid w:val="005641CC"/>
    <w:rsid w:val="005645B3"/>
    <w:rsid w:val="00565AED"/>
    <w:rsid w:val="00566BE8"/>
    <w:rsid w:val="00567B00"/>
    <w:rsid w:val="005708DA"/>
    <w:rsid w:val="00570D1E"/>
    <w:rsid w:val="005714BB"/>
    <w:rsid w:val="0057170C"/>
    <w:rsid w:val="00571E91"/>
    <w:rsid w:val="005720B2"/>
    <w:rsid w:val="005721F8"/>
    <w:rsid w:val="005723F1"/>
    <w:rsid w:val="00572B04"/>
    <w:rsid w:val="00572EEF"/>
    <w:rsid w:val="00574C84"/>
    <w:rsid w:val="00576500"/>
    <w:rsid w:val="0057776F"/>
    <w:rsid w:val="00580221"/>
    <w:rsid w:val="0058089C"/>
    <w:rsid w:val="00580D89"/>
    <w:rsid w:val="00580F02"/>
    <w:rsid w:val="00582333"/>
    <w:rsid w:val="005824F2"/>
    <w:rsid w:val="0058266C"/>
    <w:rsid w:val="00582813"/>
    <w:rsid w:val="005837F3"/>
    <w:rsid w:val="00583D00"/>
    <w:rsid w:val="00583D42"/>
    <w:rsid w:val="00583FA4"/>
    <w:rsid w:val="0058427F"/>
    <w:rsid w:val="00584B7A"/>
    <w:rsid w:val="00584CAB"/>
    <w:rsid w:val="00585ACE"/>
    <w:rsid w:val="00585EB4"/>
    <w:rsid w:val="0058731E"/>
    <w:rsid w:val="0058796D"/>
    <w:rsid w:val="00587A61"/>
    <w:rsid w:val="00587D43"/>
    <w:rsid w:val="0059062A"/>
    <w:rsid w:val="00590D62"/>
    <w:rsid w:val="00592B2A"/>
    <w:rsid w:val="00593BC3"/>
    <w:rsid w:val="005940B0"/>
    <w:rsid w:val="00594D0B"/>
    <w:rsid w:val="00594D35"/>
    <w:rsid w:val="005950C0"/>
    <w:rsid w:val="00595B60"/>
    <w:rsid w:val="00595D99"/>
    <w:rsid w:val="00596E6E"/>
    <w:rsid w:val="00597303"/>
    <w:rsid w:val="00597453"/>
    <w:rsid w:val="00597750"/>
    <w:rsid w:val="00597FD1"/>
    <w:rsid w:val="005A03EB"/>
    <w:rsid w:val="005A052B"/>
    <w:rsid w:val="005A0762"/>
    <w:rsid w:val="005A1A76"/>
    <w:rsid w:val="005A2388"/>
    <w:rsid w:val="005A3822"/>
    <w:rsid w:val="005A39B7"/>
    <w:rsid w:val="005A561F"/>
    <w:rsid w:val="005A57FE"/>
    <w:rsid w:val="005A6B0F"/>
    <w:rsid w:val="005A70A5"/>
    <w:rsid w:val="005A70D7"/>
    <w:rsid w:val="005A7A4B"/>
    <w:rsid w:val="005B0561"/>
    <w:rsid w:val="005B0A7A"/>
    <w:rsid w:val="005B1BB6"/>
    <w:rsid w:val="005B34AA"/>
    <w:rsid w:val="005B39B8"/>
    <w:rsid w:val="005B4A84"/>
    <w:rsid w:val="005B5198"/>
    <w:rsid w:val="005B56CD"/>
    <w:rsid w:val="005B5982"/>
    <w:rsid w:val="005B606E"/>
    <w:rsid w:val="005B648F"/>
    <w:rsid w:val="005B67D9"/>
    <w:rsid w:val="005B6BF0"/>
    <w:rsid w:val="005B77A2"/>
    <w:rsid w:val="005C00AA"/>
    <w:rsid w:val="005C04E9"/>
    <w:rsid w:val="005C0A82"/>
    <w:rsid w:val="005C0F8D"/>
    <w:rsid w:val="005C1145"/>
    <w:rsid w:val="005C1836"/>
    <w:rsid w:val="005C1F54"/>
    <w:rsid w:val="005C22D5"/>
    <w:rsid w:val="005C2F16"/>
    <w:rsid w:val="005C386E"/>
    <w:rsid w:val="005C3C86"/>
    <w:rsid w:val="005C4134"/>
    <w:rsid w:val="005C4E86"/>
    <w:rsid w:val="005C5330"/>
    <w:rsid w:val="005C54A8"/>
    <w:rsid w:val="005C57F1"/>
    <w:rsid w:val="005C6A2C"/>
    <w:rsid w:val="005C6F02"/>
    <w:rsid w:val="005C6F3A"/>
    <w:rsid w:val="005C7D3B"/>
    <w:rsid w:val="005D0500"/>
    <w:rsid w:val="005D0DD2"/>
    <w:rsid w:val="005D13E6"/>
    <w:rsid w:val="005D13F7"/>
    <w:rsid w:val="005D19B9"/>
    <w:rsid w:val="005D1A6F"/>
    <w:rsid w:val="005D3AD8"/>
    <w:rsid w:val="005D4AAD"/>
    <w:rsid w:val="005D4D2C"/>
    <w:rsid w:val="005D4F74"/>
    <w:rsid w:val="005D5B56"/>
    <w:rsid w:val="005D5BA2"/>
    <w:rsid w:val="005D6A7A"/>
    <w:rsid w:val="005D6ED6"/>
    <w:rsid w:val="005D7E0E"/>
    <w:rsid w:val="005E0378"/>
    <w:rsid w:val="005E053C"/>
    <w:rsid w:val="005E07B2"/>
    <w:rsid w:val="005E0957"/>
    <w:rsid w:val="005E0ACB"/>
    <w:rsid w:val="005E0E56"/>
    <w:rsid w:val="005E1CD4"/>
    <w:rsid w:val="005E1CFD"/>
    <w:rsid w:val="005E2EBF"/>
    <w:rsid w:val="005E324F"/>
    <w:rsid w:val="005E3FF7"/>
    <w:rsid w:val="005E44F3"/>
    <w:rsid w:val="005E487D"/>
    <w:rsid w:val="005E4C69"/>
    <w:rsid w:val="005E5595"/>
    <w:rsid w:val="005E7544"/>
    <w:rsid w:val="005E76CC"/>
    <w:rsid w:val="005E7D45"/>
    <w:rsid w:val="005F07A7"/>
    <w:rsid w:val="005F0852"/>
    <w:rsid w:val="005F0EC5"/>
    <w:rsid w:val="005F10C6"/>
    <w:rsid w:val="005F17D2"/>
    <w:rsid w:val="005F19C8"/>
    <w:rsid w:val="005F1B7C"/>
    <w:rsid w:val="005F1E06"/>
    <w:rsid w:val="005F242F"/>
    <w:rsid w:val="005F295F"/>
    <w:rsid w:val="005F31EC"/>
    <w:rsid w:val="005F39BD"/>
    <w:rsid w:val="005F3A35"/>
    <w:rsid w:val="005F41D2"/>
    <w:rsid w:val="005F41DC"/>
    <w:rsid w:val="005F4383"/>
    <w:rsid w:val="005F47A5"/>
    <w:rsid w:val="005F5119"/>
    <w:rsid w:val="005F56D6"/>
    <w:rsid w:val="005F6446"/>
    <w:rsid w:val="005F68B7"/>
    <w:rsid w:val="005F6BAB"/>
    <w:rsid w:val="005F7B81"/>
    <w:rsid w:val="005F7F51"/>
    <w:rsid w:val="006003CD"/>
    <w:rsid w:val="006006AB"/>
    <w:rsid w:val="00600A0D"/>
    <w:rsid w:val="00601025"/>
    <w:rsid w:val="006011A5"/>
    <w:rsid w:val="0060160F"/>
    <w:rsid w:val="006039E7"/>
    <w:rsid w:val="00604A4F"/>
    <w:rsid w:val="006056DB"/>
    <w:rsid w:val="006057EE"/>
    <w:rsid w:val="00606B3C"/>
    <w:rsid w:val="0060712F"/>
    <w:rsid w:val="00607142"/>
    <w:rsid w:val="00607C9C"/>
    <w:rsid w:val="00607E16"/>
    <w:rsid w:val="00610107"/>
    <w:rsid w:val="00611C32"/>
    <w:rsid w:val="00611E10"/>
    <w:rsid w:val="00611E9F"/>
    <w:rsid w:val="00612C51"/>
    <w:rsid w:val="00613EBB"/>
    <w:rsid w:val="00614C8A"/>
    <w:rsid w:val="00614D74"/>
    <w:rsid w:val="006152D4"/>
    <w:rsid w:val="006164EA"/>
    <w:rsid w:val="00617723"/>
    <w:rsid w:val="00617EBC"/>
    <w:rsid w:val="006207D3"/>
    <w:rsid w:val="006217E6"/>
    <w:rsid w:val="006224B7"/>
    <w:rsid w:val="006229DD"/>
    <w:rsid w:val="0062311F"/>
    <w:rsid w:val="0062339E"/>
    <w:rsid w:val="00624197"/>
    <w:rsid w:val="00624821"/>
    <w:rsid w:val="00626635"/>
    <w:rsid w:val="00626BD3"/>
    <w:rsid w:val="00626F3E"/>
    <w:rsid w:val="006274BD"/>
    <w:rsid w:val="00627A08"/>
    <w:rsid w:val="00630270"/>
    <w:rsid w:val="00631016"/>
    <w:rsid w:val="0063123B"/>
    <w:rsid w:val="00631D0D"/>
    <w:rsid w:val="006333D2"/>
    <w:rsid w:val="00633680"/>
    <w:rsid w:val="00634127"/>
    <w:rsid w:val="00634D96"/>
    <w:rsid w:val="00634E9A"/>
    <w:rsid w:val="006352E9"/>
    <w:rsid w:val="006373F5"/>
    <w:rsid w:val="0064011D"/>
    <w:rsid w:val="0064060F"/>
    <w:rsid w:val="0064142E"/>
    <w:rsid w:val="0064240B"/>
    <w:rsid w:val="006424D5"/>
    <w:rsid w:val="00642905"/>
    <w:rsid w:val="00642973"/>
    <w:rsid w:val="00642C18"/>
    <w:rsid w:val="00642C44"/>
    <w:rsid w:val="00642FB1"/>
    <w:rsid w:val="00643B20"/>
    <w:rsid w:val="00644A34"/>
    <w:rsid w:val="006454B1"/>
    <w:rsid w:val="0064626E"/>
    <w:rsid w:val="0064667C"/>
    <w:rsid w:val="006469F3"/>
    <w:rsid w:val="0064727E"/>
    <w:rsid w:val="00647447"/>
    <w:rsid w:val="00647C0E"/>
    <w:rsid w:val="00650737"/>
    <w:rsid w:val="006507BB"/>
    <w:rsid w:val="006515CE"/>
    <w:rsid w:val="0065266B"/>
    <w:rsid w:val="00652FE0"/>
    <w:rsid w:val="006530B2"/>
    <w:rsid w:val="0065375F"/>
    <w:rsid w:val="0065486C"/>
    <w:rsid w:val="0065596E"/>
    <w:rsid w:val="00656615"/>
    <w:rsid w:val="006567A9"/>
    <w:rsid w:val="00656BBF"/>
    <w:rsid w:val="0065727D"/>
    <w:rsid w:val="006574C7"/>
    <w:rsid w:val="00657B4D"/>
    <w:rsid w:val="00657E02"/>
    <w:rsid w:val="00661204"/>
    <w:rsid w:val="0066172D"/>
    <w:rsid w:val="00661C83"/>
    <w:rsid w:val="00662C8B"/>
    <w:rsid w:val="0066337A"/>
    <w:rsid w:val="006638BB"/>
    <w:rsid w:val="0066438A"/>
    <w:rsid w:val="00665149"/>
    <w:rsid w:val="006655F2"/>
    <w:rsid w:val="00665767"/>
    <w:rsid w:val="00665A53"/>
    <w:rsid w:val="00666A59"/>
    <w:rsid w:val="00670873"/>
    <w:rsid w:val="00672B29"/>
    <w:rsid w:val="00672DE0"/>
    <w:rsid w:val="00673DBA"/>
    <w:rsid w:val="006742AA"/>
    <w:rsid w:val="00675725"/>
    <w:rsid w:val="0067634B"/>
    <w:rsid w:val="00676B07"/>
    <w:rsid w:val="00676BDA"/>
    <w:rsid w:val="00676C7D"/>
    <w:rsid w:val="00676F32"/>
    <w:rsid w:val="0067701B"/>
    <w:rsid w:val="006802C1"/>
    <w:rsid w:val="00680395"/>
    <w:rsid w:val="00680A7F"/>
    <w:rsid w:val="00681596"/>
    <w:rsid w:val="006821F4"/>
    <w:rsid w:val="00682BCA"/>
    <w:rsid w:val="006831DE"/>
    <w:rsid w:val="0068376A"/>
    <w:rsid w:val="006850B4"/>
    <w:rsid w:val="00685593"/>
    <w:rsid w:val="006857FD"/>
    <w:rsid w:val="006860C7"/>
    <w:rsid w:val="00686333"/>
    <w:rsid w:val="00686860"/>
    <w:rsid w:val="00686DFB"/>
    <w:rsid w:val="006876C7"/>
    <w:rsid w:val="00690400"/>
    <w:rsid w:val="00690B65"/>
    <w:rsid w:val="00690BA1"/>
    <w:rsid w:val="00690D1E"/>
    <w:rsid w:val="00691D6D"/>
    <w:rsid w:val="00691F55"/>
    <w:rsid w:val="00692479"/>
    <w:rsid w:val="00692767"/>
    <w:rsid w:val="00692C95"/>
    <w:rsid w:val="00693418"/>
    <w:rsid w:val="006937E9"/>
    <w:rsid w:val="00693E9D"/>
    <w:rsid w:val="00694162"/>
    <w:rsid w:val="0069418C"/>
    <w:rsid w:val="00694436"/>
    <w:rsid w:val="006947A9"/>
    <w:rsid w:val="00694BF2"/>
    <w:rsid w:val="0069532F"/>
    <w:rsid w:val="00695446"/>
    <w:rsid w:val="006959B4"/>
    <w:rsid w:val="00696436"/>
    <w:rsid w:val="006966CD"/>
    <w:rsid w:val="00696F1C"/>
    <w:rsid w:val="006974A3"/>
    <w:rsid w:val="006A007A"/>
    <w:rsid w:val="006A08B5"/>
    <w:rsid w:val="006A0E2E"/>
    <w:rsid w:val="006A179C"/>
    <w:rsid w:val="006A1C93"/>
    <w:rsid w:val="006A29BD"/>
    <w:rsid w:val="006A3545"/>
    <w:rsid w:val="006A354C"/>
    <w:rsid w:val="006A36B7"/>
    <w:rsid w:val="006A38D6"/>
    <w:rsid w:val="006A3C9B"/>
    <w:rsid w:val="006A3F67"/>
    <w:rsid w:val="006A42A1"/>
    <w:rsid w:val="006A46CB"/>
    <w:rsid w:val="006A4C3E"/>
    <w:rsid w:val="006A5212"/>
    <w:rsid w:val="006A632D"/>
    <w:rsid w:val="006A6E18"/>
    <w:rsid w:val="006A748A"/>
    <w:rsid w:val="006A7560"/>
    <w:rsid w:val="006B0486"/>
    <w:rsid w:val="006B16A3"/>
    <w:rsid w:val="006B16E7"/>
    <w:rsid w:val="006B1EC9"/>
    <w:rsid w:val="006B30AE"/>
    <w:rsid w:val="006B32FF"/>
    <w:rsid w:val="006B4174"/>
    <w:rsid w:val="006B4991"/>
    <w:rsid w:val="006B4C17"/>
    <w:rsid w:val="006B4DF9"/>
    <w:rsid w:val="006B533B"/>
    <w:rsid w:val="006B57F6"/>
    <w:rsid w:val="006B5FFF"/>
    <w:rsid w:val="006B6340"/>
    <w:rsid w:val="006B6801"/>
    <w:rsid w:val="006B6F48"/>
    <w:rsid w:val="006B705B"/>
    <w:rsid w:val="006B70C9"/>
    <w:rsid w:val="006B711F"/>
    <w:rsid w:val="006B73FC"/>
    <w:rsid w:val="006C0230"/>
    <w:rsid w:val="006C1945"/>
    <w:rsid w:val="006C198B"/>
    <w:rsid w:val="006C1ABD"/>
    <w:rsid w:val="006C22DA"/>
    <w:rsid w:val="006C2B74"/>
    <w:rsid w:val="006C33D5"/>
    <w:rsid w:val="006C342F"/>
    <w:rsid w:val="006C396C"/>
    <w:rsid w:val="006C3D23"/>
    <w:rsid w:val="006C3F17"/>
    <w:rsid w:val="006C406A"/>
    <w:rsid w:val="006C4BDC"/>
    <w:rsid w:val="006C4D9E"/>
    <w:rsid w:val="006C521D"/>
    <w:rsid w:val="006C5315"/>
    <w:rsid w:val="006C6243"/>
    <w:rsid w:val="006C79AD"/>
    <w:rsid w:val="006D01A8"/>
    <w:rsid w:val="006D2CAF"/>
    <w:rsid w:val="006D414F"/>
    <w:rsid w:val="006D58DC"/>
    <w:rsid w:val="006D616B"/>
    <w:rsid w:val="006D6346"/>
    <w:rsid w:val="006D647B"/>
    <w:rsid w:val="006D77FE"/>
    <w:rsid w:val="006E1052"/>
    <w:rsid w:val="006E11BD"/>
    <w:rsid w:val="006E1A09"/>
    <w:rsid w:val="006E1E03"/>
    <w:rsid w:val="006E226D"/>
    <w:rsid w:val="006E251A"/>
    <w:rsid w:val="006E27A9"/>
    <w:rsid w:val="006E4330"/>
    <w:rsid w:val="006E4EB3"/>
    <w:rsid w:val="006E50E1"/>
    <w:rsid w:val="006E51D1"/>
    <w:rsid w:val="006E5EB0"/>
    <w:rsid w:val="006E68A0"/>
    <w:rsid w:val="006E755B"/>
    <w:rsid w:val="006E77CD"/>
    <w:rsid w:val="006F0B21"/>
    <w:rsid w:val="006F0B92"/>
    <w:rsid w:val="006F169A"/>
    <w:rsid w:val="006F1E32"/>
    <w:rsid w:val="006F22E3"/>
    <w:rsid w:val="006F29C6"/>
    <w:rsid w:val="006F3396"/>
    <w:rsid w:val="006F3819"/>
    <w:rsid w:val="006F45A3"/>
    <w:rsid w:val="006F49A2"/>
    <w:rsid w:val="006F58DB"/>
    <w:rsid w:val="006F5ECC"/>
    <w:rsid w:val="006F6071"/>
    <w:rsid w:val="006F6957"/>
    <w:rsid w:val="006F7267"/>
    <w:rsid w:val="00700158"/>
    <w:rsid w:val="0070031E"/>
    <w:rsid w:val="007012A1"/>
    <w:rsid w:val="0070304F"/>
    <w:rsid w:val="00703140"/>
    <w:rsid w:val="007039F9"/>
    <w:rsid w:val="00703A34"/>
    <w:rsid w:val="00703ADF"/>
    <w:rsid w:val="00704372"/>
    <w:rsid w:val="00704625"/>
    <w:rsid w:val="00705779"/>
    <w:rsid w:val="00705F68"/>
    <w:rsid w:val="007065F2"/>
    <w:rsid w:val="00706B0D"/>
    <w:rsid w:val="00706F8B"/>
    <w:rsid w:val="00707086"/>
    <w:rsid w:val="00707BFD"/>
    <w:rsid w:val="007106F9"/>
    <w:rsid w:val="007110AE"/>
    <w:rsid w:val="00712C4C"/>
    <w:rsid w:val="00714D4F"/>
    <w:rsid w:val="00715532"/>
    <w:rsid w:val="00715681"/>
    <w:rsid w:val="007163C5"/>
    <w:rsid w:val="007169FD"/>
    <w:rsid w:val="00716AF5"/>
    <w:rsid w:val="00717267"/>
    <w:rsid w:val="00720A89"/>
    <w:rsid w:val="00720BA8"/>
    <w:rsid w:val="007214C3"/>
    <w:rsid w:val="007216B2"/>
    <w:rsid w:val="00721E9F"/>
    <w:rsid w:val="0072255E"/>
    <w:rsid w:val="00722FC7"/>
    <w:rsid w:val="007230A2"/>
    <w:rsid w:val="00723314"/>
    <w:rsid w:val="00723334"/>
    <w:rsid w:val="00723725"/>
    <w:rsid w:val="0072389A"/>
    <w:rsid w:val="00724540"/>
    <w:rsid w:val="00724938"/>
    <w:rsid w:val="00724BD4"/>
    <w:rsid w:val="007270E2"/>
    <w:rsid w:val="007275CD"/>
    <w:rsid w:val="0072783F"/>
    <w:rsid w:val="0072798C"/>
    <w:rsid w:val="0073007B"/>
    <w:rsid w:val="00730178"/>
    <w:rsid w:val="00730D64"/>
    <w:rsid w:val="007323E8"/>
    <w:rsid w:val="00732B54"/>
    <w:rsid w:val="00733092"/>
    <w:rsid w:val="00733367"/>
    <w:rsid w:val="00733E01"/>
    <w:rsid w:val="00733EAC"/>
    <w:rsid w:val="00733F0C"/>
    <w:rsid w:val="00734412"/>
    <w:rsid w:val="007347B3"/>
    <w:rsid w:val="00735225"/>
    <w:rsid w:val="007353AB"/>
    <w:rsid w:val="007357B1"/>
    <w:rsid w:val="00735D5B"/>
    <w:rsid w:val="007368C8"/>
    <w:rsid w:val="00736BDE"/>
    <w:rsid w:val="00737C42"/>
    <w:rsid w:val="007411D1"/>
    <w:rsid w:val="00741D4D"/>
    <w:rsid w:val="00742136"/>
    <w:rsid w:val="007425CC"/>
    <w:rsid w:val="007427CB"/>
    <w:rsid w:val="00742AE2"/>
    <w:rsid w:val="00743733"/>
    <w:rsid w:val="00744613"/>
    <w:rsid w:val="00744BE6"/>
    <w:rsid w:val="007452F2"/>
    <w:rsid w:val="00745474"/>
    <w:rsid w:val="007458CA"/>
    <w:rsid w:val="00745BC2"/>
    <w:rsid w:val="0074630A"/>
    <w:rsid w:val="00746D7D"/>
    <w:rsid w:val="00747363"/>
    <w:rsid w:val="0074770D"/>
    <w:rsid w:val="0075041B"/>
    <w:rsid w:val="00750E9C"/>
    <w:rsid w:val="00751211"/>
    <w:rsid w:val="0075197D"/>
    <w:rsid w:val="00751F7A"/>
    <w:rsid w:val="0075289A"/>
    <w:rsid w:val="007531C7"/>
    <w:rsid w:val="00754A72"/>
    <w:rsid w:val="00755659"/>
    <w:rsid w:val="00755BB4"/>
    <w:rsid w:val="00755E00"/>
    <w:rsid w:val="0075602A"/>
    <w:rsid w:val="00756447"/>
    <w:rsid w:val="00757D19"/>
    <w:rsid w:val="00760B62"/>
    <w:rsid w:val="0076201C"/>
    <w:rsid w:val="00762B2F"/>
    <w:rsid w:val="00762FF0"/>
    <w:rsid w:val="00763120"/>
    <w:rsid w:val="00763FB1"/>
    <w:rsid w:val="00764BF7"/>
    <w:rsid w:val="00766C10"/>
    <w:rsid w:val="0076730A"/>
    <w:rsid w:val="00770C84"/>
    <w:rsid w:val="00771BB5"/>
    <w:rsid w:val="00772472"/>
    <w:rsid w:val="0077346A"/>
    <w:rsid w:val="00773874"/>
    <w:rsid w:val="00773DA8"/>
    <w:rsid w:val="007763FD"/>
    <w:rsid w:val="00776C23"/>
    <w:rsid w:val="00777F4A"/>
    <w:rsid w:val="00780664"/>
    <w:rsid w:val="007807A4"/>
    <w:rsid w:val="00781165"/>
    <w:rsid w:val="0078164F"/>
    <w:rsid w:val="007817E2"/>
    <w:rsid w:val="00781AE3"/>
    <w:rsid w:val="00781DFC"/>
    <w:rsid w:val="0078245C"/>
    <w:rsid w:val="00782B74"/>
    <w:rsid w:val="00782E63"/>
    <w:rsid w:val="007838A9"/>
    <w:rsid w:val="00783E52"/>
    <w:rsid w:val="00783E55"/>
    <w:rsid w:val="00784231"/>
    <w:rsid w:val="00784914"/>
    <w:rsid w:val="0078492D"/>
    <w:rsid w:val="00784B2A"/>
    <w:rsid w:val="00785A4F"/>
    <w:rsid w:val="0078639A"/>
    <w:rsid w:val="00786470"/>
    <w:rsid w:val="007876E3"/>
    <w:rsid w:val="00787C44"/>
    <w:rsid w:val="00787EA0"/>
    <w:rsid w:val="00787FA1"/>
    <w:rsid w:val="007907C0"/>
    <w:rsid w:val="00791412"/>
    <w:rsid w:val="00791729"/>
    <w:rsid w:val="0079303C"/>
    <w:rsid w:val="007940AD"/>
    <w:rsid w:val="00794143"/>
    <w:rsid w:val="00794201"/>
    <w:rsid w:val="00795B3D"/>
    <w:rsid w:val="007960C4"/>
    <w:rsid w:val="00796EED"/>
    <w:rsid w:val="0079722F"/>
    <w:rsid w:val="00797328"/>
    <w:rsid w:val="007A009C"/>
    <w:rsid w:val="007A031E"/>
    <w:rsid w:val="007A0B52"/>
    <w:rsid w:val="007A0EF6"/>
    <w:rsid w:val="007A1FFE"/>
    <w:rsid w:val="007A3770"/>
    <w:rsid w:val="007A4C9F"/>
    <w:rsid w:val="007A4F56"/>
    <w:rsid w:val="007A57A4"/>
    <w:rsid w:val="007A5974"/>
    <w:rsid w:val="007A5BDD"/>
    <w:rsid w:val="007A638D"/>
    <w:rsid w:val="007A643C"/>
    <w:rsid w:val="007A6C08"/>
    <w:rsid w:val="007A6D23"/>
    <w:rsid w:val="007A7091"/>
    <w:rsid w:val="007B0093"/>
    <w:rsid w:val="007B07C1"/>
    <w:rsid w:val="007B1D68"/>
    <w:rsid w:val="007B2047"/>
    <w:rsid w:val="007B27C8"/>
    <w:rsid w:val="007B2D74"/>
    <w:rsid w:val="007B3BC4"/>
    <w:rsid w:val="007B3E5A"/>
    <w:rsid w:val="007B4177"/>
    <w:rsid w:val="007B50C1"/>
    <w:rsid w:val="007B54AC"/>
    <w:rsid w:val="007B691F"/>
    <w:rsid w:val="007B6E64"/>
    <w:rsid w:val="007B7A72"/>
    <w:rsid w:val="007B7DD6"/>
    <w:rsid w:val="007C1D1C"/>
    <w:rsid w:val="007C1E0C"/>
    <w:rsid w:val="007C2195"/>
    <w:rsid w:val="007C276C"/>
    <w:rsid w:val="007C2ECF"/>
    <w:rsid w:val="007C32D8"/>
    <w:rsid w:val="007C3447"/>
    <w:rsid w:val="007C38BA"/>
    <w:rsid w:val="007C394A"/>
    <w:rsid w:val="007C4DE6"/>
    <w:rsid w:val="007C5956"/>
    <w:rsid w:val="007C59B7"/>
    <w:rsid w:val="007C61EE"/>
    <w:rsid w:val="007C6D5B"/>
    <w:rsid w:val="007C7636"/>
    <w:rsid w:val="007D2986"/>
    <w:rsid w:val="007D3381"/>
    <w:rsid w:val="007D33E3"/>
    <w:rsid w:val="007D35AA"/>
    <w:rsid w:val="007D3ACE"/>
    <w:rsid w:val="007D444C"/>
    <w:rsid w:val="007D470E"/>
    <w:rsid w:val="007D4FC1"/>
    <w:rsid w:val="007D5EB5"/>
    <w:rsid w:val="007D62B1"/>
    <w:rsid w:val="007D63CD"/>
    <w:rsid w:val="007D66EB"/>
    <w:rsid w:val="007D687E"/>
    <w:rsid w:val="007D68C0"/>
    <w:rsid w:val="007D7520"/>
    <w:rsid w:val="007D793C"/>
    <w:rsid w:val="007D7AEA"/>
    <w:rsid w:val="007D7D89"/>
    <w:rsid w:val="007E0318"/>
    <w:rsid w:val="007E0C18"/>
    <w:rsid w:val="007E0CB0"/>
    <w:rsid w:val="007E1FAD"/>
    <w:rsid w:val="007E220B"/>
    <w:rsid w:val="007E28F6"/>
    <w:rsid w:val="007E2C7F"/>
    <w:rsid w:val="007E3C35"/>
    <w:rsid w:val="007E3D76"/>
    <w:rsid w:val="007E3FAA"/>
    <w:rsid w:val="007E4F97"/>
    <w:rsid w:val="007E679D"/>
    <w:rsid w:val="007E69A4"/>
    <w:rsid w:val="007E6CC2"/>
    <w:rsid w:val="007E7078"/>
    <w:rsid w:val="007E726A"/>
    <w:rsid w:val="007F0C63"/>
    <w:rsid w:val="007F1BEC"/>
    <w:rsid w:val="007F2229"/>
    <w:rsid w:val="007F2491"/>
    <w:rsid w:val="007F28B4"/>
    <w:rsid w:val="007F2FED"/>
    <w:rsid w:val="007F3137"/>
    <w:rsid w:val="007F3266"/>
    <w:rsid w:val="007F33BC"/>
    <w:rsid w:val="007F51A3"/>
    <w:rsid w:val="007F571E"/>
    <w:rsid w:val="007F610F"/>
    <w:rsid w:val="007F66B8"/>
    <w:rsid w:val="007F7431"/>
    <w:rsid w:val="007F7F18"/>
    <w:rsid w:val="0080177A"/>
    <w:rsid w:val="00801C9D"/>
    <w:rsid w:val="00801F46"/>
    <w:rsid w:val="00802922"/>
    <w:rsid w:val="00802C2D"/>
    <w:rsid w:val="0080313C"/>
    <w:rsid w:val="008038B7"/>
    <w:rsid w:val="00804727"/>
    <w:rsid w:val="00804CDD"/>
    <w:rsid w:val="00804DCC"/>
    <w:rsid w:val="00804E74"/>
    <w:rsid w:val="0080563E"/>
    <w:rsid w:val="00806E27"/>
    <w:rsid w:val="008104B8"/>
    <w:rsid w:val="0081081B"/>
    <w:rsid w:val="00810A5E"/>
    <w:rsid w:val="00810BF3"/>
    <w:rsid w:val="008110E2"/>
    <w:rsid w:val="0081127C"/>
    <w:rsid w:val="00813012"/>
    <w:rsid w:val="008136AD"/>
    <w:rsid w:val="00813873"/>
    <w:rsid w:val="00813B3F"/>
    <w:rsid w:val="00814498"/>
    <w:rsid w:val="00814D2B"/>
    <w:rsid w:val="00815214"/>
    <w:rsid w:val="008163B2"/>
    <w:rsid w:val="008169D0"/>
    <w:rsid w:val="00816CBA"/>
    <w:rsid w:val="0081701B"/>
    <w:rsid w:val="00817CBE"/>
    <w:rsid w:val="00817D87"/>
    <w:rsid w:val="00820094"/>
    <w:rsid w:val="0082059E"/>
    <w:rsid w:val="00820AA4"/>
    <w:rsid w:val="00820CFD"/>
    <w:rsid w:val="00821E29"/>
    <w:rsid w:val="00821F29"/>
    <w:rsid w:val="008220B3"/>
    <w:rsid w:val="0082305B"/>
    <w:rsid w:val="0082320D"/>
    <w:rsid w:val="00823AA8"/>
    <w:rsid w:val="008241E4"/>
    <w:rsid w:val="008241F6"/>
    <w:rsid w:val="00824A73"/>
    <w:rsid w:val="00825F14"/>
    <w:rsid w:val="008264A4"/>
    <w:rsid w:val="0082688B"/>
    <w:rsid w:val="00827F5D"/>
    <w:rsid w:val="008301B0"/>
    <w:rsid w:val="00830F0C"/>
    <w:rsid w:val="0083127F"/>
    <w:rsid w:val="008312E5"/>
    <w:rsid w:val="0083150C"/>
    <w:rsid w:val="00831D3F"/>
    <w:rsid w:val="00831F15"/>
    <w:rsid w:val="008326BA"/>
    <w:rsid w:val="00832716"/>
    <w:rsid w:val="0083280E"/>
    <w:rsid w:val="00832AC4"/>
    <w:rsid w:val="00832EDA"/>
    <w:rsid w:val="0083309A"/>
    <w:rsid w:val="008331A6"/>
    <w:rsid w:val="008333EA"/>
    <w:rsid w:val="0083378D"/>
    <w:rsid w:val="00833F0B"/>
    <w:rsid w:val="0083527B"/>
    <w:rsid w:val="00835EEE"/>
    <w:rsid w:val="00836E56"/>
    <w:rsid w:val="00837C44"/>
    <w:rsid w:val="008400AC"/>
    <w:rsid w:val="00840B26"/>
    <w:rsid w:val="00841267"/>
    <w:rsid w:val="0084399F"/>
    <w:rsid w:val="008441EA"/>
    <w:rsid w:val="008450D6"/>
    <w:rsid w:val="00845413"/>
    <w:rsid w:val="008459B1"/>
    <w:rsid w:val="0084679B"/>
    <w:rsid w:val="008477E6"/>
    <w:rsid w:val="00847A8D"/>
    <w:rsid w:val="008503DD"/>
    <w:rsid w:val="0085150D"/>
    <w:rsid w:val="008522B3"/>
    <w:rsid w:val="00852479"/>
    <w:rsid w:val="008528B1"/>
    <w:rsid w:val="00852E43"/>
    <w:rsid w:val="00854003"/>
    <w:rsid w:val="00854BE6"/>
    <w:rsid w:val="00854BF2"/>
    <w:rsid w:val="0085561E"/>
    <w:rsid w:val="008560FA"/>
    <w:rsid w:val="008561A2"/>
    <w:rsid w:val="0085647C"/>
    <w:rsid w:val="00856DF1"/>
    <w:rsid w:val="008575F2"/>
    <w:rsid w:val="008579F3"/>
    <w:rsid w:val="008601EB"/>
    <w:rsid w:val="00860316"/>
    <w:rsid w:val="00860583"/>
    <w:rsid w:val="00860FD3"/>
    <w:rsid w:val="00861911"/>
    <w:rsid w:val="00861BA5"/>
    <w:rsid w:val="00861EC2"/>
    <w:rsid w:val="00861F5D"/>
    <w:rsid w:val="008621FE"/>
    <w:rsid w:val="008626B4"/>
    <w:rsid w:val="00862847"/>
    <w:rsid w:val="008631A8"/>
    <w:rsid w:val="008638D1"/>
    <w:rsid w:val="0086399E"/>
    <w:rsid w:val="00863D9A"/>
    <w:rsid w:val="008640BE"/>
    <w:rsid w:val="00864114"/>
    <w:rsid w:val="00864E08"/>
    <w:rsid w:val="00865CC8"/>
    <w:rsid w:val="00866F81"/>
    <w:rsid w:val="008712D4"/>
    <w:rsid w:val="00871A69"/>
    <w:rsid w:val="00871EAA"/>
    <w:rsid w:val="00872549"/>
    <w:rsid w:val="00872B22"/>
    <w:rsid w:val="00872EE9"/>
    <w:rsid w:val="00875A8D"/>
    <w:rsid w:val="0087683B"/>
    <w:rsid w:val="00877B51"/>
    <w:rsid w:val="00877EE7"/>
    <w:rsid w:val="008800EF"/>
    <w:rsid w:val="008803D8"/>
    <w:rsid w:val="0088053E"/>
    <w:rsid w:val="008809DA"/>
    <w:rsid w:val="008810F6"/>
    <w:rsid w:val="00881B06"/>
    <w:rsid w:val="00881FE8"/>
    <w:rsid w:val="008825F4"/>
    <w:rsid w:val="0088264C"/>
    <w:rsid w:val="00882792"/>
    <w:rsid w:val="00882987"/>
    <w:rsid w:val="00882D3D"/>
    <w:rsid w:val="00883829"/>
    <w:rsid w:val="008849D6"/>
    <w:rsid w:val="008855E0"/>
    <w:rsid w:val="00886084"/>
    <w:rsid w:val="00887529"/>
    <w:rsid w:val="00887536"/>
    <w:rsid w:val="00887A54"/>
    <w:rsid w:val="0089028B"/>
    <w:rsid w:val="0089075D"/>
    <w:rsid w:val="00891274"/>
    <w:rsid w:val="00892297"/>
    <w:rsid w:val="008925FB"/>
    <w:rsid w:val="0089277C"/>
    <w:rsid w:val="00892795"/>
    <w:rsid w:val="00892C20"/>
    <w:rsid w:val="008933F0"/>
    <w:rsid w:val="008935EB"/>
    <w:rsid w:val="00893A3C"/>
    <w:rsid w:val="00893E92"/>
    <w:rsid w:val="00893F05"/>
    <w:rsid w:val="00893FEA"/>
    <w:rsid w:val="00894E10"/>
    <w:rsid w:val="00894F94"/>
    <w:rsid w:val="00895D0B"/>
    <w:rsid w:val="00896A65"/>
    <w:rsid w:val="0089702F"/>
    <w:rsid w:val="008977BE"/>
    <w:rsid w:val="008977D9"/>
    <w:rsid w:val="00897801"/>
    <w:rsid w:val="00897DD1"/>
    <w:rsid w:val="008A0501"/>
    <w:rsid w:val="008A1711"/>
    <w:rsid w:val="008A194D"/>
    <w:rsid w:val="008A25B9"/>
    <w:rsid w:val="008A26ED"/>
    <w:rsid w:val="008A3AE0"/>
    <w:rsid w:val="008A5BA6"/>
    <w:rsid w:val="008A7B88"/>
    <w:rsid w:val="008A7E28"/>
    <w:rsid w:val="008B070B"/>
    <w:rsid w:val="008B086D"/>
    <w:rsid w:val="008B0DBF"/>
    <w:rsid w:val="008B11F7"/>
    <w:rsid w:val="008B16E6"/>
    <w:rsid w:val="008B179C"/>
    <w:rsid w:val="008B1DB7"/>
    <w:rsid w:val="008B1F66"/>
    <w:rsid w:val="008B272D"/>
    <w:rsid w:val="008B2DAF"/>
    <w:rsid w:val="008B3469"/>
    <w:rsid w:val="008B395F"/>
    <w:rsid w:val="008B3D1A"/>
    <w:rsid w:val="008B3D73"/>
    <w:rsid w:val="008B537A"/>
    <w:rsid w:val="008B53F6"/>
    <w:rsid w:val="008B671A"/>
    <w:rsid w:val="008B68F4"/>
    <w:rsid w:val="008B6F1B"/>
    <w:rsid w:val="008B77BC"/>
    <w:rsid w:val="008B7CD3"/>
    <w:rsid w:val="008C12D9"/>
    <w:rsid w:val="008C1714"/>
    <w:rsid w:val="008C25DC"/>
    <w:rsid w:val="008C323B"/>
    <w:rsid w:val="008C377F"/>
    <w:rsid w:val="008C3AA7"/>
    <w:rsid w:val="008C3D4C"/>
    <w:rsid w:val="008C3EFC"/>
    <w:rsid w:val="008C435D"/>
    <w:rsid w:val="008C5584"/>
    <w:rsid w:val="008C5945"/>
    <w:rsid w:val="008C5FBB"/>
    <w:rsid w:val="008C6D26"/>
    <w:rsid w:val="008C737F"/>
    <w:rsid w:val="008C79CD"/>
    <w:rsid w:val="008D0034"/>
    <w:rsid w:val="008D0B11"/>
    <w:rsid w:val="008D24BD"/>
    <w:rsid w:val="008D28B7"/>
    <w:rsid w:val="008D36AF"/>
    <w:rsid w:val="008D37E2"/>
    <w:rsid w:val="008D3D25"/>
    <w:rsid w:val="008D440B"/>
    <w:rsid w:val="008D5716"/>
    <w:rsid w:val="008D5828"/>
    <w:rsid w:val="008D5C64"/>
    <w:rsid w:val="008D6BD5"/>
    <w:rsid w:val="008D6C7C"/>
    <w:rsid w:val="008D6E74"/>
    <w:rsid w:val="008D70D3"/>
    <w:rsid w:val="008D78F0"/>
    <w:rsid w:val="008E0141"/>
    <w:rsid w:val="008E20F9"/>
    <w:rsid w:val="008E3368"/>
    <w:rsid w:val="008E5B51"/>
    <w:rsid w:val="008E65AA"/>
    <w:rsid w:val="008E67CA"/>
    <w:rsid w:val="008E7790"/>
    <w:rsid w:val="008E7829"/>
    <w:rsid w:val="008E7EE5"/>
    <w:rsid w:val="008F0042"/>
    <w:rsid w:val="008F0B40"/>
    <w:rsid w:val="008F10D8"/>
    <w:rsid w:val="008F28A1"/>
    <w:rsid w:val="008F2C13"/>
    <w:rsid w:val="008F46DF"/>
    <w:rsid w:val="008F475F"/>
    <w:rsid w:val="008F6A48"/>
    <w:rsid w:val="008F6A81"/>
    <w:rsid w:val="008F6E13"/>
    <w:rsid w:val="008F6FBD"/>
    <w:rsid w:val="008F7C7A"/>
    <w:rsid w:val="008F7F3B"/>
    <w:rsid w:val="00900DE2"/>
    <w:rsid w:val="009012F3"/>
    <w:rsid w:val="009015D1"/>
    <w:rsid w:val="00901803"/>
    <w:rsid w:val="00901CF1"/>
    <w:rsid w:val="00902A58"/>
    <w:rsid w:val="00902B9A"/>
    <w:rsid w:val="00903880"/>
    <w:rsid w:val="009038B2"/>
    <w:rsid w:val="00903B5F"/>
    <w:rsid w:val="00904517"/>
    <w:rsid w:val="00906688"/>
    <w:rsid w:val="00906C92"/>
    <w:rsid w:val="00906D6F"/>
    <w:rsid w:val="009076E2"/>
    <w:rsid w:val="009079CF"/>
    <w:rsid w:val="009107A6"/>
    <w:rsid w:val="00910C20"/>
    <w:rsid w:val="0091140E"/>
    <w:rsid w:val="009114A5"/>
    <w:rsid w:val="009119B5"/>
    <w:rsid w:val="00911A56"/>
    <w:rsid w:val="00911FF6"/>
    <w:rsid w:val="00912DB0"/>
    <w:rsid w:val="00912FEA"/>
    <w:rsid w:val="00913359"/>
    <w:rsid w:val="0091388C"/>
    <w:rsid w:val="00913CF8"/>
    <w:rsid w:val="009148CC"/>
    <w:rsid w:val="00914FD9"/>
    <w:rsid w:val="00915EA1"/>
    <w:rsid w:val="0091618A"/>
    <w:rsid w:val="0091648F"/>
    <w:rsid w:val="00916620"/>
    <w:rsid w:val="009166FE"/>
    <w:rsid w:val="00916975"/>
    <w:rsid w:val="00916A2A"/>
    <w:rsid w:val="0091741B"/>
    <w:rsid w:val="00917D2B"/>
    <w:rsid w:val="00920A4D"/>
    <w:rsid w:val="00920F0D"/>
    <w:rsid w:val="00921218"/>
    <w:rsid w:val="00921337"/>
    <w:rsid w:val="009213B3"/>
    <w:rsid w:val="00921CF3"/>
    <w:rsid w:val="009227B3"/>
    <w:rsid w:val="00922837"/>
    <w:rsid w:val="00923104"/>
    <w:rsid w:val="009232BC"/>
    <w:rsid w:val="00923A2A"/>
    <w:rsid w:val="00924E4A"/>
    <w:rsid w:val="00924ECA"/>
    <w:rsid w:val="00926013"/>
    <w:rsid w:val="00926329"/>
    <w:rsid w:val="0092654C"/>
    <w:rsid w:val="00926E54"/>
    <w:rsid w:val="00927491"/>
    <w:rsid w:val="0092785C"/>
    <w:rsid w:val="0092789A"/>
    <w:rsid w:val="00927E04"/>
    <w:rsid w:val="009332EC"/>
    <w:rsid w:val="00933891"/>
    <w:rsid w:val="009346F6"/>
    <w:rsid w:val="00935992"/>
    <w:rsid w:val="00936638"/>
    <w:rsid w:val="009372A7"/>
    <w:rsid w:val="009375CD"/>
    <w:rsid w:val="00940599"/>
    <w:rsid w:val="00940F2E"/>
    <w:rsid w:val="00941C6A"/>
    <w:rsid w:val="00941EF2"/>
    <w:rsid w:val="00942209"/>
    <w:rsid w:val="00942984"/>
    <w:rsid w:val="009429C0"/>
    <w:rsid w:val="00943248"/>
    <w:rsid w:val="009435C9"/>
    <w:rsid w:val="0094399A"/>
    <w:rsid w:val="00944107"/>
    <w:rsid w:val="00944138"/>
    <w:rsid w:val="00944238"/>
    <w:rsid w:val="00945203"/>
    <w:rsid w:val="00945B6C"/>
    <w:rsid w:val="00945B9C"/>
    <w:rsid w:val="00945D8D"/>
    <w:rsid w:val="00946850"/>
    <w:rsid w:val="0094721B"/>
    <w:rsid w:val="00947AF8"/>
    <w:rsid w:val="009502D0"/>
    <w:rsid w:val="00950C35"/>
    <w:rsid w:val="00950CFB"/>
    <w:rsid w:val="009524AB"/>
    <w:rsid w:val="00952F2F"/>
    <w:rsid w:val="009531AE"/>
    <w:rsid w:val="00953451"/>
    <w:rsid w:val="00953918"/>
    <w:rsid w:val="00953C1C"/>
    <w:rsid w:val="00954003"/>
    <w:rsid w:val="009546A2"/>
    <w:rsid w:val="0095508C"/>
    <w:rsid w:val="00957626"/>
    <w:rsid w:val="009600A8"/>
    <w:rsid w:val="0096045E"/>
    <w:rsid w:val="00960E4B"/>
    <w:rsid w:val="00960EFA"/>
    <w:rsid w:val="0096133C"/>
    <w:rsid w:val="009615EF"/>
    <w:rsid w:val="009631B0"/>
    <w:rsid w:val="00964836"/>
    <w:rsid w:val="0096546D"/>
    <w:rsid w:val="00965C20"/>
    <w:rsid w:val="00965FC1"/>
    <w:rsid w:val="00966B75"/>
    <w:rsid w:val="00966EAC"/>
    <w:rsid w:val="0096747A"/>
    <w:rsid w:val="00967EB9"/>
    <w:rsid w:val="00967FCE"/>
    <w:rsid w:val="0097020C"/>
    <w:rsid w:val="009707D2"/>
    <w:rsid w:val="00970E88"/>
    <w:rsid w:val="00970F83"/>
    <w:rsid w:val="00971433"/>
    <w:rsid w:val="00971889"/>
    <w:rsid w:val="009726F8"/>
    <w:rsid w:val="00973A29"/>
    <w:rsid w:val="0097407F"/>
    <w:rsid w:val="0097536E"/>
    <w:rsid w:val="0097538A"/>
    <w:rsid w:val="009757CC"/>
    <w:rsid w:val="00975AA2"/>
    <w:rsid w:val="00976CF9"/>
    <w:rsid w:val="009772C2"/>
    <w:rsid w:val="009775AD"/>
    <w:rsid w:val="00977B99"/>
    <w:rsid w:val="00980211"/>
    <w:rsid w:val="00980DE2"/>
    <w:rsid w:val="00980EB4"/>
    <w:rsid w:val="00980FD0"/>
    <w:rsid w:val="009810A1"/>
    <w:rsid w:val="0098111F"/>
    <w:rsid w:val="00981198"/>
    <w:rsid w:val="00981812"/>
    <w:rsid w:val="009820CD"/>
    <w:rsid w:val="0098341E"/>
    <w:rsid w:val="00983DB8"/>
    <w:rsid w:val="00984B9D"/>
    <w:rsid w:val="00985BDE"/>
    <w:rsid w:val="00986168"/>
    <w:rsid w:val="00986923"/>
    <w:rsid w:val="009872C0"/>
    <w:rsid w:val="00987E7E"/>
    <w:rsid w:val="00987EF2"/>
    <w:rsid w:val="009900D3"/>
    <w:rsid w:val="00990C17"/>
    <w:rsid w:val="009913E8"/>
    <w:rsid w:val="00993980"/>
    <w:rsid w:val="00993C12"/>
    <w:rsid w:val="00993DB0"/>
    <w:rsid w:val="00994462"/>
    <w:rsid w:val="009961B8"/>
    <w:rsid w:val="00997366"/>
    <w:rsid w:val="009A1417"/>
    <w:rsid w:val="009A2D55"/>
    <w:rsid w:val="009A3EFD"/>
    <w:rsid w:val="009A3F07"/>
    <w:rsid w:val="009A494E"/>
    <w:rsid w:val="009A4994"/>
    <w:rsid w:val="009A4BEA"/>
    <w:rsid w:val="009A4E02"/>
    <w:rsid w:val="009A4F8D"/>
    <w:rsid w:val="009A4FC5"/>
    <w:rsid w:val="009A7009"/>
    <w:rsid w:val="009A7026"/>
    <w:rsid w:val="009A72CE"/>
    <w:rsid w:val="009A7366"/>
    <w:rsid w:val="009A7ABD"/>
    <w:rsid w:val="009B0225"/>
    <w:rsid w:val="009B04CA"/>
    <w:rsid w:val="009B120A"/>
    <w:rsid w:val="009B1258"/>
    <w:rsid w:val="009B1915"/>
    <w:rsid w:val="009B2051"/>
    <w:rsid w:val="009B2F2D"/>
    <w:rsid w:val="009B319E"/>
    <w:rsid w:val="009B3F18"/>
    <w:rsid w:val="009B4687"/>
    <w:rsid w:val="009B4BFD"/>
    <w:rsid w:val="009B4CF8"/>
    <w:rsid w:val="009B4D01"/>
    <w:rsid w:val="009B5058"/>
    <w:rsid w:val="009B58D1"/>
    <w:rsid w:val="009B5E80"/>
    <w:rsid w:val="009B66F6"/>
    <w:rsid w:val="009B699B"/>
    <w:rsid w:val="009B705B"/>
    <w:rsid w:val="009B7A75"/>
    <w:rsid w:val="009B7DBF"/>
    <w:rsid w:val="009C1093"/>
    <w:rsid w:val="009C1117"/>
    <w:rsid w:val="009C13EB"/>
    <w:rsid w:val="009C1CCE"/>
    <w:rsid w:val="009C2D10"/>
    <w:rsid w:val="009C4550"/>
    <w:rsid w:val="009C58FA"/>
    <w:rsid w:val="009C6A85"/>
    <w:rsid w:val="009C7591"/>
    <w:rsid w:val="009D0832"/>
    <w:rsid w:val="009D185B"/>
    <w:rsid w:val="009D38B6"/>
    <w:rsid w:val="009D3E30"/>
    <w:rsid w:val="009D5047"/>
    <w:rsid w:val="009D59E4"/>
    <w:rsid w:val="009D7282"/>
    <w:rsid w:val="009D7400"/>
    <w:rsid w:val="009D79CE"/>
    <w:rsid w:val="009E1709"/>
    <w:rsid w:val="009E1A8B"/>
    <w:rsid w:val="009E1B1D"/>
    <w:rsid w:val="009E1D5D"/>
    <w:rsid w:val="009E27BB"/>
    <w:rsid w:val="009E3C3C"/>
    <w:rsid w:val="009E3C5F"/>
    <w:rsid w:val="009E3F07"/>
    <w:rsid w:val="009E496B"/>
    <w:rsid w:val="009E4A9F"/>
    <w:rsid w:val="009E5259"/>
    <w:rsid w:val="009E5411"/>
    <w:rsid w:val="009E674D"/>
    <w:rsid w:val="009F01A3"/>
    <w:rsid w:val="009F082A"/>
    <w:rsid w:val="009F1E2D"/>
    <w:rsid w:val="009F2102"/>
    <w:rsid w:val="009F21FB"/>
    <w:rsid w:val="009F2ABB"/>
    <w:rsid w:val="009F2BE5"/>
    <w:rsid w:val="009F4344"/>
    <w:rsid w:val="009F44FC"/>
    <w:rsid w:val="009F4F10"/>
    <w:rsid w:val="009F5AE7"/>
    <w:rsid w:val="009F61CE"/>
    <w:rsid w:val="009F6794"/>
    <w:rsid w:val="009F69AE"/>
    <w:rsid w:val="009F6D27"/>
    <w:rsid w:val="009F7B43"/>
    <w:rsid w:val="00A00275"/>
    <w:rsid w:val="00A007B2"/>
    <w:rsid w:val="00A00D2D"/>
    <w:rsid w:val="00A02B13"/>
    <w:rsid w:val="00A04095"/>
    <w:rsid w:val="00A04980"/>
    <w:rsid w:val="00A04F00"/>
    <w:rsid w:val="00A05546"/>
    <w:rsid w:val="00A0651B"/>
    <w:rsid w:val="00A10E38"/>
    <w:rsid w:val="00A1104E"/>
    <w:rsid w:val="00A11825"/>
    <w:rsid w:val="00A1242C"/>
    <w:rsid w:val="00A130A1"/>
    <w:rsid w:val="00A13F53"/>
    <w:rsid w:val="00A140C4"/>
    <w:rsid w:val="00A149F0"/>
    <w:rsid w:val="00A15ED5"/>
    <w:rsid w:val="00A163A9"/>
    <w:rsid w:val="00A172DA"/>
    <w:rsid w:val="00A17ABD"/>
    <w:rsid w:val="00A17CF2"/>
    <w:rsid w:val="00A17D58"/>
    <w:rsid w:val="00A17F6A"/>
    <w:rsid w:val="00A20FF0"/>
    <w:rsid w:val="00A210C9"/>
    <w:rsid w:val="00A2199A"/>
    <w:rsid w:val="00A21EE8"/>
    <w:rsid w:val="00A2239E"/>
    <w:rsid w:val="00A22A9D"/>
    <w:rsid w:val="00A2443F"/>
    <w:rsid w:val="00A24EDA"/>
    <w:rsid w:val="00A24F4A"/>
    <w:rsid w:val="00A2636D"/>
    <w:rsid w:val="00A27641"/>
    <w:rsid w:val="00A27755"/>
    <w:rsid w:val="00A30867"/>
    <w:rsid w:val="00A30A7A"/>
    <w:rsid w:val="00A31278"/>
    <w:rsid w:val="00A314BA"/>
    <w:rsid w:val="00A32216"/>
    <w:rsid w:val="00A323C7"/>
    <w:rsid w:val="00A32616"/>
    <w:rsid w:val="00A32ACB"/>
    <w:rsid w:val="00A32C65"/>
    <w:rsid w:val="00A32E78"/>
    <w:rsid w:val="00A32FB5"/>
    <w:rsid w:val="00A33AFA"/>
    <w:rsid w:val="00A33DE3"/>
    <w:rsid w:val="00A34081"/>
    <w:rsid w:val="00A3488F"/>
    <w:rsid w:val="00A35D43"/>
    <w:rsid w:val="00A36414"/>
    <w:rsid w:val="00A36470"/>
    <w:rsid w:val="00A36797"/>
    <w:rsid w:val="00A36A7C"/>
    <w:rsid w:val="00A3757E"/>
    <w:rsid w:val="00A375B0"/>
    <w:rsid w:val="00A378AA"/>
    <w:rsid w:val="00A37D9C"/>
    <w:rsid w:val="00A40456"/>
    <w:rsid w:val="00A407DB"/>
    <w:rsid w:val="00A4086D"/>
    <w:rsid w:val="00A40AF2"/>
    <w:rsid w:val="00A4142F"/>
    <w:rsid w:val="00A41613"/>
    <w:rsid w:val="00A416FD"/>
    <w:rsid w:val="00A41896"/>
    <w:rsid w:val="00A42006"/>
    <w:rsid w:val="00A42027"/>
    <w:rsid w:val="00A4235C"/>
    <w:rsid w:val="00A42E7C"/>
    <w:rsid w:val="00A43383"/>
    <w:rsid w:val="00A44219"/>
    <w:rsid w:val="00A449D3"/>
    <w:rsid w:val="00A45C07"/>
    <w:rsid w:val="00A460C0"/>
    <w:rsid w:val="00A46C96"/>
    <w:rsid w:val="00A47236"/>
    <w:rsid w:val="00A50110"/>
    <w:rsid w:val="00A5014D"/>
    <w:rsid w:val="00A50800"/>
    <w:rsid w:val="00A50F54"/>
    <w:rsid w:val="00A5139F"/>
    <w:rsid w:val="00A520E7"/>
    <w:rsid w:val="00A5325D"/>
    <w:rsid w:val="00A53429"/>
    <w:rsid w:val="00A539FC"/>
    <w:rsid w:val="00A53A7E"/>
    <w:rsid w:val="00A53FD6"/>
    <w:rsid w:val="00A54AD3"/>
    <w:rsid w:val="00A54C17"/>
    <w:rsid w:val="00A56408"/>
    <w:rsid w:val="00A5696E"/>
    <w:rsid w:val="00A56980"/>
    <w:rsid w:val="00A602A3"/>
    <w:rsid w:val="00A619C3"/>
    <w:rsid w:val="00A624BD"/>
    <w:rsid w:val="00A62A37"/>
    <w:rsid w:val="00A62DE9"/>
    <w:rsid w:val="00A63392"/>
    <w:rsid w:val="00A6345E"/>
    <w:rsid w:val="00A63A4E"/>
    <w:rsid w:val="00A63A9F"/>
    <w:rsid w:val="00A64BFA"/>
    <w:rsid w:val="00A64FD7"/>
    <w:rsid w:val="00A65317"/>
    <w:rsid w:val="00A6568B"/>
    <w:rsid w:val="00A65BEC"/>
    <w:rsid w:val="00A661D6"/>
    <w:rsid w:val="00A667DF"/>
    <w:rsid w:val="00A670F7"/>
    <w:rsid w:val="00A679AA"/>
    <w:rsid w:val="00A70108"/>
    <w:rsid w:val="00A70159"/>
    <w:rsid w:val="00A7089C"/>
    <w:rsid w:val="00A718B8"/>
    <w:rsid w:val="00A71BD1"/>
    <w:rsid w:val="00A71C96"/>
    <w:rsid w:val="00A72949"/>
    <w:rsid w:val="00A72E06"/>
    <w:rsid w:val="00A72E3E"/>
    <w:rsid w:val="00A7306A"/>
    <w:rsid w:val="00A743F3"/>
    <w:rsid w:val="00A74515"/>
    <w:rsid w:val="00A74A8A"/>
    <w:rsid w:val="00A757A8"/>
    <w:rsid w:val="00A76EBF"/>
    <w:rsid w:val="00A76EEA"/>
    <w:rsid w:val="00A77269"/>
    <w:rsid w:val="00A8001A"/>
    <w:rsid w:val="00A806D9"/>
    <w:rsid w:val="00A80B85"/>
    <w:rsid w:val="00A80C4F"/>
    <w:rsid w:val="00A812EA"/>
    <w:rsid w:val="00A81F08"/>
    <w:rsid w:val="00A82208"/>
    <w:rsid w:val="00A829BC"/>
    <w:rsid w:val="00A82C09"/>
    <w:rsid w:val="00A83ED8"/>
    <w:rsid w:val="00A8493D"/>
    <w:rsid w:val="00A8606E"/>
    <w:rsid w:val="00A868D5"/>
    <w:rsid w:val="00A87BF1"/>
    <w:rsid w:val="00A9005C"/>
    <w:rsid w:val="00A9044D"/>
    <w:rsid w:val="00A90C33"/>
    <w:rsid w:val="00A92B8E"/>
    <w:rsid w:val="00A93376"/>
    <w:rsid w:val="00A93577"/>
    <w:rsid w:val="00A937BD"/>
    <w:rsid w:val="00A93E70"/>
    <w:rsid w:val="00A942BF"/>
    <w:rsid w:val="00A949DA"/>
    <w:rsid w:val="00A95708"/>
    <w:rsid w:val="00A95882"/>
    <w:rsid w:val="00A9595B"/>
    <w:rsid w:val="00A959DF"/>
    <w:rsid w:val="00A95CB0"/>
    <w:rsid w:val="00A95D8A"/>
    <w:rsid w:val="00A96395"/>
    <w:rsid w:val="00A970BE"/>
    <w:rsid w:val="00A97426"/>
    <w:rsid w:val="00A97C8E"/>
    <w:rsid w:val="00AA15B9"/>
    <w:rsid w:val="00AA1955"/>
    <w:rsid w:val="00AA21A6"/>
    <w:rsid w:val="00AA24BF"/>
    <w:rsid w:val="00AA2BC6"/>
    <w:rsid w:val="00AA2EE2"/>
    <w:rsid w:val="00AA3578"/>
    <w:rsid w:val="00AA395E"/>
    <w:rsid w:val="00AA3CBC"/>
    <w:rsid w:val="00AA4183"/>
    <w:rsid w:val="00AA4AA7"/>
    <w:rsid w:val="00AA4F68"/>
    <w:rsid w:val="00AA5521"/>
    <w:rsid w:val="00AA5C3C"/>
    <w:rsid w:val="00AA6C04"/>
    <w:rsid w:val="00AA6F8B"/>
    <w:rsid w:val="00AA73BA"/>
    <w:rsid w:val="00AA7473"/>
    <w:rsid w:val="00AA7C20"/>
    <w:rsid w:val="00AB0075"/>
    <w:rsid w:val="00AB0149"/>
    <w:rsid w:val="00AB09F2"/>
    <w:rsid w:val="00AB0AF7"/>
    <w:rsid w:val="00AB1318"/>
    <w:rsid w:val="00AB158C"/>
    <w:rsid w:val="00AB23C9"/>
    <w:rsid w:val="00AB42EF"/>
    <w:rsid w:val="00AB5989"/>
    <w:rsid w:val="00AB5F1F"/>
    <w:rsid w:val="00AB63F8"/>
    <w:rsid w:val="00AB7145"/>
    <w:rsid w:val="00AB722E"/>
    <w:rsid w:val="00AB7AB1"/>
    <w:rsid w:val="00AC0623"/>
    <w:rsid w:val="00AC0A22"/>
    <w:rsid w:val="00AC0E8C"/>
    <w:rsid w:val="00AC1954"/>
    <w:rsid w:val="00AC229F"/>
    <w:rsid w:val="00AC2524"/>
    <w:rsid w:val="00AC26F8"/>
    <w:rsid w:val="00AC2DE9"/>
    <w:rsid w:val="00AC3185"/>
    <w:rsid w:val="00AC34FE"/>
    <w:rsid w:val="00AC36BC"/>
    <w:rsid w:val="00AC62FA"/>
    <w:rsid w:val="00AC6B02"/>
    <w:rsid w:val="00AC6C2A"/>
    <w:rsid w:val="00AC6C3E"/>
    <w:rsid w:val="00AC705F"/>
    <w:rsid w:val="00AC7238"/>
    <w:rsid w:val="00AC7E01"/>
    <w:rsid w:val="00AD047D"/>
    <w:rsid w:val="00AD1349"/>
    <w:rsid w:val="00AD164C"/>
    <w:rsid w:val="00AD1E88"/>
    <w:rsid w:val="00AD3384"/>
    <w:rsid w:val="00AD48F4"/>
    <w:rsid w:val="00AD4BBC"/>
    <w:rsid w:val="00AD53D6"/>
    <w:rsid w:val="00AD5A5F"/>
    <w:rsid w:val="00AD6B7D"/>
    <w:rsid w:val="00AD6FD0"/>
    <w:rsid w:val="00AE0652"/>
    <w:rsid w:val="00AE11E5"/>
    <w:rsid w:val="00AE166D"/>
    <w:rsid w:val="00AE1DD0"/>
    <w:rsid w:val="00AE1E75"/>
    <w:rsid w:val="00AE2891"/>
    <w:rsid w:val="00AE33F6"/>
    <w:rsid w:val="00AE3B33"/>
    <w:rsid w:val="00AE4879"/>
    <w:rsid w:val="00AE5DDF"/>
    <w:rsid w:val="00AE6520"/>
    <w:rsid w:val="00AE65B1"/>
    <w:rsid w:val="00AE6957"/>
    <w:rsid w:val="00AE6E9B"/>
    <w:rsid w:val="00AE7526"/>
    <w:rsid w:val="00AE7670"/>
    <w:rsid w:val="00AF0C90"/>
    <w:rsid w:val="00AF0F02"/>
    <w:rsid w:val="00AF184C"/>
    <w:rsid w:val="00AF3CE3"/>
    <w:rsid w:val="00AF4A97"/>
    <w:rsid w:val="00AF52F7"/>
    <w:rsid w:val="00AF61C8"/>
    <w:rsid w:val="00AF64B3"/>
    <w:rsid w:val="00AF6B7A"/>
    <w:rsid w:val="00AF704B"/>
    <w:rsid w:val="00AF737B"/>
    <w:rsid w:val="00AF73CE"/>
    <w:rsid w:val="00AF78DF"/>
    <w:rsid w:val="00AF7F3F"/>
    <w:rsid w:val="00B00D01"/>
    <w:rsid w:val="00B00F87"/>
    <w:rsid w:val="00B00FE4"/>
    <w:rsid w:val="00B01348"/>
    <w:rsid w:val="00B026AA"/>
    <w:rsid w:val="00B027CE"/>
    <w:rsid w:val="00B02FD1"/>
    <w:rsid w:val="00B038A6"/>
    <w:rsid w:val="00B04680"/>
    <w:rsid w:val="00B04F8A"/>
    <w:rsid w:val="00B053FF"/>
    <w:rsid w:val="00B05DDF"/>
    <w:rsid w:val="00B06E90"/>
    <w:rsid w:val="00B10225"/>
    <w:rsid w:val="00B10736"/>
    <w:rsid w:val="00B10B1C"/>
    <w:rsid w:val="00B110F6"/>
    <w:rsid w:val="00B112EA"/>
    <w:rsid w:val="00B115FF"/>
    <w:rsid w:val="00B12771"/>
    <w:rsid w:val="00B1288A"/>
    <w:rsid w:val="00B13834"/>
    <w:rsid w:val="00B13AB5"/>
    <w:rsid w:val="00B13E3F"/>
    <w:rsid w:val="00B1417B"/>
    <w:rsid w:val="00B14B44"/>
    <w:rsid w:val="00B14C9B"/>
    <w:rsid w:val="00B160F4"/>
    <w:rsid w:val="00B16EB3"/>
    <w:rsid w:val="00B17065"/>
    <w:rsid w:val="00B17537"/>
    <w:rsid w:val="00B17FCF"/>
    <w:rsid w:val="00B20012"/>
    <w:rsid w:val="00B22C1B"/>
    <w:rsid w:val="00B23B28"/>
    <w:rsid w:val="00B24737"/>
    <w:rsid w:val="00B24E0B"/>
    <w:rsid w:val="00B2595A"/>
    <w:rsid w:val="00B26541"/>
    <w:rsid w:val="00B27AE4"/>
    <w:rsid w:val="00B303CF"/>
    <w:rsid w:val="00B30751"/>
    <w:rsid w:val="00B31D60"/>
    <w:rsid w:val="00B31DFD"/>
    <w:rsid w:val="00B3239F"/>
    <w:rsid w:val="00B32BC8"/>
    <w:rsid w:val="00B32D2E"/>
    <w:rsid w:val="00B3303A"/>
    <w:rsid w:val="00B337A1"/>
    <w:rsid w:val="00B34AB3"/>
    <w:rsid w:val="00B3515F"/>
    <w:rsid w:val="00B352E3"/>
    <w:rsid w:val="00B3593B"/>
    <w:rsid w:val="00B35B94"/>
    <w:rsid w:val="00B36403"/>
    <w:rsid w:val="00B3642D"/>
    <w:rsid w:val="00B36557"/>
    <w:rsid w:val="00B36670"/>
    <w:rsid w:val="00B36885"/>
    <w:rsid w:val="00B37A07"/>
    <w:rsid w:val="00B40657"/>
    <w:rsid w:val="00B407E2"/>
    <w:rsid w:val="00B42703"/>
    <w:rsid w:val="00B427D3"/>
    <w:rsid w:val="00B42FD2"/>
    <w:rsid w:val="00B43B27"/>
    <w:rsid w:val="00B464F7"/>
    <w:rsid w:val="00B46ED2"/>
    <w:rsid w:val="00B4739A"/>
    <w:rsid w:val="00B47741"/>
    <w:rsid w:val="00B47CC6"/>
    <w:rsid w:val="00B47F5F"/>
    <w:rsid w:val="00B510A9"/>
    <w:rsid w:val="00B5142A"/>
    <w:rsid w:val="00B5207F"/>
    <w:rsid w:val="00B52F7F"/>
    <w:rsid w:val="00B5331E"/>
    <w:rsid w:val="00B538E1"/>
    <w:rsid w:val="00B55CC6"/>
    <w:rsid w:val="00B55F83"/>
    <w:rsid w:val="00B5655F"/>
    <w:rsid w:val="00B56804"/>
    <w:rsid w:val="00B56B30"/>
    <w:rsid w:val="00B5739E"/>
    <w:rsid w:val="00B577C0"/>
    <w:rsid w:val="00B57E8F"/>
    <w:rsid w:val="00B6085D"/>
    <w:rsid w:val="00B621D9"/>
    <w:rsid w:val="00B622BB"/>
    <w:rsid w:val="00B62BA7"/>
    <w:rsid w:val="00B63F25"/>
    <w:rsid w:val="00B64225"/>
    <w:rsid w:val="00B656B5"/>
    <w:rsid w:val="00B6657A"/>
    <w:rsid w:val="00B66C93"/>
    <w:rsid w:val="00B66EBB"/>
    <w:rsid w:val="00B67063"/>
    <w:rsid w:val="00B67449"/>
    <w:rsid w:val="00B6774F"/>
    <w:rsid w:val="00B67A53"/>
    <w:rsid w:val="00B72273"/>
    <w:rsid w:val="00B724A7"/>
    <w:rsid w:val="00B736E1"/>
    <w:rsid w:val="00B739A3"/>
    <w:rsid w:val="00B739D7"/>
    <w:rsid w:val="00B73E6D"/>
    <w:rsid w:val="00B74BE5"/>
    <w:rsid w:val="00B75449"/>
    <w:rsid w:val="00B75817"/>
    <w:rsid w:val="00B764ED"/>
    <w:rsid w:val="00B76775"/>
    <w:rsid w:val="00B80831"/>
    <w:rsid w:val="00B81048"/>
    <w:rsid w:val="00B82A62"/>
    <w:rsid w:val="00B82DCE"/>
    <w:rsid w:val="00B83395"/>
    <w:rsid w:val="00B837FB"/>
    <w:rsid w:val="00B84A19"/>
    <w:rsid w:val="00B84EF8"/>
    <w:rsid w:val="00B854DB"/>
    <w:rsid w:val="00B86133"/>
    <w:rsid w:val="00B90125"/>
    <w:rsid w:val="00B902DA"/>
    <w:rsid w:val="00B90FFD"/>
    <w:rsid w:val="00B91683"/>
    <w:rsid w:val="00B93230"/>
    <w:rsid w:val="00B93502"/>
    <w:rsid w:val="00B93552"/>
    <w:rsid w:val="00B93B41"/>
    <w:rsid w:val="00B94185"/>
    <w:rsid w:val="00B943F1"/>
    <w:rsid w:val="00B946DF"/>
    <w:rsid w:val="00B9556E"/>
    <w:rsid w:val="00B95AE6"/>
    <w:rsid w:val="00B96019"/>
    <w:rsid w:val="00B960F7"/>
    <w:rsid w:val="00B9666D"/>
    <w:rsid w:val="00B96670"/>
    <w:rsid w:val="00B96CE3"/>
    <w:rsid w:val="00B9745F"/>
    <w:rsid w:val="00B97988"/>
    <w:rsid w:val="00BA01FC"/>
    <w:rsid w:val="00BA142E"/>
    <w:rsid w:val="00BA1451"/>
    <w:rsid w:val="00BA1AD9"/>
    <w:rsid w:val="00BA2034"/>
    <w:rsid w:val="00BA213E"/>
    <w:rsid w:val="00BA2643"/>
    <w:rsid w:val="00BA2B28"/>
    <w:rsid w:val="00BA34C1"/>
    <w:rsid w:val="00BA5428"/>
    <w:rsid w:val="00BA5AF9"/>
    <w:rsid w:val="00BA64D3"/>
    <w:rsid w:val="00BA66C1"/>
    <w:rsid w:val="00BB1E1F"/>
    <w:rsid w:val="00BB280B"/>
    <w:rsid w:val="00BB2BF3"/>
    <w:rsid w:val="00BB2C11"/>
    <w:rsid w:val="00BB3C14"/>
    <w:rsid w:val="00BB3D70"/>
    <w:rsid w:val="00BB4764"/>
    <w:rsid w:val="00BB5437"/>
    <w:rsid w:val="00BB6452"/>
    <w:rsid w:val="00BB787B"/>
    <w:rsid w:val="00BC1303"/>
    <w:rsid w:val="00BC15D3"/>
    <w:rsid w:val="00BC17D2"/>
    <w:rsid w:val="00BC1F0A"/>
    <w:rsid w:val="00BC2B60"/>
    <w:rsid w:val="00BC308E"/>
    <w:rsid w:val="00BC327E"/>
    <w:rsid w:val="00BC3FAE"/>
    <w:rsid w:val="00BC4370"/>
    <w:rsid w:val="00BC6560"/>
    <w:rsid w:val="00BC734A"/>
    <w:rsid w:val="00BD07D4"/>
    <w:rsid w:val="00BD2DAE"/>
    <w:rsid w:val="00BD31EB"/>
    <w:rsid w:val="00BD445D"/>
    <w:rsid w:val="00BD4DDC"/>
    <w:rsid w:val="00BD571E"/>
    <w:rsid w:val="00BD5771"/>
    <w:rsid w:val="00BD5ED0"/>
    <w:rsid w:val="00BD673C"/>
    <w:rsid w:val="00BD675A"/>
    <w:rsid w:val="00BD72EF"/>
    <w:rsid w:val="00BD79FB"/>
    <w:rsid w:val="00BE0028"/>
    <w:rsid w:val="00BE0B3D"/>
    <w:rsid w:val="00BE0FB4"/>
    <w:rsid w:val="00BE11AF"/>
    <w:rsid w:val="00BE1406"/>
    <w:rsid w:val="00BE1BD4"/>
    <w:rsid w:val="00BE1F66"/>
    <w:rsid w:val="00BE21D0"/>
    <w:rsid w:val="00BE2B6A"/>
    <w:rsid w:val="00BE2D30"/>
    <w:rsid w:val="00BE30F0"/>
    <w:rsid w:val="00BE374C"/>
    <w:rsid w:val="00BE3C55"/>
    <w:rsid w:val="00BE3D6D"/>
    <w:rsid w:val="00BE4167"/>
    <w:rsid w:val="00BE4561"/>
    <w:rsid w:val="00BE468A"/>
    <w:rsid w:val="00BE4951"/>
    <w:rsid w:val="00BE4B5C"/>
    <w:rsid w:val="00BE6755"/>
    <w:rsid w:val="00BE6945"/>
    <w:rsid w:val="00BE7D03"/>
    <w:rsid w:val="00BE7D91"/>
    <w:rsid w:val="00BF0215"/>
    <w:rsid w:val="00BF1540"/>
    <w:rsid w:val="00BF1547"/>
    <w:rsid w:val="00BF1F6E"/>
    <w:rsid w:val="00BF2350"/>
    <w:rsid w:val="00BF2AF9"/>
    <w:rsid w:val="00BF38D4"/>
    <w:rsid w:val="00BF3C5B"/>
    <w:rsid w:val="00BF3E65"/>
    <w:rsid w:val="00BF428B"/>
    <w:rsid w:val="00BF4BAB"/>
    <w:rsid w:val="00BF4F08"/>
    <w:rsid w:val="00BF5F74"/>
    <w:rsid w:val="00BF6C07"/>
    <w:rsid w:val="00BF6E7C"/>
    <w:rsid w:val="00BF734E"/>
    <w:rsid w:val="00BF7BC8"/>
    <w:rsid w:val="00BF7C58"/>
    <w:rsid w:val="00BF7FCC"/>
    <w:rsid w:val="00C007EA"/>
    <w:rsid w:val="00C00838"/>
    <w:rsid w:val="00C01282"/>
    <w:rsid w:val="00C01404"/>
    <w:rsid w:val="00C01609"/>
    <w:rsid w:val="00C01749"/>
    <w:rsid w:val="00C0212D"/>
    <w:rsid w:val="00C02227"/>
    <w:rsid w:val="00C0294B"/>
    <w:rsid w:val="00C02BBB"/>
    <w:rsid w:val="00C02BC1"/>
    <w:rsid w:val="00C030C0"/>
    <w:rsid w:val="00C03597"/>
    <w:rsid w:val="00C03BFE"/>
    <w:rsid w:val="00C0403C"/>
    <w:rsid w:val="00C0450F"/>
    <w:rsid w:val="00C04E63"/>
    <w:rsid w:val="00C0624E"/>
    <w:rsid w:val="00C063D0"/>
    <w:rsid w:val="00C07DBE"/>
    <w:rsid w:val="00C11F8F"/>
    <w:rsid w:val="00C1277B"/>
    <w:rsid w:val="00C12B06"/>
    <w:rsid w:val="00C1338D"/>
    <w:rsid w:val="00C13A5E"/>
    <w:rsid w:val="00C15AAD"/>
    <w:rsid w:val="00C15C70"/>
    <w:rsid w:val="00C1604C"/>
    <w:rsid w:val="00C16919"/>
    <w:rsid w:val="00C16C9E"/>
    <w:rsid w:val="00C16F79"/>
    <w:rsid w:val="00C1740F"/>
    <w:rsid w:val="00C17DA5"/>
    <w:rsid w:val="00C20056"/>
    <w:rsid w:val="00C207D4"/>
    <w:rsid w:val="00C20A2B"/>
    <w:rsid w:val="00C20AE0"/>
    <w:rsid w:val="00C211B3"/>
    <w:rsid w:val="00C22F9A"/>
    <w:rsid w:val="00C230A7"/>
    <w:rsid w:val="00C236FC"/>
    <w:rsid w:val="00C2497A"/>
    <w:rsid w:val="00C25827"/>
    <w:rsid w:val="00C260B2"/>
    <w:rsid w:val="00C26834"/>
    <w:rsid w:val="00C26B08"/>
    <w:rsid w:val="00C27787"/>
    <w:rsid w:val="00C27DD9"/>
    <w:rsid w:val="00C27FA6"/>
    <w:rsid w:val="00C31B28"/>
    <w:rsid w:val="00C32AC9"/>
    <w:rsid w:val="00C32E7D"/>
    <w:rsid w:val="00C336E3"/>
    <w:rsid w:val="00C3394F"/>
    <w:rsid w:val="00C34E02"/>
    <w:rsid w:val="00C3503D"/>
    <w:rsid w:val="00C354D9"/>
    <w:rsid w:val="00C35830"/>
    <w:rsid w:val="00C3591E"/>
    <w:rsid w:val="00C35AF1"/>
    <w:rsid w:val="00C35BAD"/>
    <w:rsid w:val="00C35E95"/>
    <w:rsid w:val="00C364DE"/>
    <w:rsid w:val="00C36797"/>
    <w:rsid w:val="00C369CB"/>
    <w:rsid w:val="00C36A0E"/>
    <w:rsid w:val="00C36E5B"/>
    <w:rsid w:val="00C4330D"/>
    <w:rsid w:val="00C43A18"/>
    <w:rsid w:val="00C45AA0"/>
    <w:rsid w:val="00C45B86"/>
    <w:rsid w:val="00C4621F"/>
    <w:rsid w:val="00C4627F"/>
    <w:rsid w:val="00C464E2"/>
    <w:rsid w:val="00C5063F"/>
    <w:rsid w:val="00C51001"/>
    <w:rsid w:val="00C51ED5"/>
    <w:rsid w:val="00C526E1"/>
    <w:rsid w:val="00C52F19"/>
    <w:rsid w:val="00C532E4"/>
    <w:rsid w:val="00C5341F"/>
    <w:rsid w:val="00C53607"/>
    <w:rsid w:val="00C543B6"/>
    <w:rsid w:val="00C54612"/>
    <w:rsid w:val="00C54C99"/>
    <w:rsid w:val="00C56896"/>
    <w:rsid w:val="00C571AA"/>
    <w:rsid w:val="00C574B0"/>
    <w:rsid w:val="00C57F56"/>
    <w:rsid w:val="00C61998"/>
    <w:rsid w:val="00C61B9C"/>
    <w:rsid w:val="00C62006"/>
    <w:rsid w:val="00C620D9"/>
    <w:rsid w:val="00C62243"/>
    <w:rsid w:val="00C62D8C"/>
    <w:rsid w:val="00C633B6"/>
    <w:rsid w:val="00C63CA9"/>
    <w:rsid w:val="00C63D05"/>
    <w:rsid w:val="00C64046"/>
    <w:rsid w:val="00C64118"/>
    <w:rsid w:val="00C64CA6"/>
    <w:rsid w:val="00C64F63"/>
    <w:rsid w:val="00C6555A"/>
    <w:rsid w:val="00C66993"/>
    <w:rsid w:val="00C66F22"/>
    <w:rsid w:val="00C6723D"/>
    <w:rsid w:val="00C67B66"/>
    <w:rsid w:val="00C67D68"/>
    <w:rsid w:val="00C704E3"/>
    <w:rsid w:val="00C728D7"/>
    <w:rsid w:val="00C72ED9"/>
    <w:rsid w:val="00C74499"/>
    <w:rsid w:val="00C74EA7"/>
    <w:rsid w:val="00C7527D"/>
    <w:rsid w:val="00C75A4F"/>
    <w:rsid w:val="00C75FDA"/>
    <w:rsid w:val="00C767BC"/>
    <w:rsid w:val="00C76D3D"/>
    <w:rsid w:val="00C77741"/>
    <w:rsid w:val="00C77A4C"/>
    <w:rsid w:val="00C804EB"/>
    <w:rsid w:val="00C813B8"/>
    <w:rsid w:val="00C815BA"/>
    <w:rsid w:val="00C825D2"/>
    <w:rsid w:val="00C828EE"/>
    <w:rsid w:val="00C82C59"/>
    <w:rsid w:val="00C82EAB"/>
    <w:rsid w:val="00C833CE"/>
    <w:rsid w:val="00C83E30"/>
    <w:rsid w:val="00C84158"/>
    <w:rsid w:val="00C847AD"/>
    <w:rsid w:val="00C84997"/>
    <w:rsid w:val="00C84CC0"/>
    <w:rsid w:val="00C84E07"/>
    <w:rsid w:val="00C85B8D"/>
    <w:rsid w:val="00C86A43"/>
    <w:rsid w:val="00C86CF2"/>
    <w:rsid w:val="00C87269"/>
    <w:rsid w:val="00C87316"/>
    <w:rsid w:val="00C8769E"/>
    <w:rsid w:val="00C87E62"/>
    <w:rsid w:val="00C9055D"/>
    <w:rsid w:val="00C90AA9"/>
    <w:rsid w:val="00C91254"/>
    <w:rsid w:val="00C91F6D"/>
    <w:rsid w:val="00C92225"/>
    <w:rsid w:val="00C932B7"/>
    <w:rsid w:val="00C93C35"/>
    <w:rsid w:val="00C9406A"/>
    <w:rsid w:val="00C959C4"/>
    <w:rsid w:val="00C95F0E"/>
    <w:rsid w:val="00C96222"/>
    <w:rsid w:val="00C962AE"/>
    <w:rsid w:val="00C9634E"/>
    <w:rsid w:val="00C9677A"/>
    <w:rsid w:val="00C96B1E"/>
    <w:rsid w:val="00C9710D"/>
    <w:rsid w:val="00C971CB"/>
    <w:rsid w:val="00C97B37"/>
    <w:rsid w:val="00C97E1A"/>
    <w:rsid w:val="00C97F72"/>
    <w:rsid w:val="00CA07A3"/>
    <w:rsid w:val="00CA0986"/>
    <w:rsid w:val="00CA0A87"/>
    <w:rsid w:val="00CA2499"/>
    <w:rsid w:val="00CA3521"/>
    <w:rsid w:val="00CA398B"/>
    <w:rsid w:val="00CA3FB0"/>
    <w:rsid w:val="00CA64D6"/>
    <w:rsid w:val="00CA6646"/>
    <w:rsid w:val="00CA6F56"/>
    <w:rsid w:val="00CA6FBC"/>
    <w:rsid w:val="00CA71CA"/>
    <w:rsid w:val="00CA721A"/>
    <w:rsid w:val="00CA72C0"/>
    <w:rsid w:val="00CA7D5A"/>
    <w:rsid w:val="00CB1131"/>
    <w:rsid w:val="00CB19A3"/>
    <w:rsid w:val="00CB1F17"/>
    <w:rsid w:val="00CB2A6C"/>
    <w:rsid w:val="00CB35FB"/>
    <w:rsid w:val="00CB3614"/>
    <w:rsid w:val="00CB39FB"/>
    <w:rsid w:val="00CB4D3D"/>
    <w:rsid w:val="00CB5320"/>
    <w:rsid w:val="00CB5FCE"/>
    <w:rsid w:val="00CB64A6"/>
    <w:rsid w:val="00CB6517"/>
    <w:rsid w:val="00CB65F7"/>
    <w:rsid w:val="00CB69C1"/>
    <w:rsid w:val="00CB756E"/>
    <w:rsid w:val="00CC0290"/>
    <w:rsid w:val="00CC0480"/>
    <w:rsid w:val="00CC0CBB"/>
    <w:rsid w:val="00CC1408"/>
    <w:rsid w:val="00CC2468"/>
    <w:rsid w:val="00CC2873"/>
    <w:rsid w:val="00CC3B9E"/>
    <w:rsid w:val="00CC3BAD"/>
    <w:rsid w:val="00CC3F30"/>
    <w:rsid w:val="00CC41E9"/>
    <w:rsid w:val="00CC4323"/>
    <w:rsid w:val="00CC5081"/>
    <w:rsid w:val="00CC537D"/>
    <w:rsid w:val="00CC54A2"/>
    <w:rsid w:val="00CC57D7"/>
    <w:rsid w:val="00CC6EDD"/>
    <w:rsid w:val="00CC7AE8"/>
    <w:rsid w:val="00CD0339"/>
    <w:rsid w:val="00CD0851"/>
    <w:rsid w:val="00CD0CB2"/>
    <w:rsid w:val="00CD184C"/>
    <w:rsid w:val="00CD1906"/>
    <w:rsid w:val="00CD1B19"/>
    <w:rsid w:val="00CD23D2"/>
    <w:rsid w:val="00CD249D"/>
    <w:rsid w:val="00CD24D1"/>
    <w:rsid w:val="00CD3FB3"/>
    <w:rsid w:val="00CD4B6E"/>
    <w:rsid w:val="00CD4C81"/>
    <w:rsid w:val="00CD4DB8"/>
    <w:rsid w:val="00CD53D5"/>
    <w:rsid w:val="00CD58CD"/>
    <w:rsid w:val="00CD59BE"/>
    <w:rsid w:val="00CD5A4C"/>
    <w:rsid w:val="00CD5BB9"/>
    <w:rsid w:val="00CD657A"/>
    <w:rsid w:val="00CD65D0"/>
    <w:rsid w:val="00CD691F"/>
    <w:rsid w:val="00CD722B"/>
    <w:rsid w:val="00CD7527"/>
    <w:rsid w:val="00CE0C2B"/>
    <w:rsid w:val="00CE212B"/>
    <w:rsid w:val="00CE23EE"/>
    <w:rsid w:val="00CE2A60"/>
    <w:rsid w:val="00CE3B2F"/>
    <w:rsid w:val="00CE3CBA"/>
    <w:rsid w:val="00CE3FBD"/>
    <w:rsid w:val="00CE44D9"/>
    <w:rsid w:val="00CE4A09"/>
    <w:rsid w:val="00CE4F55"/>
    <w:rsid w:val="00CE53AF"/>
    <w:rsid w:val="00CE6650"/>
    <w:rsid w:val="00CE7305"/>
    <w:rsid w:val="00CE73C6"/>
    <w:rsid w:val="00CE7ACF"/>
    <w:rsid w:val="00CE7F05"/>
    <w:rsid w:val="00CF1283"/>
    <w:rsid w:val="00CF13F5"/>
    <w:rsid w:val="00CF1DD0"/>
    <w:rsid w:val="00CF1FA2"/>
    <w:rsid w:val="00CF2704"/>
    <w:rsid w:val="00CF2C5B"/>
    <w:rsid w:val="00CF3BF3"/>
    <w:rsid w:val="00CF3F37"/>
    <w:rsid w:val="00CF4431"/>
    <w:rsid w:val="00CF4D00"/>
    <w:rsid w:val="00CF4D71"/>
    <w:rsid w:val="00CF6FB1"/>
    <w:rsid w:val="00CF7919"/>
    <w:rsid w:val="00D00011"/>
    <w:rsid w:val="00D001A9"/>
    <w:rsid w:val="00D01475"/>
    <w:rsid w:val="00D03136"/>
    <w:rsid w:val="00D0314F"/>
    <w:rsid w:val="00D03346"/>
    <w:rsid w:val="00D033F3"/>
    <w:rsid w:val="00D03CFC"/>
    <w:rsid w:val="00D04BF4"/>
    <w:rsid w:val="00D04EF7"/>
    <w:rsid w:val="00D0634A"/>
    <w:rsid w:val="00D064F6"/>
    <w:rsid w:val="00D067D8"/>
    <w:rsid w:val="00D06C5A"/>
    <w:rsid w:val="00D079A6"/>
    <w:rsid w:val="00D10045"/>
    <w:rsid w:val="00D10C01"/>
    <w:rsid w:val="00D10F4D"/>
    <w:rsid w:val="00D11008"/>
    <w:rsid w:val="00D12F7D"/>
    <w:rsid w:val="00D13714"/>
    <w:rsid w:val="00D1406A"/>
    <w:rsid w:val="00D1460C"/>
    <w:rsid w:val="00D14DBF"/>
    <w:rsid w:val="00D15588"/>
    <w:rsid w:val="00D1558E"/>
    <w:rsid w:val="00D16027"/>
    <w:rsid w:val="00D1679F"/>
    <w:rsid w:val="00D16BC9"/>
    <w:rsid w:val="00D16CAB"/>
    <w:rsid w:val="00D1757B"/>
    <w:rsid w:val="00D17A70"/>
    <w:rsid w:val="00D17C2F"/>
    <w:rsid w:val="00D17E60"/>
    <w:rsid w:val="00D20AF3"/>
    <w:rsid w:val="00D21CB9"/>
    <w:rsid w:val="00D21FF1"/>
    <w:rsid w:val="00D220FE"/>
    <w:rsid w:val="00D223A5"/>
    <w:rsid w:val="00D229F5"/>
    <w:rsid w:val="00D233C2"/>
    <w:rsid w:val="00D23DC2"/>
    <w:rsid w:val="00D246FE"/>
    <w:rsid w:val="00D24782"/>
    <w:rsid w:val="00D24915"/>
    <w:rsid w:val="00D24DF7"/>
    <w:rsid w:val="00D251F8"/>
    <w:rsid w:val="00D25258"/>
    <w:rsid w:val="00D258C5"/>
    <w:rsid w:val="00D25CD5"/>
    <w:rsid w:val="00D25F96"/>
    <w:rsid w:val="00D25FB7"/>
    <w:rsid w:val="00D2677B"/>
    <w:rsid w:val="00D26BE1"/>
    <w:rsid w:val="00D27261"/>
    <w:rsid w:val="00D27426"/>
    <w:rsid w:val="00D27B36"/>
    <w:rsid w:val="00D27B6E"/>
    <w:rsid w:val="00D27EDA"/>
    <w:rsid w:val="00D30179"/>
    <w:rsid w:val="00D30F5D"/>
    <w:rsid w:val="00D3104E"/>
    <w:rsid w:val="00D314E4"/>
    <w:rsid w:val="00D31930"/>
    <w:rsid w:val="00D3211A"/>
    <w:rsid w:val="00D327BB"/>
    <w:rsid w:val="00D330EA"/>
    <w:rsid w:val="00D332A2"/>
    <w:rsid w:val="00D332F8"/>
    <w:rsid w:val="00D337A7"/>
    <w:rsid w:val="00D33A3F"/>
    <w:rsid w:val="00D33B31"/>
    <w:rsid w:val="00D34BE3"/>
    <w:rsid w:val="00D3529A"/>
    <w:rsid w:val="00D3541F"/>
    <w:rsid w:val="00D35F96"/>
    <w:rsid w:val="00D363A5"/>
    <w:rsid w:val="00D36DDF"/>
    <w:rsid w:val="00D37A71"/>
    <w:rsid w:val="00D40361"/>
    <w:rsid w:val="00D407AC"/>
    <w:rsid w:val="00D41141"/>
    <w:rsid w:val="00D415F0"/>
    <w:rsid w:val="00D416A2"/>
    <w:rsid w:val="00D41B32"/>
    <w:rsid w:val="00D426B9"/>
    <w:rsid w:val="00D42B54"/>
    <w:rsid w:val="00D431FA"/>
    <w:rsid w:val="00D43448"/>
    <w:rsid w:val="00D43678"/>
    <w:rsid w:val="00D448D2"/>
    <w:rsid w:val="00D45326"/>
    <w:rsid w:val="00D458F3"/>
    <w:rsid w:val="00D45AB3"/>
    <w:rsid w:val="00D46412"/>
    <w:rsid w:val="00D4658B"/>
    <w:rsid w:val="00D46A41"/>
    <w:rsid w:val="00D470B9"/>
    <w:rsid w:val="00D471AF"/>
    <w:rsid w:val="00D472A7"/>
    <w:rsid w:val="00D47357"/>
    <w:rsid w:val="00D4796A"/>
    <w:rsid w:val="00D47B26"/>
    <w:rsid w:val="00D50066"/>
    <w:rsid w:val="00D5067A"/>
    <w:rsid w:val="00D50AA3"/>
    <w:rsid w:val="00D50EB6"/>
    <w:rsid w:val="00D520A7"/>
    <w:rsid w:val="00D53AE6"/>
    <w:rsid w:val="00D54214"/>
    <w:rsid w:val="00D55685"/>
    <w:rsid w:val="00D55A4D"/>
    <w:rsid w:val="00D55BA6"/>
    <w:rsid w:val="00D55C53"/>
    <w:rsid w:val="00D561A2"/>
    <w:rsid w:val="00D56660"/>
    <w:rsid w:val="00D569B8"/>
    <w:rsid w:val="00D5721B"/>
    <w:rsid w:val="00D57BFE"/>
    <w:rsid w:val="00D57E07"/>
    <w:rsid w:val="00D61694"/>
    <w:rsid w:val="00D61DDF"/>
    <w:rsid w:val="00D620B4"/>
    <w:rsid w:val="00D62459"/>
    <w:rsid w:val="00D62779"/>
    <w:rsid w:val="00D62BB8"/>
    <w:rsid w:val="00D6317B"/>
    <w:rsid w:val="00D64C09"/>
    <w:rsid w:val="00D650FC"/>
    <w:rsid w:val="00D65333"/>
    <w:rsid w:val="00D656AA"/>
    <w:rsid w:val="00D6700A"/>
    <w:rsid w:val="00D6777E"/>
    <w:rsid w:val="00D7029E"/>
    <w:rsid w:val="00D703C9"/>
    <w:rsid w:val="00D70E02"/>
    <w:rsid w:val="00D7379C"/>
    <w:rsid w:val="00D7396D"/>
    <w:rsid w:val="00D741A1"/>
    <w:rsid w:val="00D74288"/>
    <w:rsid w:val="00D743B6"/>
    <w:rsid w:val="00D745B0"/>
    <w:rsid w:val="00D74EF8"/>
    <w:rsid w:val="00D7723D"/>
    <w:rsid w:val="00D81171"/>
    <w:rsid w:val="00D81DDF"/>
    <w:rsid w:val="00D825B5"/>
    <w:rsid w:val="00D82832"/>
    <w:rsid w:val="00D82B6C"/>
    <w:rsid w:val="00D82B7B"/>
    <w:rsid w:val="00D830C2"/>
    <w:rsid w:val="00D832F2"/>
    <w:rsid w:val="00D83354"/>
    <w:rsid w:val="00D83690"/>
    <w:rsid w:val="00D83DC7"/>
    <w:rsid w:val="00D86102"/>
    <w:rsid w:val="00D871F5"/>
    <w:rsid w:val="00D87E02"/>
    <w:rsid w:val="00D900BC"/>
    <w:rsid w:val="00D903F0"/>
    <w:rsid w:val="00D91337"/>
    <w:rsid w:val="00D9197A"/>
    <w:rsid w:val="00D920DD"/>
    <w:rsid w:val="00D92E74"/>
    <w:rsid w:val="00D93253"/>
    <w:rsid w:val="00D93909"/>
    <w:rsid w:val="00D93922"/>
    <w:rsid w:val="00D94699"/>
    <w:rsid w:val="00D946AB"/>
    <w:rsid w:val="00D94A3A"/>
    <w:rsid w:val="00D95121"/>
    <w:rsid w:val="00D95260"/>
    <w:rsid w:val="00D95790"/>
    <w:rsid w:val="00D95DE8"/>
    <w:rsid w:val="00D9614C"/>
    <w:rsid w:val="00D96163"/>
    <w:rsid w:val="00D9632E"/>
    <w:rsid w:val="00D96416"/>
    <w:rsid w:val="00D96C86"/>
    <w:rsid w:val="00DA06ED"/>
    <w:rsid w:val="00DA0836"/>
    <w:rsid w:val="00DA0C45"/>
    <w:rsid w:val="00DA1331"/>
    <w:rsid w:val="00DA165D"/>
    <w:rsid w:val="00DA2480"/>
    <w:rsid w:val="00DA259D"/>
    <w:rsid w:val="00DA2A83"/>
    <w:rsid w:val="00DA43C6"/>
    <w:rsid w:val="00DA4610"/>
    <w:rsid w:val="00DA4D95"/>
    <w:rsid w:val="00DA58FE"/>
    <w:rsid w:val="00DA6334"/>
    <w:rsid w:val="00DA64BD"/>
    <w:rsid w:val="00DA653A"/>
    <w:rsid w:val="00DA65FE"/>
    <w:rsid w:val="00DA69CE"/>
    <w:rsid w:val="00DA6A60"/>
    <w:rsid w:val="00DA75AF"/>
    <w:rsid w:val="00DA7F42"/>
    <w:rsid w:val="00DB0107"/>
    <w:rsid w:val="00DB03C5"/>
    <w:rsid w:val="00DB0569"/>
    <w:rsid w:val="00DB0593"/>
    <w:rsid w:val="00DB1157"/>
    <w:rsid w:val="00DB2590"/>
    <w:rsid w:val="00DB37C9"/>
    <w:rsid w:val="00DB3F74"/>
    <w:rsid w:val="00DB4EF1"/>
    <w:rsid w:val="00DB5274"/>
    <w:rsid w:val="00DB54E2"/>
    <w:rsid w:val="00DB6F0E"/>
    <w:rsid w:val="00DB706C"/>
    <w:rsid w:val="00DB7896"/>
    <w:rsid w:val="00DC11F3"/>
    <w:rsid w:val="00DC1893"/>
    <w:rsid w:val="00DC1AC2"/>
    <w:rsid w:val="00DC1F47"/>
    <w:rsid w:val="00DC1F5E"/>
    <w:rsid w:val="00DC35DC"/>
    <w:rsid w:val="00DC3655"/>
    <w:rsid w:val="00DC3EC9"/>
    <w:rsid w:val="00DC4957"/>
    <w:rsid w:val="00DC5738"/>
    <w:rsid w:val="00DC609B"/>
    <w:rsid w:val="00DC610E"/>
    <w:rsid w:val="00DC6292"/>
    <w:rsid w:val="00DC6640"/>
    <w:rsid w:val="00DC6EA2"/>
    <w:rsid w:val="00DC757A"/>
    <w:rsid w:val="00DD0836"/>
    <w:rsid w:val="00DD1B83"/>
    <w:rsid w:val="00DD268F"/>
    <w:rsid w:val="00DD27CC"/>
    <w:rsid w:val="00DD2BBF"/>
    <w:rsid w:val="00DD39CF"/>
    <w:rsid w:val="00DD3CCF"/>
    <w:rsid w:val="00DD4AB7"/>
    <w:rsid w:val="00DD5185"/>
    <w:rsid w:val="00DD5EE9"/>
    <w:rsid w:val="00DD62F8"/>
    <w:rsid w:val="00DD65C6"/>
    <w:rsid w:val="00DD6D9B"/>
    <w:rsid w:val="00DD6E9B"/>
    <w:rsid w:val="00DE0D24"/>
    <w:rsid w:val="00DE1679"/>
    <w:rsid w:val="00DE20E2"/>
    <w:rsid w:val="00DE2795"/>
    <w:rsid w:val="00DE2DFF"/>
    <w:rsid w:val="00DE3826"/>
    <w:rsid w:val="00DE3F5A"/>
    <w:rsid w:val="00DE4C46"/>
    <w:rsid w:val="00DE4D31"/>
    <w:rsid w:val="00DE54E9"/>
    <w:rsid w:val="00DE59E9"/>
    <w:rsid w:val="00DE5B56"/>
    <w:rsid w:val="00DE673E"/>
    <w:rsid w:val="00DE69DD"/>
    <w:rsid w:val="00DE78C4"/>
    <w:rsid w:val="00DE7FFD"/>
    <w:rsid w:val="00DF0558"/>
    <w:rsid w:val="00DF0DC3"/>
    <w:rsid w:val="00DF1357"/>
    <w:rsid w:val="00DF1ABA"/>
    <w:rsid w:val="00DF247C"/>
    <w:rsid w:val="00DF2E76"/>
    <w:rsid w:val="00DF351C"/>
    <w:rsid w:val="00DF35A3"/>
    <w:rsid w:val="00DF37B3"/>
    <w:rsid w:val="00DF384F"/>
    <w:rsid w:val="00DF3C98"/>
    <w:rsid w:val="00DF3E8B"/>
    <w:rsid w:val="00DF3F8C"/>
    <w:rsid w:val="00DF3FA3"/>
    <w:rsid w:val="00DF5498"/>
    <w:rsid w:val="00DF5AD9"/>
    <w:rsid w:val="00DF5C0E"/>
    <w:rsid w:val="00DF5FB1"/>
    <w:rsid w:val="00DF6794"/>
    <w:rsid w:val="00DF6F57"/>
    <w:rsid w:val="00DF79EA"/>
    <w:rsid w:val="00E00856"/>
    <w:rsid w:val="00E01398"/>
    <w:rsid w:val="00E02400"/>
    <w:rsid w:val="00E02EF3"/>
    <w:rsid w:val="00E02F3A"/>
    <w:rsid w:val="00E0397D"/>
    <w:rsid w:val="00E03C65"/>
    <w:rsid w:val="00E042E2"/>
    <w:rsid w:val="00E04D74"/>
    <w:rsid w:val="00E04F27"/>
    <w:rsid w:val="00E0605E"/>
    <w:rsid w:val="00E07399"/>
    <w:rsid w:val="00E07401"/>
    <w:rsid w:val="00E075E9"/>
    <w:rsid w:val="00E07604"/>
    <w:rsid w:val="00E10671"/>
    <w:rsid w:val="00E109CC"/>
    <w:rsid w:val="00E1300C"/>
    <w:rsid w:val="00E130E1"/>
    <w:rsid w:val="00E13717"/>
    <w:rsid w:val="00E147E9"/>
    <w:rsid w:val="00E14A06"/>
    <w:rsid w:val="00E14FA9"/>
    <w:rsid w:val="00E15733"/>
    <w:rsid w:val="00E16EC0"/>
    <w:rsid w:val="00E17050"/>
    <w:rsid w:val="00E17BCC"/>
    <w:rsid w:val="00E2028C"/>
    <w:rsid w:val="00E20EA1"/>
    <w:rsid w:val="00E20F9F"/>
    <w:rsid w:val="00E210DC"/>
    <w:rsid w:val="00E217EC"/>
    <w:rsid w:val="00E22013"/>
    <w:rsid w:val="00E226C1"/>
    <w:rsid w:val="00E23CF0"/>
    <w:rsid w:val="00E24A3C"/>
    <w:rsid w:val="00E25B1A"/>
    <w:rsid w:val="00E25F62"/>
    <w:rsid w:val="00E26E67"/>
    <w:rsid w:val="00E26E86"/>
    <w:rsid w:val="00E2723D"/>
    <w:rsid w:val="00E276E4"/>
    <w:rsid w:val="00E30670"/>
    <w:rsid w:val="00E30B97"/>
    <w:rsid w:val="00E30E72"/>
    <w:rsid w:val="00E3119A"/>
    <w:rsid w:val="00E31BE1"/>
    <w:rsid w:val="00E32CE4"/>
    <w:rsid w:val="00E32FC6"/>
    <w:rsid w:val="00E33472"/>
    <w:rsid w:val="00E34400"/>
    <w:rsid w:val="00E34482"/>
    <w:rsid w:val="00E34840"/>
    <w:rsid w:val="00E3505F"/>
    <w:rsid w:val="00E352C7"/>
    <w:rsid w:val="00E37CC6"/>
    <w:rsid w:val="00E37EB2"/>
    <w:rsid w:val="00E37FA7"/>
    <w:rsid w:val="00E413DB"/>
    <w:rsid w:val="00E41436"/>
    <w:rsid w:val="00E41761"/>
    <w:rsid w:val="00E41D60"/>
    <w:rsid w:val="00E4216B"/>
    <w:rsid w:val="00E421E4"/>
    <w:rsid w:val="00E42871"/>
    <w:rsid w:val="00E446FC"/>
    <w:rsid w:val="00E44CCA"/>
    <w:rsid w:val="00E44DC4"/>
    <w:rsid w:val="00E45277"/>
    <w:rsid w:val="00E4538A"/>
    <w:rsid w:val="00E45409"/>
    <w:rsid w:val="00E45803"/>
    <w:rsid w:val="00E4620B"/>
    <w:rsid w:val="00E465ED"/>
    <w:rsid w:val="00E46F23"/>
    <w:rsid w:val="00E46F59"/>
    <w:rsid w:val="00E47437"/>
    <w:rsid w:val="00E47664"/>
    <w:rsid w:val="00E4770A"/>
    <w:rsid w:val="00E505E0"/>
    <w:rsid w:val="00E50A6F"/>
    <w:rsid w:val="00E510A6"/>
    <w:rsid w:val="00E51783"/>
    <w:rsid w:val="00E51A18"/>
    <w:rsid w:val="00E53925"/>
    <w:rsid w:val="00E53930"/>
    <w:rsid w:val="00E5396A"/>
    <w:rsid w:val="00E539F5"/>
    <w:rsid w:val="00E53C80"/>
    <w:rsid w:val="00E53EA6"/>
    <w:rsid w:val="00E54966"/>
    <w:rsid w:val="00E5497B"/>
    <w:rsid w:val="00E54AFB"/>
    <w:rsid w:val="00E54FDE"/>
    <w:rsid w:val="00E5544D"/>
    <w:rsid w:val="00E57B70"/>
    <w:rsid w:val="00E60512"/>
    <w:rsid w:val="00E60717"/>
    <w:rsid w:val="00E61140"/>
    <w:rsid w:val="00E611B0"/>
    <w:rsid w:val="00E613A0"/>
    <w:rsid w:val="00E61F46"/>
    <w:rsid w:val="00E637A5"/>
    <w:rsid w:val="00E63AA4"/>
    <w:rsid w:val="00E63CB6"/>
    <w:rsid w:val="00E640F3"/>
    <w:rsid w:val="00E64780"/>
    <w:rsid w:val="00E64A43"/>
    <w:rsid w:val="00E64CDF"/>
    <w:rsid w:val="00E65874"/>
    <w:rsid w:val="00E65992"/>
    <w:rsid w:val="00E65C15"/>
    <w:rsid w:val="00E65C7B"/>
    <w:rsid w:val="00E67FED"/>
    <w:rsid w:val="00E7071A"/>
    <w:rsid w:val="00E70798"/>
    <w:rsid w:val="00E722B8"/>
    <w:rsid w:val="00E72F42"/>
    <w:rsid w:val="00E73EA9"/>
    <w:rsid w:val="00E740EE"/>
    <w:rsid w:val="00E74508"/>
    <w:rsid w:val="00E749D4"/>
    <w:rsid w:val="00E75101"/>
    <w:rsid w:val="00E76B5C"/>
    <w:rsid w:val="00E76DCA"/>
    <w:rsid w:val="00E76FAA"/>
    <w:rsid w:val="00E77639"/>
    <w:rsid w:val="00E77B5E"/>
    <w:rsid w:val="00E77CAF"/>
    <w:rsid w:val="00E77DF4"/>
    <w:rsid w:val="00E80ED6"/>
    <w:rsid w:val="00E817F7"/>
    <w:rsid w:val="00E81A90"/>
    <w:rsid w:val="00E81DEC"/>
    <w:rsid w:val="00E82147"/>
    <w:rsid w:val="00E83489"/>
    <w:rsid w:val="00E8378E"/>
    <w:rsid w:val="00E839C7"/>
    <w:rsid w:val="00E84793"/>
    <w:rsid w:val="00E85193"/>
    <w:rsid w:val="00E85746"/>
    <w:rsid w:val="00E8591E"/>
    <w:rsid w:val="00E85BF5"/>
    <w:rsid w:val="00E85FC3"/>
    <w:rsid w:val="00E862EE"/>
    <w:rsid w:val="00E871CC"/>
    <w:rsid w:val="00E87EB0"/>
    <w:rsid w:val="00E92025"/>
    <w:rsid w:val="00E921B7"/>
    <w:rsid w:val="00E92AB5"/>
    <w:rsid w:val="00E9337B"/>
    <w:rsid w:val="00E945CC"/>
    <w:rsid w:val="00E952C7"/>
    <w:rsid w:val="00E954AE"/>
    <w:rsid w:val="00E959F8"/>
    <w:rsid w:val="00E96752"/>
    <w:rsid w:val="00E975E4"/>
    <w:rsid w:val="00E9793F"/>
    <w:rsid w:val="00E97968"/>
    <w:rsid w:val="00EA0083"/>
    <w:rsid w:val="00EA035A"/>
    <w:rsid w:val="00EA0692"/>
    <w:rsid w:val="00EA0B7C"/>
    <w:rsid w:val="00EA115A"/>
    <w:rsid w:val="00EA1484"/>
    <w:rsid w:val="00EA1801"/>
    <w:rsid w:val="00EA1968"/>
    <w:rsid w:val="00EA1BB9"/>
    <w:rsid w:val="00EA1E0F"/>
    <w:rsid w:val="00EA267F"/>
    <w:rsid w:val="00EA2E10"/>
    <w:rsid w:val="00EA3C97"/>
    <w:rsid w:val="00EA4325"/>
    <w:rsid w:val="00EA44AD"/>
    <w:rsid w:val="00EA534A"/>
    <w:rsid w:val="00EA63B3"/>
    <w:rsid w:val="00EA665B"/>
    <w:rsid w:val="00EA69E8"/>
    <w:rsid w:val="00EA6D42"/>
    <w:rsid w:val="00EA727E"/>
    <w:rsid w:val="00EA744B"/>
    <w:rsid w:val="00EA7A8C"/>
    <w:rsid w:val="00EA7B41"/>
    <w:rsid w:val="00EB0DE8"/>
    <w:rsid w:val="00EB11DB"/>
    <w:rsid w:val="00EB2ECF"/>
    <w:rsid w:val="00EB3B40"/>
    <w:rsid w:val="00EB4042"/>
    <w:rsid w:val="00EB4537"/>
    <w:rsid w:val="00EB5053"/>
    <w:rsid w:val="00EC0C95"/>
    <w:rsid w:val="00EC18B2"/>
    <w:rsid w:val="00EC28C3"/>
    <w:rsid w:val="00EC2FD4"/>
    <w:rsid w:val="00EC30A5"/>
    <w:rsid w:val="00EC32BE"/>
    <w:rsid w:val="00EC3542"/>
    <w:rsid w:val="00EC431B"/>
    <w:rsid w:val="00EC4ED9"/>
    <w:rsid w:val="00EC5985"/>
    <w:rsid w:val="00EC5EE2"/>
    <w:rsid w:val="00EC6017"/>
    <w:rsid w:val="00EC6112"/>
    <w:rsid w:val="00EC700C"/>
    <w:rsid w:val="00EC7F72"/>
    <w:rsid w:val="00ED0AB4"/>
    <w:rsid w:val="00ED1519"/>
    <w:rsid w:val="00ED2B8B"/>
    <w:rsid w:val="00ED2C99"/>
    <w:rsid w:val="00ED2D36"/>
    <w:rsid w:val="00ED302B"/>
    <w:rsid w:val="00ED3576"/>
    <w:rsid w:val="00ED4633"/>
    <w:rsid w:val="00ED4909"/>
    <w:rsid w:val="00ED4B4F"/>
    <w:rsid w:val="00ED4CF9"/>
    <w:rsid w:val="00ED5870"/>
    <w:rsid w:val="00ED59E0"/>
    <w:rsid w:val="00ED5C8A"/>
    <w:rsid w:val="00ED5EB3"/>
    <w:rsid w:val="00ED62B3"/>
    <w:rsid w:val="00ED6887"/>
    <w:rsid w:val="00ED7230"/>
    <w:rsid w:val="00ED7B91"/>
    <w:rsid w:val="00ED7B9F"/>
    <w:rsid w:val="00ED7C1E"/>
    <w:rsid w:val="00ED7CCD"/>
    <w:rsid w:val="00EE0075"/>
    <w:rsid w:val="00EE0C1A"/>
    <w:rsid w:val="00EE12FB"/>
    <w:rsid w:val="00EE16D0"/>
    <w:rsid w:val="00EE18FB"/>
    <w:rsid w:val="00EE1964"/>
    <w:rsid w:val="00EE1BA0"/>
    <w:rsid w:val="00EE2A9F"/>
    <w:rsid w:val="00EE6611"/>
    <w:rsid w:val="00EE6D0F"/>
    <w:rsid w:val="00EE7D7A"/>
    <w:rsid w:val="00EE7F27"/>
    <w:rsid w:val="00EE7F4B"/>
    <w:rsid w:val="00EF0AE9"/>
    <w:rsid w:val="00EF276A"/>
    <w:rsid w:val="00EF2CEC"/>
    <w:rsid w:val="00EF391C"/>
    <w:rsid w:val="00EF43AB"/>
    <w:rsid w:val="00EF68A2"/>
    <w:rsid w:val="00EF6B5C"/>
    <w:rsid w:val="00F00633"/>
    <w:rsid w:val="00F01390"/>
    <w:rsid w:val="00F03DD5"/>
    <w:rsid w:val="00F0449D"/>
    <w:rsid w:val="00F045DB"/>
    <w:rsid w:val="00F04E4A"/>
    <w:rsid w:val="00F0512B"/>
    <w:rsid w:val="00F06720"/>
    <w:rsid w:val="00F067A6"/>
    <w:rsid w:val="00F06944"/>
    <w:rsid w:val="00F1012C"/>
    <w:rsid w:val="00F10D0A"/>
    <w:rsid w:val="00F11E45"/>
    <w:rsid w:val="00F11F6E"/>
    <w:rsid w:val="00F12BDA"/>
    <w:rsid w:val="00F13578"/>
    <w:rsid w:val="00F136F7"/>
    <w:rsid w:val="00F1381B"/>
    <w:rsid w:val="00F13B9C"/>
    <w:rsid w:val="00F142AD"/>
    <w:rsid w:val="00F154A7"/>
    <w:rsid w:val="00F15585"/>
    <w:rsid w:val="00F157ED"/>
    <w:rsid w:val="00F15CEA"/>
    <w:rsid w:val="00F16E78"/>
    <w:rsid w:val="00F17261"/>
    <w:rsid w:val="00F17531"/>
    <w:rsid w:val="00F17E8D"/>
    <w:rsid w:val="00F20350"/>
    <w:rsid w:val="00F2085C"/>
    <w:rsid w:val="00F21F6E"/>
    <w:rsid w:val="00F228C0"/>
    <w:rsid w:val="00F22DD7"/>
    <w:rsid w:val="00F24893"/>
    <w:rsid w:val="00F25478"/>
    <w:rsid w:val="00F25DF0"/>
    <w:rsid w:val="00F26687"/>
    <w:rsid w:val="00F266AC"/>
    <w:rsid w:val="00F26AA2"/>
    <w:rsid w:val="00F2754E"/>
    <w:rsid w:val="00F308F6"/>
    <w:rsid w:val="00F30DC6"/>
    <w:rsid w:val="00F313EE"/>
    <w:rsid w:val="00F31B4E"/>
    <w:rsid w:val="00F31C28"/>
    <w:rsid w:val="00F325E2"/>
    <w:rsid w:val="00F32650"/>
    <w:rsid w:val="00F328D5"/>
    <w:rsid w:val="00F33282"/>
    <w:rsid w:val="00F336A8"/>
    <w:rsid w:val="00F33ACE"/>
    <w:rsid w:val="00F345DA"/>
    <w:rsid w:val="00F34B17"/>
    <w:rsid w:val="00F34C66"/>
    <w:rsid w:val="00F35566"/>
    <w:rsid w:val="00F3570D"/>
    <w:rsid w:val="00F36F36"/>
    <w:rsid w:val="00F36F42"/>
    <w:rsid w:val="00F37EF7"/>
    <w:rsid w:val="00F408ED"/>
    <w:rsid w:val="00F412A3"/>
    <w:rsid w:val="00F41A6F"/>
    <w:rsid w:val="00F422CC"/>
    <w:rsid w:val="00F423D0"/>
    <w:rsid w:val="00F43444"/>
    <w:rsid w:val="00F43464"/>
    <w:rsid w:val="00F4397C"/>
    <w:rsid w:val="00F43C6C"/>
    <w:rsid w:val="00F44221"/>
    <w:rsid w:val="00F44BE9"/>
    <w:rsid w:val="00F451AC"/>
    <w:rsid w:val="00F453FF"/>
    <w:rsid w:val="00F46155"/>
    <w:rsid w:val="00F464BA"/>
    <w:rsid w:val="00F478B8"/>
    <w:rsid w:val="00F50298"/>
    <w:rsid w:val="00F51DBA"/>
    <w:rsid w:val="00F528B7"/>
    <w:rsid w:val="00F535ED"/>
    <w:rsid w:val="00F54B8E"/>
    <w:rsid w:val="00F54F08"/>
    <w:rsid w:val="00F55C56"/>
    <w:rsid w:val="00F55E0A"/>
    <w:rsid w:val="00F5627D"/>
    <w:rsid w:val="00F56365"/>
    <w:rsid w:val="00F564E7"/>
    <w:rsid w:val="00F57069"/>
    <w:rsid w:val="00F572AD"/>
    <w:rsid w:val="00F57931"/>
    <w:rsid w:val="00F57FF6"/>
    <w:rsid w:val="00F600AE"/>
    <w:rsid w:val="00F6014A"/>
    <w:rsid w:val="00F6026D"/>
    <w:rsid w:val="00F604EA"/>
    <w:rsid w:val="00F60767"/>
    <w:rsid w:val="00F60BA0"/>
    <w:rsid w:val="00F610B4"/>
    <w:rsid w:val="00F61C4A"/>
    <w:rsid w:val="00F621B1"/>
    <w:rsid w:val="00F62401"/>
    <w:rsid w:val="00F62BC1"/>
    <w:rsid w:val="00F62FC2"/>
    <w:rsid w:val="00F63A9A"/>
    <w:rsid w:val="00F64C93"/>
    <w:rsid w:val="00F6575F"/>
    <w:rsid w:val="00F659C5"/>
    <w:rsid w:val="00F6656A"/>
    <w:rsid w:val="00F66798"/>
    <w:rsid w:val="00F668BB"/>
    <w:rsid w:val="00F67081"/>
    <w:rsid w:val="00F67E65"/>
    <w:rsid w:val="00F7079A"/>
    <w:rsid w:val="00F7137C"/>
    <w:rsid w:val="00F72A57"/>
    <w:rsid w:val="00F7324C"/>
    <w:rsid w:val="00F74062"/>
    <w:rsid w:val="00F74480"/>
    <w:rsid w:val="00F75896"/>
    <w:rsid w:val="00F75B28"/>
    <w:rsid w:val="00F765EC"/>
    <w:rsid w:val="00F77653"/>
    <w:rsid w:val="00F77E30"/>
    <w:rsid w:val="00F80847"/>
    <w:rsid w:val="00F81961"/>
    <w:rsid w:val="00F81DD9"/>
    <w:rsid w:val="00F8343C"/>
    <w:rsid w:val="00F84BB3"/>
    <w:rsid w:val="00F84C9A"/>
    <w:rsid w:val="00F84CE0"/>
    <w:rsid w:val="00F85D8E"/>
    <w:rsid w:val="00F85E4E"/>
    <w:rsid w:val="00F868E2"/>
    <w:rsid w:val="00F86E21"/>
    <w:rsid w:val="00F87931"/>
    <w:rsid w:val="00F87B77"/>
    <w:rsid w:val="00F902BA"/>
    <w:rsid w:val="00F906C9"/>
    <w:rsid w:val="00F90B7F"/>
    <w:rsid w:val="00F90EA5"/>
    <w:rsid w:val="00F90F9D"/>
    <w:rsid w:val="00F9168F"/>
    <w:rsid w:val="00F918C4"/>
    <w:rsid w:val="00F9247C"/>
    <w:rsid w:val="00F927C3"/>
    <w:rsid w:val="00F92868"/>
    <w:rsid w:val="00F93193"/>
    <w:rsid w:val="00F93B3A"/>
    <w:rsid w:val="00F95202"/>
    <w:rsid w:val="00F95402"/>
    <w:rsid w:val="00F96CBE"/>
    <w:rsid w:val="00F96DD4"/>
    <w:rsid w:val="00F972F4"/>
    <w:rsid w:val="00FA06CD"/>
    <w:rsid w:val="00FA08A9"/>
    <w:rsid w:val="00FA1149"/>
    <w:rsid w:val="00FA1863"/>
    <w:rsid w:val="00FA1B7C"/>
    <w:rsid w:val="00FA2375"/>
    <w:rsid w:val="00FA2A02"/>
    <w:rsid w:val="00FA3723"/>
    <w:rsid w:val="00FA390B"/>
    <w:rsid w:val="00FA3993"/>
    <w:rsid w:val="00FA4866"/>
    <w:rsid w:val="00FA4E98"/>
    <w:rsid w:val="00FA5673"/>
    <w:rsid w:val="00FA789C"/>
    <w:rsid w:val="00FA7DC0"/>
    <w:rsid w:val="00FB09E6"/>
    <w:rsid w:val="00FB103B"/>
    <w:rsid w:val="00FB1C64"/>
    <w:rsid w:val="00FB2344"/>
    <w:rsid w:val="00FB24DA"/>
    <w:rsid w:val="00FB2685"/>
    <w:rsid w:val="00FB2D9C"/>
    <w:rsid w:val="00FB3760"/>
    <w:rsid w:val="00FB3C2F"/>
    <w:rsid w:val="00FB451E"/>
    <w:rsid w:val="00FB4CBF"/>
    <w:rsid w:val="00FB4F16"/>
    <w:rsid w:val="00FB5D4F"/>
    <w:rsid w:val="00FB6FE5"/>
    <w:rsid w:val="00FC3AEF"/>
    <w:rsid w:val="00FC3B5E"/>
    <w:rsid w:val="00FC3D29"/>
    <w:rsid w:val="00FC411E"/>
    <w:rsid w:val="00FC48B0"/>
    <w:rsid w:val="00FC48E0"/>
    <w:rsid w:val="00FC5145"/>
    <w:rsid w:val="00FC58A6"/>
    <w:rsid w:val="00FC58D5"/>
    <w:rsid w:val="00FC5DEE"/>
    <w:rsid w:val="00FC628E"/>
    <w:rsid w:val="00FC67AC"/>
    <w:rsid w:val="00FC7904"/>
    <w:rsid w:val="00FC7A67"/>
    <w:rsid w:val="00FD0745"/>
    <w:rsid w:val="00FD099D"/>
    <w:rsid w:val="00FD0A12"/>
    <w:rsid w:val="00FD0B73"/>
    <w:rsid w:val="00FD1D6F"/>
    <w:rsid w:val="00FD2111"/>
    <w:rsid w:val="00FD2129"/>
    <w:rsid w:val="00FD28E9"/>
    <w:rsid w:val="00FD2D1D"/>
    <w:rsid w:val="00FD3089"/>
    <w:rsid w:val="00FD41AA"/>
    <w:rsid w:val="00FD42B3"/>
    <w:rsid w:val="00FD47A5"/>
    <w:rsid w:val="00FD4815"/>
    <w:rsid w:val="00FD4E61"/>
    <w:rsid w:val="00FD4EB9"/>
    <w:rsid w:val="00FD574E"/>
    <w:rsid w:val="00FD57C4"/>
    <w:rsid w:val="00FD6439"/>
    <w:rsid w:val="00FD6E9D"/>
    <w:rsid w:val="00FD70ED"/>
    <w:rsid w:val="00FD71AE"/>
    <w:rsid w:val="00FD73D7"/>
    <w:rsid w:val="00FE029F"/>
    <w:rsid w:val="00FE03D2"/>
    <w:rsid w:val="00FE0CF3"/>
    <w:rsid w:val="00FE1736"/>
    <w:rsid w:val="00FE1742"/>
    <w:rsid w:val="00FE225A"/>
    <w:rsid w:val="00FE249B"/>
    <w:rsid w:val="00FE296C"/>
    <w:rsid w:val="00FE2A4E"/>
    <w:rsid w:val="00FE2B0A"/>
    <w:rsid w:val="00FE3038"/>
    <w:rsid w:val="00FE485C"/>
    <w:rsid w:val="00FE5042"/>
    <w:rsid w:val="00FE52FE"/>
    <w:rsid w:val="00FE5560"/>
    <w:rsid w:val="00FE556E"/>
    <w:rsid w:val="00FE56DA"/>
    <w:rsid w:val="00FE60C7"/>
    <w:rsid w:val="00FE6150"/>
    <w:rsid w:val="00FE68D4"/>
    <w:rsid w:val="00FE68F8"/>
    <w:rsid w:val="00FE6AEE"/>
    <w:rsid w:val="00FE7193"/>
    <w:rsid w:val="00FF0864"/>
    <w:rsid w:val="00FF0D19"/>
    <w:rsid w:val="00FF1740"/>
    <w:rsid w:val="00FF2950"/>
    <w:rsid w:val="00FF2C98"/>
    <w:rsid w:val="00FF368E"/>
    <w:rsid w:val="00FF374E"/>
    <w:rsid w:val="00FF4A67"/>
    <w:rsid w:val="00FF4B60"/>
    <w:rsid w:val="00FF56A5"/>
    <w:rsid w:val="00FF63A0"/>
    <w:rsid w:val="00FF64BE"/>
    <w:rsid w:val="00FF64E3"/>
    <w:rsid w:val="00FF6721"/>
    <w:rsid w:val="00FF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C915AA-A456-4D6D-8279-D1115B3EF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766C10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11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1F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D0851"/>
    <w:pPr>
      <w:spacing w:after="0" w:line="240" w:lineRule="auto"/>
      <w:ind w:left="720"/>
      <w:contextualSpacing/>
    </w:pPr>
    <w:rPr>
      <w:rFonts w:ascii="Calibri" w:eastAsia="Calibri" w:hAnsi="Calibri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766C10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Default">
    <w:name w:val="Default"/>
    <w:rsid w:val="00B56B3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A53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E45409"/>
    <w:pPr>
      <w:widowControl w:val="0"/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E45409"/>
    <w:rPr>
      <w:rFonts w:ascii="Times New Roman" w:eastAsia="Times New Roman" w:hAnsi="Times New Roman" w:cs="Times New Roman"/>
      <w:b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57</Words>
  <Characters>545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Chow</dc:creator>
  <cp:keywords/>
  <dc:description/>
  <cp:lastModifiedBy>Hsiao-Hui Chow</cp:lastModifiedBy>
  <cp:revision>3</cp:revision>
  <dcterms:created xsi:type="dcterms:W3CDTF">2019-02-01T20:21:00Z</dcterms:created>
  <dcterms:modified xsi:type="dcterms:W3CDTF">2019-02-02T18:00:00Z</dcterms:modified>
</cp:coreProperties>
</file>